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30CDA" w14:textId="7F292456" w:rsidR="008B1FF8" w:rsidRDefault="008B1FF8" w:rsidP="008B1FF8">
      <w:pPr>
        <w:spacing w:after="160" w:line="259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F46663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Supplementary </w:t>
      </w:r>
      <w: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Table</w:t>
      </w:r>
      <w:r w:rsidRPr="00F46663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1</w:t>
      </w:r>
      <w:r w:rsidRPr="00F46663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: </w:t>
      </w:r>
      <w: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Primer sequences</w:t>
      </w:r>
    </w:p>
    <w:tbl>
      <w:tblPr>
        <w:tblStyle w:val="TableGrid"/>
        <w:tblW w:w="9059" w:type="dxa"/>
        <w:tblLook w:val="04A0" w:firstRow="1" w:lastRow="0" w:firstColumn="1" w:lastColumn="0" w:noHBand="0" w:noVBand="1"/>
      </w:tblPr>
      <w:tblGrid>
        <w:gridCol w:w="1012"/>
        <w:gridCol w:w="1559"/>
        <w:gridCol w:w="2835"/>
        <w:gridCol w:w="3653"/>
      </w:tblGrid>
      <w:tr w:rsidR="006530B0" w14:paraId="0531BC6D" w14:textId="77777777" w:rsidTr="00A36898">
        <w:trPr>
          <w:trHeight w:val="300"/>
        </w:trPr>
        <w:tc>
          <w:tcPr>
            <w:tcW w:w="1012" w:type="dxa"/>
            <w:noWrap/>
            <w:hideMark/>
          </w:tcPr>
          <w:p w14:paraId="456DD166" w14:textId="5CC0EAED" w:rsidR="006530B0" w:rsidRPr="00A36898" w:rsidRDefault="006530B0" w:rsidP="00A368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68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1559" w:type="dxa"/>
            <w:noWrap/>
            <w:hideMark/>
          </w:tcPr>
          <w:p w14:paraId="2107064E" w14:textId="498D0FB0" w:rsidR="006530B0" w:rsidRPr="00A36898" w:rsidRDefault="006530B0" w:rsidP="00A368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68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pplication</w:t>
            </w:r>
          </w:p>
        </w:tc>
        <w:tc>
          <w:tcPr>
            <w:tcW w:w="2835" w:type="dxa"/>
            <w:noWrap/>
            <w:hideMark/>
          </w:tcPr>
          <w:p w14:paraId="2589A66B" w14:textId="397604F8" w:rsidR="006530B0" w:rsidRPr="00A36898" w:rsidRDefault="006530B0" w:rsidP="00A368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68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3653" w:type="dxa"/>
            <w:noWrap/>
          </w:tcPr>
          <w:p w14:paraId="2F52591F" w14:textId="20CE011D" w:rsidR="006530B0" w:rsidRPr="00A36898" w:rsidRDefault="00812374" w:rsidP="00A368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68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 w:rsidR="00A36898" w14:paraId="25EAADFA" w14:textId="77777777" w:rsidTr="00A36898">
        <w:trPr>
          <w:trHeight w:val="300"/>
        </w:trPr>
        <w:tc>
          <w:tcPr>
            <w:tcW w:w="1012" w:type="dxa"/>
            <w:vMerge w:val="restart"/>
            <w:noWrap/>
            <w:vAlign w:val="center"/>
          </w:tcPr>
          <w:p w14:paraId="601663FC" w14:textId="555F6900" w:rsidR="00A36898" w:rsidRDefault="00A36898" w:rsidP="00A368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lang w:val="en-US"/>
              </w:rPr>
              <w:t>IKZF1</w:t>
            </w:r>
          </w:p>
        </w:tc>
        <w:tc>
          <w:tcPr>
            <w:tcW w:w="1559" w:type="dxa"/>
            <w:vMerge w:val="restart"/>
            <w:noWrap/>
            <w:vAlign w:val="center"/>
          </w:tcPr>
          <w:p w14:paraId="560691D6" w14:textId="484BF5D9" w:rsidR="00A36898" w:rsidRDefault="00A36898" w:rsidP="00A368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lang w:val="en-US"/>
              </w:rPr>
              <w:t>gRNA</w:t>
            </w:r>
          </w:p>
        </w:tc>
        <w:tc>
          <w:tcPr>
            <w:tcW w:w="2835" w:type="dxa"/>
            <w:noWrap/>
          </w:tcPr>
          <w:p w14:paraId="5515B008" w14:textId="25235F4C" w:rsidR="00A36898" w:rsidRDefault="00A36898" w:rsidP="00A36898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lang w:val="en-US"/>
              </w:rPr>
              <w:t>gRNA_IKZF1_Exon3.1_fw</w:t>
            </w:r>
          </w:p>
        </w:tc>
        <w:tc>
          <w:tcPr>
            <w:tcW w:w="3653" w:type="dxa"/>
            <w:noWrap/>
          </w:tcPr>
          <w:p w14:paraId="29B1D2A4" w14:textId="590BBBCD" w:rsidR="00A36898" w:rsidRDefault="00A36898" w:rsidP="00A368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D37">
              <w:t>TCATCTGGAGTATCGCTTAC</w:t>
            </w:r>
          </w:p>
        </w:tc>
      </w:tr>
      <w:tr w:rsidR="00A36898" w14:paraId="515983EA" w14:textId="77777777" w:rsidTr="00A36898">
        <w:trPr>
          <w:trHeight w:val="300"/>
        </w:trPr>
        <w:tc>
          <w:tcPr>
            <w:tcW w:w="1012" w:type="dxa"/>
            <w:vMerge/>
            <w:noWrap/>
          </w:tcPr>
          <w:p w14:paraId="5E4710F8" w14:textId="77777777" w:rsidR="00A36898" w:rsidRDefault="00A36898" w:rsidP="00A368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noWrap/>
            <w:vAlign w:val="center"/>
          </w:tcPr>
          <w:p w14:paraId="6762F041" w14:textId="77777777" w:rsidR="00A36898" w:rsidRDefault="00A36898" w:rsidP="00A368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835" w:type="dxa"/>
            <w:noWrap/>
          </w:tcPr>
          <w:p w14:paraId="59A7D89C" w14:textId="32309578" w:rsidR="00A36898" w:rsidRDefault="00A36898" w:rsidP="00A36898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lang w:val="en-US"/>
              </w:rPr>
              <w:t>gRNA_IKZF1_Exon3.1_rv</w:t>
            </w:r>
          </w:p>
        </w:tc>
        <w:tc>
          <w:tcPr>
            <w:tcW w:w="3653" w:type="dxa"/>
            <w:noWrap/>
          </w:tcPr>
          <w:p w14:paraId="172DC133" w14:textId="0CE2E8F3" w:rsidR="00A36898" w:rsidRDefault="00A36898" w:rsidP="00A368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D37">
              <w:t>GTAAGCGATACTCCAGATGA</w:t>
            </w:r>
          </w:p>
        </w:tc>
      </w:tr>
      <w:tr w:rsidR="00A36898" w14:paraId="5122D98E" w14:textId="77777777" w:rsidTr="00A36898">
        <w:trPr>
          <w:trHeight w:val="300"/>
        </w:trPr>
        <w:tc>
          <w:tcPr>
            <w:tcW w:w="1012" w:type="dxa"/>
            <w:vMerge/>
            <w:noWrap/>
          </w:tcPr>
          <w:p w14:paraId="66ECC946" w14:textId="77777777" w:rsidR="00A36898" w:rsidRDefault="00A36898" w:rsidP="00A368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noWrap/>
            <w:vAlign w:val="center"/>
          </w:tcPr>
          <w:p w14:paraId="24F27D04" w14:textId="77777777" w:rsidR="00A36898" w:rsidRDefault="00A36898" w:rsidP="00A368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835" w:type="dxa"/>
            <w:noWrap/>
          </w:tcPr>
          <w:p w14:paraId="05B2BC3A" w14:textId="780F6946" w:rsidR="00A36898" w:rsidRDefault="00A36898" w:rsidP="00A36898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lang w:val="en-US"/>
              </w:rPr>
              <w:t>gRNA_IKZF1_Exon3.3_fw</w:t>
            </w:r>
          </w:p>
        </w:tc>
        <w:tc>
          <w:tcPr>
            <w:tcW w:w="3653" w:type="dxa"/>
            <w:noWrap/>
          </w:tcPr>
          <w:p w14:paraId="34EBB245" w14:textId="024688B6" w:rsidR="00A36898" w:rsidRDefault="00A36898" w:rsidP="00A368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D37">
              <w:t>CTCCAAGAGTGACAGAGTCG</w:t>
            </w:r>
          </w:p>
        </w:tc>
      </w:tr>
      <w:tr w:rsidR="00A36898" w14:paraId="49DD09E2" w14:textId="77777777" w:rsidTr="00A36898">
        <w:trPr>
          <w:trHeight w:val="300"/>
        </w:trPr>
        <w:tc>
          <w:tcPr>
            <w:tcW w:w="1012" w:type="dxa"/>
            <w:vMerge/>
            <w:noWrap/>
          </w:tcPr>
          <w:p w14:paraId="5D29661F" w14:textId="77777777" w:rsidR="00A36898" w:rsidRDefault="00A36898" w:rsidP="00A368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noWrap/>
            <w:vAlign w:val="center"/>
          </w:tcPr>
          <w:p w14:paraId="183F91D3" w14:textId="77777777" w:rsidR="00A36898" w:rsidRDefault="00A36898" w:rsidP="00A368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835" w:type="dxa"/>
            <w:noWrap/>
          </w:tcPr>
          <w:p w14:paraId="59CA07F8" w14:textId="66F75F58" w:rsidR="00A36898" w:rsidRDefault="00A36898" w:rsidP="00A36898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lang w:val="en-US"/>
              </w:rPr>
              <w:t>gRNA_IKZF1_Exon3.3_rv</w:t>
            </w:r>
          </w:p>
        </w:tc>
        <w:tc>
          <w:tcPr>
            <w:tcW w:w="3653" w:type="dxa"/>
            <w:noWrap/>
          </w:tcPr>
          <w:p w14:paraId="36A09767" w14:textId="3B1199C6" w:rsidR="00A36898" w:rsidRDefault="00A36898" w:rsidP="00A368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D37">
              <w:t>CGACTCTGTCACTCTTGGAG</w:t>
            </w:r>
          </w:p>
        </w:tc>
      </w:tr>
      <w:tr w:rsidR="00A36898" w14:paraId="0E1A1047" w14:textId="77777777" w:rsidTr="00A36898">
        <w:trPr>
          <w:trHeight w:val="300"/>
        </w:trPr>
        <w:tc>
          <w:tcPr>
            <w:tcW w:w="1012" w:type="dxa"/>
            <w:vMerge/>
            <w:noWrap/>
          </w:tcPr>
          <w:p w14:paraId="2970959D" w14:textId="77777777" w:rsidR="00A36898" w:rsidRDefault="00A36898" w:rsidP="00A368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noWrap/>
            <w:vAlign w:val="center"/>
          </w:tcPr>
          <w:p w14:paraId="5F287450" w14:textId="2D451381" w:rsidR="00A36898" w:rsidRDefault="00A36898" w:rsidP="00A368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lang w:val="en-US"/>
              </w:rPr>
              <w:t>PCR</w:t>
            </w:r>
          </w:p>
        </w:tc>
        <w:tc>
          <w:tcPr>
            <w:tcW w:w="2835" w:type="dxa"/>
            <w:noWrap/>
          </w:tcPr>
          <w:p w14:paraId="2E02F775" w14:textId="4E09F5C8" w:rsidR="00A36898" w:rsidRDefault="00A36898" w:rsidP="00A36898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lang w:val="en-US"/>
              </w:rPr>
              <w:t>FW primer exon 3</w:t>
            </w:r>
          </w:p>
        </w:tc>
        <w:tc>
          <w:tcPr>
            <w:tcW w:w="3653" w:type="dxa"/>
            <w:noWrap/>
          </w:tcPr>
          <w:p w14:paraId="42DC078A" w14:textId="6F26E327" w:rsidR="00A36898" w:rsidRDefault="00A36898" w:rsidP="00A368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D37">
              <w:t>GTTCTCTCATTTGTATTGTGTGGG</w:t>
            </w:r>
          </w:p>
        </w:tc>
      </w:tr>
      <w:tr w:rsidR="00A36898" w14:paraId="4430D7E6" w14:textId="77777777" w:rsidTr="00A36898">
        <w:trPr>
          <w:trHeight w:val="300"/>
        </w:trPr>
        <w:tc>
          <w:tcPr>
            <w:tcW w:w="1012" w:type="dxa"/>
            <w:vMerge/>
            <w:noWrap/>
          </w:tcPr>
          <w:p w14:paraId="343B2D01" w14:textId="77777777" w:rsidR="00A36898" w:rsidRDefault="00A36898" w:rsidP="00A368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noWrap/>
          </w:tcPr>
          <w:p w14:paraId="5D3A4199" w14:textId="77777777" w:rsidR="00A36898" w:rsidRDefault="00A36898" w:rsidP="00A36898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835" w:type="dxa"/>
            <w:noWrap/>
          </w:tcPr>
          <w:p w14:paraId="1EF385CE" w14:textId="41E545C8" w:rsidR="00A36898" w:rsidRDefault="00A36898" w:rsidP="00A36898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lang w:val="en-US"/>
              </w:rPr>
              <w:t>RV primer exon 3</w:t>
            </w:r>
          </w:p>
        </w:tc>
        <w:tc>
          <w:tcPr>
            <w:tcW w:w="3653" w:type="dxa"/>
            <w:noWrap/>
          </w:tcPr>
          <w:p w14:paraId="7F60EB53" w14:textId="13B2D1D1" w:rsidR="00A36898" w:rsidRDefault="00A36898" w:rsidP="00A368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D37">
              <w:t>GTTCTAACCCCAAACACTGAAAAG</w:t>
            </w:r>
          </w:p>
        </w:tc>
      </w:tr>
      <w:tr w:rsidR="00A36898" w14:paraId="24CC7806" w14:textId="77777777" w:rsidTr="00A36898">
        <w:trPr>
          <w:trHeight w:val="300"/>
        </w:trPr>
        <w:tc>
          <w:tcPr>
            <w:tcW w:w="1012" w:type="dxa"/>
            <w:vMerge w:val="restart"/>
            <w:noWrap/>
            <w:vAlign w:val="center"/>
          </w:tcPr>
          <w:p w14:paraId="2A328652" w14:textId="3C818DA2" w:rsidR="00A36898" w:rsidRDefault="00A36898" w:rsidP="00A368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lang w:val="en-US"/>
              </w:rPr>
              <w:t>TBP</w:t>
            </w:r>
          </w:p>
        </w:tc>
        <w:tc>
          <w:tcPr>
            <w:tcW w:w="1559" w:type="dxa"/>
            <w:vMerge w:val="restart"/>
            <w:noWrap/>
            <w:vAlign w:val="center"/>
          </w:tcPr>
          <w:p w14:paraId="6F57B899" w14:textId="51235305" w:rsidR="00A36898" w:rsidRDefault="00A36898" w:rsidP="00A368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lang w:val="en-US"/>
              </w:rPr>
              <w:t>RT-qPCR</w:t>
            </w:r>
          </w:p>
        </w:tc>
        <w:tc>
          <w:tcPr>
            <w:tcW w:w="2835" w:type="dxa"/>
            <w:noWrap/>
          </w:tcPr>
          <w:p w14:paraId="1351CA5C" w14:textId="5334D87B" w:rsidR="00A36898" w:rsidRDefault="00A36898" w:rsidP="00A36898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FW</w:t>
            </w:r>
          </w:p>
        </w:tc>
        <w:tc>
          <w:tcPr>
            <w:tcW w:w="3653" w:type="dxa"/>
            <w:noWrap/>
          </w:tcPr>
          <w:p w14:paraId="43CCD9CD" w14:textId="2D61D594" w:rsidR="00A36898" w:rsidRPr="00096D37" w:rsidRDefault="00A36898" w:rsidP="00A36898">
            <w:pPr>
              <w:spacing w:after="0" w:line="240" w:lineRule="auto"/>
            </w:pPr>
            <w:r>
              <w:rPr>
                <w:lang w:val="en-US"/>
              </w:rPr>
              <w:t>GCACAGGAGCCAAGAGTGAA</w:t>
            </w:r>
          </w:p>
        </w:tc>
      </w:tr>
      <w:tr w:rsidR="00A36898" w14:paraId="160B8CEA" w14:textId="77777777" w:rsidTr="00A36898">
        <w:trPr>
          <w:trHeight w:val="300"/>
        </w:trPr>
        <w:tc>
          <w:tcPr>
            <w:tcW w:w="1012" w:type="dxa"/>
            <w:vMerge/>
            <w:noWrap/>
          </w:tcPr>
          <w:p w14:paraId="7B5D8180" w14:textId="77777777" w:rsidR="00A36898" w:rsidRDefault="00A36898" w:rsidP="00A368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noWrap/>
          </w:tcPr>
          <w:p w14:paraId="4D3DF8D2" w14:textId="77777777" w:rsidR="00A36898" w:rsidRDefault="00A36898" w:rsidP="00A36898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835" w:type="dxa"/>
            <w:noWrap/>
          </w:tcPr>
          <w:p w14:paraId="5D7F6ABA" w14:textId="1D4B6203" w:rsidR="00A36898" w:rsidRDefault="00A36898" w:rsidP="00A36898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RV</w:t>
            </w:r>
          </w:p>
        </w:tc>
        <w:tc>
          <w:tcPr>
            <w:tcW w:w="3653" w:type="dxa"/>
            <w:noWrap/>
          </w:tcPr>
          <w:p w14:paraId="7C2E449F" w14:textId="6FFBDF5C" w:rsidR="00A36898" w:rsidRPr="00096D37" w:rsidRDefault="00A36898" w:rsidP="00A36898">
            <w:pPr>
              <w:spacing w:after="0" w:line="240" w:lineRule="auto"/>
            </w:pPr>
            <w:r>
              <w:rPr>
                <w:lang w:val="en-US"/>
              </w:rPr>
              <w:t>ACATCACAGCTCCCCACCAT</w:t>
            </w:r>
          </w:p>
        </w:tc>
      </w:tr>
      <w:tr w:rsidR="00A36898" w14:paraId="642E4306" w14:textId="77777777" w:rsidTr="00A36898">
        <w:trPr>
          <w:trHeight w:val="300"/>
        </w:trPr>
        <w:tc>
          <w:tcPr>
            <w:tcW w:w="1012" w:type="dxa"/>
            <w:vMerge w:val="restart"/>
            <w:noWrap/>
            <w:vAlign w:val="center"/>
          </w:tcPr>
          <w:p w14:paraId="2C7ECC78" w14:textId="2CB4B732" w:rsidR="00A36898" w:rsidRDefault="00A36898" w:rsidP="00A368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lang w:val="en-US"/>
              </w:rPr>
              <w:t>TSC22D3</w:t>
            </w:r>
          </w:p>
        </w:tc>
        <w:tc>
          <w:tcPr>
            <w:tcW w:w="1559" w:type="dxa"/>
            <w:vMerge w:val="restart"/>
            <w:noWrap/>
            <w:vAlign w:val="center"/>
          </w:tcPr>
          <w:p w14:paraId="1776E2C0" w14:textId="2BE4CCDC" w:rsidR="00A36898" w:rsidRDefault="00A36898" w:rsidP="00A368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lang w:val="en-US"/>
              </w:rPr>
              <w:t>RT-qPCR</w:t>
            </w:r>
          </w:p>
        </w:tc>
        <w:tc>
          <w:tcPr>
            <w:tcW w:w="2835" w:type="dxa"/>
            <w:noWrap/>
          </w:tcPr>
          <w:p w14:paraId="46E59A58" w14:textId="0393E9A5" w:rsidR="00A36898" w:rsidRDefault="00A36898" w:rsidP="00A36898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FW</w:t>
            </w:r>
          </w:p>
        </w:tc>
        <w:tc>
          <w:tcPr>
            <w:tcW w:w="3653" w:type="dxa"/>
            <w:noWrap/>
          </w:tcPr>
          <w:p w14:paraId="715EFD74" w14:textId="5C770AA0" w:rsidR="00A36898" w:rsidRPr="00096D37" w:rsidRDefault="00A36898" w:rsidP="00A36898">
            <w:pPr>
              <w:spacing w:after="0" w:line="240" w:lineRule="auto"/>
            </w:pPr>
            <w:r>
              <w:rPr>
                <w:lang w:val="en-US"/>
              </w:rPr>
              <w:t>CCAGCGTGGTGGCCATAGAC</w:t>
            </w:r>
          </w:p>
        </w:tc>
      </w:tr>
      <w:tr w:rsidR="00A36898" w14:paraId="7EA5507F" w14:textId="77777777" w:rsidTr="00A36898">
        <w:trPr>
          <w:trHeight w:val="300"/>
        </w:trPr>
        <w:tc>
          <w:tcPr>
            <w:tcW w:w="1012" w:type="dxa"/>
            <w:vMerge/>
            <w:noWrap/>
          </w:tcPr>
          <w:p w14:paraId="784892B2" w14:textId="77777777" w:rsidR="00A36898" w:rsidRDefault="00A36898" w:rsidP="00A368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noWrap/>
          </w:tcPr>
          <w:p w14:paraId="1330A02B" w14:textId="77777777" w:rsidR="00A36898" w:rsidRDefault="00A36898" w:rsidP="00A36898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835" w:type="dxa"/>
            <w:noWrap/>
          </w:tcPr>
          <w:p w14:paraId="4B7D3B81" w14:textId="5DDF71FE" w:rsidR="00A36898" w:rsidRDefault="00A36898" w:rsidP="00A36898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RV</w:t>
            </w:r>
          </w:p>
        </w:tc>
        <w:tc>
          <w:tcPr>
            <w:tcW w:w="3653" w:type="dxa"/>
            <w:noWrap/>
          </w:tcPr>
          <w:p w14:paraId="1E60B24F" w14:textId="6024FD41" w:rsidR="00A36898" w:rsidRPr="00096D37" w:rsidRDefault="00A36898" w:rsidP="00A36898">
            <w:pPr>
              <w:spacing w:after="0" w:line="240" w:lineRule="auto"/>
            </w:pPr>
            <w:r>
              <w:rPr>
                <w:lang w:val="en-US"/>
              </w:rPr>
              <w:t>GGATCTGCTCCTTCAGGATCTCCA</w:t>
            </w:r>
          </w:p>
        </w:tc>
      </w:tr>
      <w:tr w:rsidR="00A36898" w14:paraId="0302A867" w14:textId="77777777" w:rsidTr="00A36898">
        <w:trPr>
          <w:trHeight w:val="300"/>
        </w:trPr>
        <w:tc>
          <w:tcPr>
            <w:tcW w:w="1012" w:type="dxa"/>
            <w:vMerge w:val="restart"/>
            <w:noWrap/>
            <w:vAlign w:val="center"/>
          </w:tcPr>
          <w:p w14:paraId="785E6B06" w14:textId="06149A9B" w:rsidR="00A36898" w:rsidRDefault="00A36898" w:rsidP="00A368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lang w:val="en-US"/>
              </w:rPr>
              <w:t>SGK1</w:t>
            </w:r>
          </w:p>
        </w:tc>
        <w:tc>
          <w:tcPr>
            <w:tcW w:w="1559" w:type="dxa"/>
            <w:vMerge w:val="restart"/>
            <w:noWrap/>
            <w:vAlign w:val="center"/>
          </w:tcPr>
          <w:p w14:paraId="593CAD07" w14:textId="5F7BE6AD" w:rsidR="00A36898" w:rsidRDefault="00A36898" w:rsidP="00A368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lang w:val="en-US"/>
              </w:rPr>
              <w:t>RT-qPCR</w:t>
            </w:r>
          </w:p>
        </w:tc>
        <w:tc>
          <w:tcPr>
            <w:tcW w:w="2835" w:type="dxa"/>
            <w:noWrap/>
          </w:tcPr>
          <w:p w14:paraId="07C6DC75" w14:textId="2F4D67CB" w:rsidR="00A36898" w:rsidRDefault="00A36898" w:rsidP="00A36898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FW</w:t>
            </w:r>
          </w:p>
        </w:tc>
        <w:tc>
          <w:tcPr>
            <w:tcW w:w="3653" w:type="dxa"/>
            <w:noWrap/>
          </w:tcPr>
          <w:p w14:paraId="73043218" w14:textId="4793B4A2" w:rsidR="00A36898" w:rsidRPr="00096D37" w:rsidRDefault="00A36898" w:rsidP="00A36898">
            <w:pPr>
              <w:spacing w:after="0" w:line="240" w:lineRule="auto"/>
            </w:pPr>
            <w:r>
              <w:t>ACCTTCTGTGGCACGCCGGA</w:t>
            </w:r>
          </w:p>
        </w:tc>
      </w:tr>
      <w:tr w:rsidR="00A36898" w14:paraId="0F1687A8" w14:textId="77777777" w:rsidTr="00A36898">
        <w:trPr>
          <w:trHeight w:val="300"/>
        </w:trPr>
        <w:tc>
          <w:tcPr>
            <w:tcW w:w="1012" w:type="dxa"/>
            <w:vMerge/>
            <w:noWrap/>
          </w:tcPr>
          <w:p w14:paraId="144C8BC7" w14:textId="77777777" w:rsidR="00A36898" w:rsidRDefault="00A36898" w:rsidP="00A368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noWrap/>
          </w:tcPr>
          <w:p w14:paraId="579AFD6D" w14:textId="77777777" w:rsidR="00A36898" w:rsidRDefault="00A36898" w:rsidP="00A36898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835" w:type="dxa"/>
            <w:noWrap/>
          </w:tcPr>
          <w:p w14:paraId="6FF917E9" w14:textId="0885752F" w:rsidR="00A36898" w:rsidRDefault="00A36898" w:rsidP="00A36898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RV</w:t>
            </w:r>
          </w:p>
        </w:tc>
        <w:tc>
          <w:tcPr>
            <w:tcW w:w="3653" w:type="dxa"/>
            <w:noWrap/>
          </w:tcPr>
          <w:p w14:paraId="42173344" w14:textId="02ED46BF" w:rsidR="00A36898" w:rsidRPr="00096D37" w:rsidRDefault="00A36898" w:rsidP="00A36898">
            <w:pPr>
              <w:spacing w:after="0" w:line="240" w:lineRule="auto"/>
            </w:pPr>
            <w:r w:rsidRPr="009B66F9">
              <w:t>CTGTGTTTCGGCTATAAAAAGGC</w:t>
            </w:r>
          </w:p>
        </w:tc>
      </w:tr>
      <w:tr w:rsidR="00A36898" w14:paraId="5529B5F6" w14:textId="77777777" w:rsidTr="00A36898">
        <w:trPr>
          <w:trHeight w:val="300"/>
        </w:trPr>
        <w:tc>
          <w:tcPr>
            <w:tcW w:w="1012" w:type="dxa"/>
            <w:vMerge w:val="restart"/>
            <w:noWrap/>
            <w:vAlign w:val="center"/>
          </w:tcPr>
          <w:p w14:paraId="69186AA2" w14:textId="26DBF741" w:rsidR="00A36898" w:rsidRDefault="00A36898" w:rsidP="00A368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lang w:val="en-US"/>
              </w:rPr>
              <w:t>B</w:t>
            </w:r>
            <w:r w:rsidR="00133A11">
              <w:rPr>
                <w:lang w:val="en-US"/>
              </w:rPr>
              <w:t>IM</w:t>
            </w:r>
          </w:p>
        </w:tc>
        <w:tc>
          <w:tcPr>
            <w:tcW w:w="1559" w:type="dxa"/>
            <w:vMerge w:val="restart"/>
            <w:noWrap/>
            <w:vAlign w:val="center"/>
          </w:tcPr>
          <w:p w14:paraId="68BFB053" w14:textId="4FA14116" w:rsidR="00A36898" w:rsidRDefault="00A36898" w:rsidP="00A368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lang w:val="en-US"/>
              </w:rPr>
              <w:t>RT-qPCR</w:t>
            </w:r>
          </w:p>
        </w:tc>
        <w:tc>
          <w:tcPr>
            <w:tcW w:w="2835" w:type="dxa"/>
            <w:noWrap/>
          </w:tcPr>
          <w:p w14:paraId="1CDC5A70" w14:textId="784ACBD2" w:rsidR="00A36898" w:rsidRDefault="00A36898" w:rsidP="00A36898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FW</w:t>
            </w:r>
          </w:p>
        </w:tc>
        <w:tc>
          <w:tcPr>
            <w:tcW w:w="3653" w:type="dxa"/>
            <w:noWrap/>
          </w:tcPr>
          <w:p w14:paraId="4C863EF2" w14:textId="687A2788" w:rsidR="00A36898" w:rsidRPr="00096D37" w:rsidRDefault="00A36898" w:rsidP="00A36898">
            <w:pPr>
              <w:spacing w:after="0" w:line="240" w:lineRule="auto"/>
            </w:pPr>
            <w:r w:rsidRPr="00B52F30">
              <w:t>GCGCCAGAGATATGGAT</w:t>
            </w:r>
          </w:p>
        </w:tc>
      </w:tr>
      <w:tr w:rsidR="00A36898" w14:paraId="3C223C58" w14:textId="77777777" w:rsidTr="00A36898">
        <w:trPr>
          <w:trHeight w:val="300"/>
        </w:trPr>
        <w:tc>
          <w:tcPr>
            <w:tcW w:w="1012" w:type="dxa"/>
            <w:vMerge/>
            <w:noWrap/>
          </w:tcPr>
          <w:p w14:paraId="4D50DF26" w14:textId="77777777" w:rsidR="00A36898" w:rsidRDefault="00A36898" w:rsidP="00A368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noWrap/>
          </w:tcPr>
          <w:p w14:paraId="328DA02E" w14:textId="77777777" w:rsidR="00A36898" w:rsidRDefault="00A36898" w:rsidP="00A36898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835" w:type="dxa"/>
            <w:noWrap/>
          </w:tcPr>
          <w:p w14:paraId="7E46C359" w14:textId="314B6A25" w:rsidR="00A36898" w:rsidRDefault="00A36898" w:rsidP="00A36898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RV</w:t>
            </w:r>
          </w:p>
        </w:tc>
        <w:tc>
          <w:tcPr>
            <w:tcW w:w="3653" w:type="dxa"/>
            <w:noWrap/>
          </w:tcPr>
          <w:p w14:paraId="7BC127D6" w14:textId="3533C9D6" w:rsidR="00A36898" w:rsidRPr="00096D37" w:rsidRDefault="00A36898" w:rsidP="00A36898">
            <w:pPr>
              <w:spacing w:after="0" w:line="240" w:lineRule="auto"/>
            </w:pPr>
            <w:r w:rsidRPr="006208BC">
              <w:rPr>
                <w:lang w:val="en-US"/>
              </w:rPr>
              <w:t>CGCAAAGAACCTGTCAAT</w:t>
            </w:r>
          </w:p>
        </w:tc>
      </w:tr>
      <w:tr w:rsidR="00A36898" w14:paraId="1E790486" w14:textId="77777777" w:rsidTr="00A36898">
        <w:trPr>
          <w:trHeight w:val="300"/>
        </w:trPr>
        <w:tc>
          <w:tcPr>
            <w:tcW w:w="1012" w:type="dxa"/>
            <w:vMerge w:val="restart"/>
            <w:noWrap/>
            <w:vAlign w:val="center"/>
          </w:tcPr>
          <w:p w14:paraId="4E29DD8C" w14:textId="1ED2D9A8" w:rsidR="00A36898" w:rsidRDefault="00A36898" w:rsidP="00A368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lang w:val="en-US"/>
              </w:rPr>
              <w:t>ZFP36L2</w:t>
            </w:r>
          </w:p>
        </w:tc>
        <w:tc>
          <w:tcPr>
            <w:tcW w:w="1559" w:type="dxa"/>
            <w:vMerge w:val="restart"/>
            <w:noWrap/>
            <w:vAlign w:val="center"/>
          </w:tcPr>
          <w:p w14:paraId="37253407" w14:textId="19F4BD61" w:rsidR="00A36898" w:rsidRDefault="00A36898" w:rsidP="00A368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lang w:val="en-US"/>
              </w:rPr>
              <w:t>RT-qPCR</w:t>
            </w:r>
          </w:p>
        </w:tc>
        <w:tc>
          <w:tcPr>
            <w:tcW w:w="2835" w:type="dxa"/>
            <w:noWrap/>
          </w:tcPr>
          <w:p w14:paraId="2949C729" w14:textId="5D11E051" w:rsidR="00A36898" w:rsidRDefault="00A36898" w:rsidP="00A36898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FW</w:t>
            </w:r>
          </w:p>
        </w:tc>
        <w:tc>
          <w:tcPr>
            <w:tcW w:w="3653" w:type="dxa"/>
            <w:noWrap/>
          </w:tcPr>
          <w:p w14:paraId="0E6A48D6" w14:textId="11D77878" w:rsidR="00A36898" w:rsidRPr="00096D37" w:rsidRDefault="00A36898" w:rsidP="00A36898">
            <w:pPr>
              <w:spacing w:after="0" w:line="240" w:lineRule="auto"/>
            </w:pPr>
            <w:r w:rsidRPr="00A84189">
              <w:rPr>
                <w:lang w:val="en-US"/>
              </w:rPr>
              <w:t>TCGACCACACTTCTGTCCGCCTTC</w:t>
            </w:r>
          </w:p>
        </w:tc>
      </w:tr>
      <w:tr w:rsidR="00A36898" w14:paraId="387D247D" w14:textId="77777777" w:rsidTr="00A36898">
        <w:trPr>
          <w:trHeight w:val="300"/>
        </w:trPr>
        <w:tc>
          <w:tcPr>
            <w:tcW w:w="1012" w:type="dxa"/>
            <w:vMerge/>
            <w:noWrap/>
          </w:tcPr>
          <w:p w14:paraId="05E83BA1" w14:textId="77777777" w:rsidR="00A36898" w:rsidRDefault="00A36898" w:rsidP="00A368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noWrap/>
          </w:tcPr>
          <w:p w14:paraId="39444F8D" w14:textId="77777777" w:rsidR="00A36898" w:rsidRDefault="00A36898" w:rsidP="00A36898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835" w:type="dxa"/>
            <w:noWrap/>
          </w:tcPr>
          <w:p w14:paraId="0CACB9AE" w14:textId="12353C6F" w:rsidR="00A36898" w:rsidRDefault="00A36898" w:rsidP="00A36898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RV</w:t>
            </w:r>
          </w:p>
        </w:tc>
        <w:tc>
          <w:tcPr>
            <w:tcW w:w="3653" w:type="dxa"/>
            <w:noWrap/>
          </w:tcPr>
          <w:p w14:paraId="595BF970" w14:textId="1F5C2194" w:rsidR="00A36898" w:rsidRPr="00096D37" w:rsidRDefault="00A36898" w:rsidP="00A36898">
            <w:pPr>
              <w:spacing w:after="0" w:line="240" w:lineRule="auto"/>
            </w:pPr>
            <w:r w:rsidRPr="00A84189">
              <w:t>CACCGCCTTCTTGTCCAGCATGTT</w:t>
            </w:r>
          </w:p>
        </w:tc>
      </w:tr>
      <w:tr w:rsidR="00A36898" w14:paraId="39282859" w14:textId="77777777" w:rsidTr="00A36898">
        <w:trPr>
          <w:trHeight w:val="300"/>
        </w:trPr>
        <w:tc>
          <w:tcPr>
            <w:tcW w:w="1012" w:type="dxa"/>
            <w:vMerge w:val="restart"/>
            <w:noWrap/>
            <w:vAlign w:val="center"/>
          </w:tcPr>
          <w:p w14:paraId="3B9D0312" w14:textId="54A0B3E6" w:rsidR="00A36898" w:rsidRDefault="00A36898" w:rsidP="00A368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lang w:val="en-US"/>
              </w:rPr>
              <w:t>NR3C1</w:t>
            </w:r>
          </w:p>
        </w:tc>
        <w:tc>
          <w:tcPr>
            <w:tcW w:w="1559" w:type="dxa"/>
            <w:vMerge w:val="restart"/>
            <w:noWrap/>
            <w:vAlign w:val="center"/>
          </w:tcPr>
          <w:p w14:paraId="118BA4CE" w14:textId="34226907" w:rsidR="00A36898" w:rsidRDefault="00A36898" w:rsidP="00A368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lang w:val="en-US"/>
              </w:rPr>
              <w:t>RT-qPCR</w:t>
            </w:r>
          </w:p>
        </w:tc>
        <w:tc>
          <w:tcPr>
            <w:tcW w:w="2835" w:type="dxa"/>
            <w:noWrap/>
          </w:tcPr>
          <w:p w14:paraId="353E2F74" w14:textId="27240FA8" w:rsidR="00A36898" w:rsidRDefault="00A36898" w:rsidP="00A36898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FW</w:t>
            </w:r>
          </w:p>
        </w:tc>
        <w:tc>
          <w:tcPr>
            <w:tcW w:w="3653" w:type="dxa"/>
            <w:noWrap/>
          </w:tcPr>
          <w:p w14:paraId="2DAF4CF5" w14:textId="2D7958E7" w:rsidR="00A36898" w:rsidRPr="00A84189" w:rsidRDefault="00A36898" w:rsidP="00A36898">
            <w:pPr>
              <w:spacing w:after="0" w:line="240" w:lineRule="auto"/>
            </w:pPr>
            <w:r>
              <w:rPr>
                <w:lang w:val="en-US"/>
              </w:rPr>
              <w:t>CTGGGGACTCTGAACTTCCCTG</w:t>
            </w:r>
          </w:p>
        </w:tc>
      </w:tr>
      <w:tr w:rsidR="00A36898" w14:paraId="2BD8CD62" w14:textId="77777777" w:rsidTr="00A36898">
        <w:trPr>
          <w:trHeight w:val="300"/>
        </w:trPr>
        <w:tc>
          <w:tcPr>
            <w:tcW w:w="1012" w:type="dxa"/>
            <w:vMerge/>
            <w:noWrap/>
          </w:tcPr>
          <w:p w14:paraId="31208D9F" w14:textId="77777777" w:rsidR="00A36898" w:rsidRDefault="00A36898" w:rsidP="00A3689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559" w:type="dxa"/>
            <w:vMerge/>
            <w:noWrap/>
          </w:tcPr>
          <w:p w14:paraId="48E5DB10" w14:textId="77777777" w:rsidR="00A36898" w:rsidRDefault="00A36898" w:rsidP="00A36898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835" w:type="dxa"/>
            <w:noWrap/>
          </w:tcPr>
          <w:p w14:paraId="3511C789" w14:textId="374BF99A" w:rsidR="00A36898" w:rsidRDefault="00A36898" w:rsidP="00A36898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RV</w:t>
            </w:r>
          </w:p>
        </w:tc>
        <w:tc>
          <w:tcPr>
            <w:tcW w:w="3653" w:type="dxa"/>
            <w:noWrap/>
          </w:tcPr>
          <w:p w14:paraId="06209AA1" w14:textId="78B349FB" w:rsidR="00A36898" w:rsidRDefault="00A36898" w:rsidP="00A36898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CTGTTGTTGCTGTTGAGGAGCTGG</w:t>
            </w:r>
          </w:p>
        </w:tc>
      </w:tr>
    </w:tbl>
    <w:p w14:paraId="6F2E7A57" w14:textId="77777777" w:rsidR="008B1FF8" w:rsidRDefault="008B1FF8" w:rsidP="008B1FF8">
      <w:pPr>
        <w:spacing w:after="160" w:line="259" w:lineRule="auto"/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</w:pPr>
      <w:r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  <w:br w:type="page"/>
      </w:r>
    </w:p>
    <w:p w14:paraId="65185F7A" w14:textId="77777777" w:rsidR="008B1FF8" w:rsidRPr="001A0DA1" w:rsidRDefault="008B1FF8" w:rsidP="008B1FF8">
      <w:pPr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</w:pPr>
      <w:r w:rsidRPr="001A0DA1"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  <w:lastRenderedPageBreak/>
        <w:t xml:space="preserve">Supplementary Table </w:t>
      </w:r>
      <w:r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  <w:t>2</w:t>
      </w:r>
      <w:r w:rsidRPr="001A0DA1"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  <w:t xml:space="preserve"> Characteristics of ALL-PDXs</w:t>
      </w:r>
    </w:p>
    <w:tbl>
      <w:tblPr>
        <w:tblW w:w="8217" w:type="dxa"/>
        <w:tblLook w:val="04A0" w:firstRow="1" w:lastRow="0" w:firstColumn="1" w:lastColumn="0" w:noHBand="0" w:noVBand="1"/>
      </w:tblPr>
      <w:tblGrid>
        <w:gridCol w:w="1838"/>
        <w:gridCol w:w="6379"/>
      </w:tblGrid>
      <w:tr w:rsidR="008B1FF8" w:rsidRPr="006350E2" w14:paraId="589918BA" w14:textId="77777777" w:rsidTr="004C06C3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13BF88" w14:textId="77777777" w:rsidR="008B1FF8" w:rsidRPr="006350E2" w:rsidRDefault="008B1FF8" w:rsidP="00B27C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350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tient number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A7BA0B" w14:textId="77777777" w:rsidR="008B1FF8" w:rsidRPr="006350E2" w:rsidRDefault="008B1FF8" w:rsidP="004C06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350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ytogenetics</w:t>
            </w:r>
          </w:p>
        </w:tc>
      </w:tr>
      <w:tr w:rsidR="008B1FF8" w:rsidRPr="006350E2" w14:paraId="11E89770" w14:textId="77777777" w:rsidTr="00B27C37">
        <w:trPr>
          <w:trHeight w:val="300"/>
        </w:trPr>
        <w:tc>
          <w:tcPr>
            <w:tcW w:w="183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68485" w14:textId="77777777" w:rsidR="008B1FF8" w:rsidRPr="006350E2" w:rsidRDefault="008B1FF8" w:rsidP="00B27C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50E2">
              <w:rPr>
                <w:rFonts w:ascii="Calibri" w:eastAsia="Times New Roman" w:hAnsi="Calibri" w:cs="Calibri"/>
                <w:color w:val="000000"/>
              </w:rPr>
              <w:t>PDX-1</w:t>
            </w:r>
          </w:p>
        </w:tc>
        <w:tc>
          <w:tcPr>
            <w:tcW w:w="637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62699D8" w14:textId="77777777" w:rsidR="008B1FF8" w:rsidRPr="006350E2" w:rsidRDefault="008B1FF8" w:rsidP="00B27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50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Lr</w:t>
            </w:r>
          </w:p>
        </w:tc>
      </w:tr>
      <w:tr w:rsidR="008B1FF8" w:rsidRPr="006350E2" w14:paraId="38E6B45B" w14:textId="77777777" w:rsidTr="00B27C37">
        <w:trPr>
          <w:trHeight w:val="300"/>
        </w:trPr>
        <w:tc>
          <w:tcPr>
            <w:tcW w:w="18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65E5C" w14:textId="77777777" w:rsidR="008B1FF8" w:rsidRPr="006350E2" w:rsidRDefault="008B1FF8" w:rsidP="00B27C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50E2">
              <w:rPr>
                <w:rFonts w:ascii="Calibri" w:eastAsia="Times New Roman" w:hAnsi="Calibri" w:cs="Calibri"/>
                <w:color w:val="000000"/>
              </w:rPr>
              <w:t>PDX-2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65EAB84" w14:textId="77777777" w:rsidR="008B1FF8" w:rsidRPr="006350E2" w:rsidRDefault="008B1FF8" w:rsidP="00B27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50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a.</w:t>
            </w:r>
          </w:p>
        </w:tc>
      </w:tr>
      <w:tr w:rsidR="008B1FF8" w:rsidRPr="006350E2" w14:paraId="012295E9" w14:textId="77777777" w:rsidTr="00B27C37">
        <w:trPr>
          <w:trHeight w:val="300"/>
        </w:trPr>
        <w:tc>
          <w:tcPr>
            <w:tcW w:w="18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1D2E4" w14:textId="77777777" w:rsidR="008B1FF8" w:rsidRPr="006350E2" w:rsidRDefault="008B1FF8" w:rsidP="00B27C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50E2">
              <w:rPr>
                <w:rFonts w:ascii="Calibri" w:eastAsia="Times New Roman" w:hAnsi="Calibri" w:cs="Calibri"/>
                <w:color w:val="000000"/>
              </w:rPr>
              <w:t>PDX-3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C242169" w14:textId="77777777" w:rsidR="008B1FF8" w:rsidRPr="006350E2" w:rsidRDefault="008B1FF8" w:rsidP="00B27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50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2A-HLF_t(17;19)</w:t>
            </w:r>
          </w:p>
        </w:tc>
      </w:tr>
      <w:tr w:rsidR="008B1FF8" w:rsidRPr="006350E2" w14:paraId="55033DEE" w14:textId="77777777" w:rsidTr="00B27C37">
        <w:trPr>
          <w:trHeight w:val="300"/>
        </w:trPr>
        <w:tc>
          <w:tcPr>
            <w:tcW w:w="18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DBA2D" w14:textId="77777777" w:rsidR="008B1FF8" w:rsidRPr="006350E2" w:rsidRDefault="008B1FF8" w:rsidP="00B27C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50E2">
              <w:rPr>
                <w:rFonts w:ascii="Calibri" w:eastAsia="Times New Roman" w:hAnsi="Calibri" w:cs="Calibri"/>
                <w:color w:val="000000"/>
              </w:rPr>
              <w:t>PDX-4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33C2279" w14:textId="77777777" w:rsidR="008B1FF8" w:rsidRPr="006350E2" w:rsidRDefault="008B1FF8" w:rsidP="00B27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50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a.</w:t>
            </w:r>
          </w:p>
        </w:tc>
      </w:tr>
      <w:tr w:rsidR="008B1FF8" w:rsidRPr="006350E2" w14:paraId="06F61039" w14:textId="77777777" w:rsidTr="00B27C37">
        <w:trPr>
          <w:trHeight w:val="300"/>
        </w:trPr>
        <w:tc>
          <w:tcPr>
            <w:tcW w:w="18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BBDF8" w14:textId="77777777" w:rsidR="008B1FF8" w:rsidRPr="006350E2" w:rsidRDefault="008B1FF8" w:rsidP="00B27C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50E2">
              <w:rPr>
                <w:rFonts w:ascii="Calibri" w:eastAsia="Times New Roman" w:hAnsi="Calibri" w:cs="Calibri"/>
                <w:color w:val="000000"/>
              </w:rPr>
              <w:t>PDX-5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863C7D5" w14:textId="77777777" w:rsidR="008B1FF8" w:rsidRPr="006350E2" w:rsidRDefault="008B1FF8" w:rsidP="00B27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50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diploid</w:t>
            </w:r>
          </w:p>
        </w:tc>
      </w:tr>
      <w:tr w:rsidR="008B1FF8" w:rsidRPr="006350E2" w14:paraId="33CF4CB2" w14:textId="77777777" w:rsidTr="00B27C37">
        <w:trPr>
          <w:trHeight w:val="300"/>
        </w:trPr>
        <w:tc>
          <w:tcPr>
            <w:tcW w:w="18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90604" w14:textId="77777777" w:rsidR="008B1FF8" w:rsidRPr="006350E2" w:rsidRDefault="008B1FF8" w:rsidP="00B27C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50E2">
              <w:rPr>
                <w:rFonts w:ascii="Calibri" w:eastAsia="Times New Roman" w:hAnsi="Calibri" w:cs="Calibri"/>
                <w:color w:val="000000"/>
              </w:rPr>
              <w:t>PDX-6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8C8A0D8" w14:textId="77777777" w:rsidR="008B1FF8" w:rsidRPr="006350E2" w:rsidRDefault="008B1FF8" w:rsidP="00B27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50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diploid, deletion of TP53</w:t>
            </w:r>
          </w:p>
        </w:tc>
      </w:tr>
      <w:tr w:rsidR="008B1FF8" w:rsidRPr="006350E2" w14:paraId="54201DB7" w14:textId="77777777" w:rsidTr="00B27C37">
        <w:trPr>
          <w:trHeight w:val="300"/>
        </w:trPr>
        <w:tc>
          <w:tcPr>
            <w:tcW w:w="18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E146B" w14:textId="77777777" w:rsidR="008B1FF8" w:rsidRPr="006350E2" w:rsidRDefault="008B1FF8" w:rsidP="00B27C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50E2">
              <w:rPr>
                <w:rFonts w:ascii="Calibri" w:eastAsia="Times New Roman" w:hAnsi="Calibri" w:cs="Calibri"/>
                <w:color w:val="000000"/>
              </w:rPr>
              <w:t>PDX-7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12218D9" w14:textId="77777777" w:rsidR="008B1FF8" w:rsidRPr="006350E2" w:rsidRDefault="008B1FF8" w:rsidP="00B27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50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P53 del</w:t>
            </w:r>
          </w:p>
        </w:tc>
      </w:tr>
      <w:tr w:rsidR="008B1FF8" w:rsidRPr="006350E2" w14:paraId="024D8019" w14:textId="77777777" w:rsidTr="00B27C37">
        <w:trPr>
          <w:trHeight w:val="300"/>
        </w:trPr>
        <w:tc>
          <w:tcPr>
            <w:tcW w:w="18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0C9FF" w14:textId="77777777" w:rsidR="008B1FF8" w:rsidRPr="006350E2" w:rsidRDefault="008B1FF8" w:rsidP="00B27C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50E2">
              <w:rPr>
                <w:rFonts w:ascii="Calibri" w:eastAsia="Times New Roman" w:hAnsi="Calibri" w:cs="Calibri"/>
                <w:color w:val="000000"/>
              </w:rPr>
              <w:t>PDX-8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7F237A4" w14:textId="77777777" w:rsidR="008B1FF8" w:rsidRPr="006350E2" w:rsidRDefault="008B1FF8" w:rsidP="00B27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50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YK2 mutation </w:t>
            </w:r>
          </w:p>
        </w:tc>
      </w:tr>
      <w:tr w:rsidR="008B1FF8" w:rsidRPr="006350E2" w14:paraId="01A7F4C5" w14:textId="77777777" w:rsidTr="00B27C37">
        <w:trPr>
          <w:trHeight w:val="300"/>
        </w:trPr>
        <w:tc>
          <w:tcPr>
            <w:tcW w:w="18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7F9AC" w14:textId="77777777" w:rsidR="008B1FF8" w:rsidRPr="006350E2" w:rsidRDefault="008B1FF8" w:rsidP="00B27C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50E2">
              <w:rPr>
                <w:rFonts w:ascii="Calibri" w:eastAsia="Times New Roman" w:hAnsi="Calibri" w:cs="Calibri"/>
                <w:color w:val="000000"/>
              </w:rPr>
              <w:t>PDX-9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8723D56" w14:textId="77777777" w:rsidR="008B1FF8" w:rsidRPr="006350E2" w:rsidRDefault="008B1FF8" w:rsidP="00B27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50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-other</w:t>
            </w:r>
          </w:p>
        </w:tc>
      </w:tr>
      <w:tr w:rsidR="008B1FF8" w:rsidRPr="00915F6C" w14:paraId="2FF19541" w14:textId="77777777" w:rsidTr="00B27C37">
        <w:trPr>
          <w:trHeight w:val="300"/>
        </w:trPr>
        <w:tc>
          <w:tcPr>
            <w:tcW w:w="18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5EBF4" w14:textId="77777777" w:rsidR="008B1FF8" w:rsidRPr="006350E2" w:rsidRDefault="008B1FF8" w:rsidP="00B27C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50E2">
              <w:rPr>
                <w:rFonts w:ascii="Calibri" w:eastAsia="Times New Roman" w:hAnsi="Calibri" w:cs="Calibri"/>
                <w:color w:val="000000"/>
              </w:rPr>
              <w:t>PDX-10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819C6F0" w14:textId="77777777" w:rsidR="008B1FF8" w:rsidRPr="00B27C37" w:rsidRDefault="008B1FF8" w:rsidP="00B27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27C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E2A-PBX1_ </w:t>
            </w:r>
            <w:proofErr w:type="gramStart"/>
            <w:r w:rsidRPr="00B27C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(</w:t>
            </w:r>
            <w:proofErr w:type="gramEnd"/>
            <w:r w:rsidRPr="00B27C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;19) PAX5/CDKN2A</w:t>
            </w:r>
          </w:p>
        </w:tc>
      </w:tr>
      <w:tr w:rsidR="008B1FF8" w:rsidRPr="006350E2" w14:paraId="7B37C5A7" w14:textId="77777777" w:rsidTr="00B27C37">
        <w:trPr>
          <w:trHeight w:val="300"/>
        </w:trPr>
        <w:tc>
          <w:tcPr>
            <w:tcW w:w="18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7B950" w14:textId="77777777" w:rsidR="008B1FF8" w:rsidRPr="006350E2" w:rsidRDefault="008B1FF8" w:rsidP="00B27C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50E2">
              <w:rPr>
                <w:rFonts w:ascii="Calibri" w:eastAsia="Times New Roman" w:hAnsi="Calibri" w:cs="Calibri"/>
                <w:color w:val="000000"/>
              </w:rPr>
              <w:t>PDX-11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78D1A52" w14:textId="77777777" w:rsidR="008B1FF8" w:rsidRPr="006350E2" w:rsidRDefault="008B1FF8" w:rsidP="00B27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50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2A-PBX1_ T(1;19)</w:t>
            </w:r>
          </w:p>
        </w:tc>
      </w:tr>
      <w:tr w:rsidR="008B1FF8" w:rsidRPr="006350E2" w14:paraId="4CF3A197" w14:textId="77777777" w:rsidTr="00B27C37">
        <w:trPr>
          <w:trHeight w:val="300"/>
        </w:trPr>
        <w:tc>
          <w:tcPr>
            <w:tcW w:w="18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6A044" w14:textId="77777777" w:rsidR="008B1FF8" w:rsidRPr="006350E2" w:rsidRDefault="008B1FF8" w:rsidP="00B27C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50E2">
              <w:rPr>
                <w:rFonts w:ascii="Calibri" w:eastAsia="Times New Roman" w:hAnsi="Calibri" w:cs="Calibri"/>
                <w:color w:val="000000"/>
              </w:rPr>
              <w:t>PDX-12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45F0947" w14:textId="77777777" w:rsidR="008B1FF8" w:rsidRPr="006350E2" w:rsidRDefault="008B1FF8" w:rsidP="00B27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50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2A-PBX1_ T(1;19)</w:t>
            </w:r>
          </w:p>
        </w:tc>
      </w:tr>
      <w:tr w:rsidR="008B1FF8" w:rsidRPr="006350E2" w14:paraId="1C0E6F59" w14:textId="77777777" w:rsidTr="00B27C37">
        <w:trPr>
          <w:trHeight w:val="315"/>
        </w:trPr>
        <w:tc>
          <w:tcPr>
            <w:tcW w:w="183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AEB8F" w14:textId="77777777" w:rsidR="008B1FF8" w:rsidRPr="006350E2" w:rsidRDefault="008B1FF8" w:rsidP="00B27C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50E2">
              <w:rPr>
                <w:rFonts w:ascii="Calibri" w:eastAsia="Times New Roman" w:hAnsi="Calibri" w:cs="Calibri"/>
                <w:color w:val="000000"/>
              </w:rPr>
              <w:t>PDX-13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17B8E4A" w14:textId="77777777" w:rsidR="008B1FF8" w:rsidRPr="006350E2" w:rsidRDefault="008B1FF8" w:rsidP="00B27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50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2A-PBX1_ T(1;19)</w:t>
            </w:r>
          </w:p>
        </w:tc>
      </w:tr>
      <w:tr w:rsidR="008B1FF8" w:rsidRPr="006350E2" w14:paraId="6D2FA606" w14:textId="77777777" w:rsidTr="00B27C37">
        <w:trPr>
          <w:trHeight w:val="300"/>
        </w:trPr>
        <w:tc>
          <w:tcPr>
            <w:tcW w:w="18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2613A" w14:textId="77777777" w:rsidR="008B1FF8" w:rsidRPr="006350E2" w:rsidRDefault="008B1FF8" w:rsidP="00B27C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50E2">
              <w:rPr>
                <w:rFonts w:ascii="Calibri" w:eastAsia="Times New Roman" w:hAnsi="Calibri" w:cs="Calibri"/>
                <w:color w:val="000000"/>
              </w:rPr>
              <w:t>PDX-I1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1E8DB3D" w14:textId="77777777" w:rsidR="008B1FF8" w:rsidRPr="006350E2" w:rsidRDefault="008B1FF8" w:rsidP="00B27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50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BF1del1-16, PAX5del2-8, ETV6del1-2 IL3del, CSF2RA, Ikzf1del4-7</w:t>
            </w:r>
          </w:p>
        </w:tc>
      </w:tr>
      <w:tr w:rsidR="008B1FF8" w:rsidRPr="006350E2" w14:paraId="22D3A054" w14:textId="77777777" w:rsidTr="00B27C37">
        <w:trPr>
          <w:trHeight w:val="300"/>
        </w:trPr>
        <w:tc>
          <w:tcPr>
            <w:tcW w:w="18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11F7A" w14:textId="77777777" w:rsidR="008B1FF8" w:rsidRPr="006350E2" w:rsidRDefault="008B1FF8" w:rsidP="00B27C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50E2">
              <w:rPr>
                <w:rFonts w:ascii="Calibri" w:eastAsia="Times New Roman" w:hAnsi="Calibri" w:cs="Calibri"/>
                <w:color w:val="000000"/>
              </w:rPr>
              <w:t>PDX-I2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E21695B" w14:textId="77777777" w:rsidR="008B1FF8" w:rsidRPr="006350E2" w:rsidRDefault="008B1FF8" w:rsidP="00B27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50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in, CRLF2, ETV6, Ikzf1del2-3</w:t>
            </w:r>
          </w:p>
        </w:tc>
      </w:tr>
      <w:tr w:rsidR="008B1FF8" w:rsidRPr="006350E2" w14:paraId="4E1A80D5" w14:textId="77777777" w:rsidTr="00B27C37">
        <w:trPr>
          <w:trHeight w:val="300"/>
        </w:trPr>
        <w:tc>
          <w:tcPr>
            <w:tcW w:w="18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A68F2" w14:textId="77777777" w:rsidR="008B1FF8" w:rsidRPr="006350E2" w:rsidRDefault="008B1FF8" w:rsidP="00B27C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50E2">
              <w:rPr>
                <w:rFonts w:ascii="Calibri" w:eastAsia="Times New Roman" w:hAnsi="Calibri" w:cs="Calibri"/>
                <w:color w:val="000000"/>
              </w:rPr>
              <w:t>PDX-I3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958C8C2" w14:textId="77777777" w:rsidR="008B1FF8" w:rsidRPr="006350E2" w:rsidRDefault="008B1FF8" w:rsidP="00B27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50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kzf1del4-7, CDKN2ADel</w:t>
            </w:r>
          </w:p>
        </w:tc>
      </w:tr>
      <w:tr w:rsidR="008B1FF8" w:rsidRPr="006350E2" w14:paraId="51D2F476" w14:textId="77777777" w:rsidTr="00B27C37">
        <w:trPr>
          <w:trHeight w:val="300"/>
        </w:trPr>
        <w:tc>
          <w:tcPr>
            <w:tcW w:w="18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D5AB8" w14:textId="77777777" w:rsidR="008B1FF8" w:rsidRPr="006350E2" w:rsidRDefault="008B1FF8" w:rsidP="00B27C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50E2">
              <w:rPr>
                <w:rFonts w:ascii="Calibri" w:eastAsia="Times New Roman" w:hAnsi="Calibri" w:cs="Calibri"/>
                <w:color w:val="000000"/>
              </w:rPr>
              <w:t>PDX-I4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61E41E7" w14:textId="77777777" w:rsidR="008B1FF8" w:rsidRPr="006350E2" w:rsidRDefault="008B1FF8" w:rsidP="00B27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50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kzf1del</w:t>
            </w:r>
          </w:p>
        </w:tc>
      </w:tr>
      <w:tr w:rsidR="008B1FF8" w:rsidRPr="00915F6C" w14:paraId="7DEF2BFE" w14:textId="77777777" w:rsidTr="00B27C37">
        <w:trPr>
          <w:trHeight w:val="315"/>
        </w:trPr>
        <w:tc>
          <w:tcPr>
            <w:tcW w:w="183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93FE4" w14:textId="77777777" w:rsidR="008B1FF8" w:rsidRPr="006350E2" w:rsidRDefault="008B1FF8" w:rsidP="00B27C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50E2">
              <w:rPr>
                <w:rFonts w:ascii="Calibri" w:eastAsia="Times New Roman" w:hAnsi="Calibri" w:cs="Calibri"/>
                <w:color w:val="000000"/>
              </w:rPr>
              <w:t>PDX-I5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914CC52" w14:textId="77777777" w:rsidR="008B1FF8" w:rsidRPr="008D1E3F" w:rsidRDefault="008B1FF8" w:rsidP="00B27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D1E3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BL+, CDKN2A/</w:t>
            </w:r>
            <w:proofErr w:type="gramStart"/>
            <w:r w:rsidRPr="008D1E3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Del,PAX</w:t>
            </w:r>
            <w:proofErr w:type="gramEnd"/>
            <w:r w:rsidRPr="008D1E3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Del,Ikzf1del1-8 P53Del</w:t>
            </w:r>
          </w:p>
        </w:tc>
      </w:tr>
    </w:tbl>
    <w:p w14:paraId="5B77B70B" w14:textId="77777777" w:rsidR="008B1FF8" w:rsidRPr="001A0DA1" w:rsidRDefault="008B1FF8" w:rsidP="008B1FF8">
      <w:pPr>
        <w:spacing w:after="160" w:line="259" w:lineRule="auto"/>
        <w:rPr>
          <w:rFonts w:ascii="Arial" w:hAnsi="Arial" w:cs="Arial"/>
          <w:sz w:val="24"/>
          <w:szCs w:val="24"/>
          <w:lang w:val="en-US"/>
        </w:rPr>
      </w:pPr>
      <w:r w:rsidRPr="001A0DA1">
        <w:rPr>
          <w:rFonts w:ascii="Arial" w:hAnsi="Arial" w:cs="Arial"/>
          <w:sz w:val="24"/>
          <w:szCs w:val="24"/>
          <w:lang w:val="en-US"/>
        </w:rPr>
        <w:br w:type="page"/>
      </w:r>
    </w:p>
    <w:p w14:paraId="47449D76" w14:textId="77777777" w:rsidR="008B1FF8" w:rsidRDefault="008B1FF8" w:rsidP="008B1FF8">
      <w:pPr>
        <w:pStyle w:val="NoSpacing"/>
        <w:spacing w:line="360" w:lineRule="auto"/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</w:pPr>
      <w:r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  <w:lastRenderedPageBreak/>
        <w:t>Supplementary Table 3: Antibodies and staining conditions</w:t>
      </w:r>
    </w:p>
    <w:p w14:paraId="2E599F92" w14:textId="77777777" w:rsidR="008B1FF8" w:rsidRDefault="008B1FF8" w:rsidP="008B1FF8">
      <w:pPr>
        <w:spacing w:after="160" w:line="256" w:lineRule="auto"/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</w:pPr>
    </w:p>
    <w:tbl>
      <w:tblPr>
        <w:tblStyle w:val="TableGrid"/>
        <w:tblW w:w="9035" w:type="dxa"/>
        <w:tblLook w:val="04A0" w:firstRow="1" w:lastRow="0" w:firstColumn="1" w:lastColumn="0" w:noHBand="0" w:noVBand="1"/>
      </w:tblPr>
      <w:tblGrid>
        <w:gridCol w:w="1460"/>
        <w:gridCol w:w="2540"/>
        <w:gridCol w:w="1295"/>
        <w:gridCol w:w="2440"/>
        <w:gridCol w:w="1300"/>
      </w:tblGrid>
      <w:tr w:rsidR="008B1FF8" w14:paraId="59FD2F7F" w14:textId="77777777" w:rsidTr="00B27C37">
        <w:trPr>
          <w:trHeight w:val="300"/>
        </w:trPr>
        <w:tc>
          <w:tcPr>
            <w:tcW w:w="1460" w:type="dxa"/>
            <w:noWrap/>
            <w:hideMark/>
          </w:tcPr>
          <w:p w14:paraId="3F4B6680" w14:textId="77777777" w:rsidR="008B1FF8" w:rsidRDefault="008B1FF8" w:rsidP="00B27C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2540" w:type="dxa"/>
            <w:noWrap/>
            <w:hideMark/>
          </w:tcPr>
          <w:p w14:paraId="4AA81AC2" w14:textId="77777777" w:rsidR="008B1FF8" w:rsidRDefault="008B1FF8" w:rsidP="00B27C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pplier</w:t>
            </w:r>
          </w:p>
        </w:tc>
        <w:tc>
          <w:tcPr>
            <w:tcW w:w="1295" w:type="dxa"/>
            <w:noWrap/>
            <w:hideMark/>
          </w:tcPr>
          <w:p w14:paraId="2E1771A6" w14:textId="77777777" w:rsidR="008B1FF8" w:rsidRDefault="008B1FF8" w:rsidP="00B27C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t. number</w:t>
            </w:r>
          </w:p>
        </w:tc>
        <w:tc>
          <w:tcPr>
            <w:tcW w:w="2440" w:type="dxa"/>
            <w:noWrap/>
            <w:hideMark/>
          </w:tcPr>
          <w:p w14:paraId="546FB9BB" w14:textId="77777777" w:rsidR="008B1FF8" w:rsidRDefault="008B1FF8" w:rsidP="00B27C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lvent</w:t>
            </w:r>
          </w:p>
        </w:tc>
        <w:tc>
          <w:tcPr>
            <w:tcW w:w="1300" w:type="dxa"/>
            <w:noWrap/>
            <w:hideMark/>
          </w:tcPr>
          <w:p w14:paraId="5D351F43" w14:textId="77777777" w:rsidR="008B1FF8" w:rsidRDefault="008B1FF8" w:rsidP="00B27C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lution</w:t>
            </w:r>
          </w:p>
        </w:tc>
      </w:tr>
      <w:tr w:rsidR="008B1FF8" w14:paraId="06468CE3" w14:textId="77777777" w:rsidTr="00B27C37">
        <w:trPr>
          <w:trHeight w:val="300"/>
        </w:trPr>
        <w:tc>
          <w:tcPr>
            <w:tcW w:w="1460" w:type="dxa"/>
            <w:noWrap/>
            <w:hideMark/>
          </w:tcPr>
          <w:p w14:paraId="6113F307" w14:textId="77777777" w:rsidR="008B1FF8" w:rsidRDefault="008B1FF8" w:rsidP="00B27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n</w:t>
            </w:r>
          </w:p>
        </w:tc>
        <w:tc>
          <w:tcPr>
            <w:tcW w:w="2540" w:type="dxa"/>
            <w:noWrap/>
            <w:hideMark/>
          </w:tcPr>
          <w:p w14:paraId="555F2FDB" w14:textId="77777777" w:rsidR="008B1FF8" w:rsidRDefault="008B1FF8" w:rsidP="00B27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ma Aldrich</w:t>
            </w:r>
          </w:p>
        </w:tc>
        <w:tc>
          <w:tcPr>
            <w:tcW w:w="1295" w:type="dxa"/>
            <w:noWrap/>
            <w:hideMark/>
          </w:tcPr>
          <w:p w14:paraId="3FBBB602" w14:textId="77777777" w:rsidR="008B1FF8" w:rsidRDefault="008B1FF8" w:rsidP="00B27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4700</w:t>
            </w:r>
          </w:p>
        </w:tc>
        <w:tc>
          <w:tcPr>
            <w:tcW w:w="2440" w:type="dxa"/>
            <w:noWrap/>
            <w:hideMark/>
          </w:tcPr>
          <w:p w14:paraId="1F422F37" w14:textId="77777777" w:rsidR="008B1FF8" w:rsidRDefault="008B1FF8" w:rsidP="00B27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% milk in TBS</w:t>
            </w:r>
          </w:p>
        </w:tc>
        <w:tc>
          <w:tcPr>
            <w:tcW w:w="1300" w:type="dxa"/>
            <w:noWrap/>
            <w:hideMark/>
          </w:tcPr>
          <w:p w14:paraId="491A0535" w14:textId="77777777" w:rsidR="008B1FF8" w:rsidRDefault="008B1FF8" w:rsidP="00B27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00</w:t>
            </w:r>
          </w:p>
        </w:tc>
      </w:tr>
      <w:tr w:rsidR="008B1FF8" w14:paraId="468F673C" w14:textId="77777777" w:rsidTr="00B27C37">
        <w:trPr>
          <w:trHeight w:val="300"/>
        </w:trPr>
        <w:tc>
          <w:tcPr>
            <w:tcW w:w="1460" w:type="dxa"/>
            <w:noWrap/>
            <w:hideMark/>
          </w:tcPr>
          <w:p w14:paraId="5B9790A4" w14:textId="77777777" w:rsidR="008B1FF8" w:rsidRDefault="008B1FF8" w:rsidP="00B27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karos</w:t>
            </w:r>
          </w:p>
        </w:tc>
        <w:tc>
          <w:tcPr>
            <w:tcW w:w="2540" w:type="dxa"/>
            <w:noWrap/>
            <w:hideMark/>
          </w:tcPr>
          <w:p w14:paraId="6094DBE9" w14:textId="77777777" w:rsidR="008B1FF8" w:rsidRDefault="008B1FF8" w:rsidP="00B27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Santa Cruz</w:t>
            </w:r>
          </w:p>
        </w:tc>
        <w:tc>
          <w:tcPr>
            <w:tcW w:w="1295" w:type="dxa"/>
            <w:noWrap/>
            <w:hideMark/>
          </w:tcPr>
          <w:p w14:paraId="49C56EE8" w14:textId="77777777" w:rsidR="008B1FF8" w:rsidRDefault="008B1FF8" w:rsidP="00B27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sc-398265</w:t>
            </w:r>
          </w:p>
        </w:tc>
        <w:tc>
          <w:tcPr>
            <w:tcW w:w="2440" w:type="dxa"/>
            <w:noWrap/>
            <w:hideMark/>
          </w:tcPr>
          <w:p w14:paraId="363C9E63" w14:textId="77777777" w:rsidR="008B1FF8" w:rsidRDefault="008B1FF8" w:rsidP="00B27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% milk in TBS</w:t>
            </w:r>
          </w:p>
        </w:tc>
        <w:tc>
          <w:tcPr>
            <w:tcW w:w="1300" w:type="dxa"/>
            <w:noWrap/>
            <w:hideMark/>
          </w:tcPr>
          <w:p w14:paraId="4E950937" w14:textId="77777777" w:rsidR="008B1FF8" w:rsidRDefault="008B1FF8" w:rsidP="00B27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0</w:t>
            </w:r>
          </w:p>
        </w:tc>
      </w:tr>
      <w:tr w:rsidR="00D0370A" w14:paraId="160508EB" w14:textId="77777777" w:rsidTr="00B27C37">
        <w:trPr>
          <w:trHeight w:val="300"/>
        </w:trPr>
        <w:tc>
          <w:tcPr>
            <w:tcW w:w="1460" w:type="dxa"/>
            <w:noWrap/>
          </w:tcPr>
          <w:p w14:paraId="04027241" w14:textId="1DE29E91" w:rsidR="00D0370A" w:rsidRDefault="00D0370A" w:rsidP="00D037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karos</w:t>
            </w:r>
          </w:p>
        </w:tc>
        <w:tc>
          <w:tcPr>
            <w:tcW w:w="2540" w:type="dxa"/>
            <w:noWrap/>
          </w:tcPr>
          <w:p w14:paraId="6CE5E594" w14:textId="2335297C" w:rsidR="00D0370A" w:rsidRDefault="00D0370A" w:rsidP="00D037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&amp;D systems</w:t>
            </w:r>
          </w:p>
        </w:tc>
        <w:tc>
          <w:tcPr>
            <w:tcW w:w="1295" w:type="dxa"/>
            <w:noWrap/>
          </w:tcPr>
          <w:p w14:paraId="4AA540EC" w14:textId="0E4EB512" w:rsidR="00D0370A" w:rsidRDefault="00D0370A" w:rsidP="00D037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4984</w:t>
            </w:r>
          </w:p>
        </w:tc>
        <w:tc>
          <w:tcPr>
            <w:tcW w:w="2440" w:type="dxa"/>
            <w:noWrap/>
          </w:tcPr>
          <w:p w14:paraId="40B875C7" w14:textId="430AB8B5" w:rsidR="00D0370A" w:rsidRDefault="00D0370A" w:rsidP="00D037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6C25">
              <w:rPr>
                <w:rFonts w:ascii="Calibri" w:eastAsia="Times New Roman" w:hAnsi="Calibri" w:cs="Calibri"/>
                <w:color w:val="000000"/>
              </w:rPr>
              <w:t>5% BSA in TBS</w:t>
            </w:r>
          </w:p>
        </w:tc>
        <w:tc>
          <w:tcPr>
            <w:tcW w:w="1300" w:type="dxa"/>
            <w:noWrap/>
          </w:tcPr>
          <w:p w14:paraId="7F8B172D" w14:textId="0D5CDEB5" w:rsidR="00D0370A" w:rsidRDefault="00D0370A" w:rsidP="00D037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2000</w:t>
            </w:r>
          </w:p>
        </w:tc>
      </w:tr>
      <w:tr w:rsidR="00D0370A" w14:paraId="709C0E38" w14:textId="77777777" w:rsidTr="00B27C37">
        <w:trPr>
          <w:trHeight w:val="300"/>
        </w:trPr>
        <w:tc>
          <w:tcPr>
            <w:tcW w:w="1460" w:type="dxa"/>
            <w:noWrap/>
            <w:hideMark/>
          </w:tcPr>
          <w:p w14:paraId="067843FD" w14:textId="77777777" w:rsidR="00D0370A" w:rsidRDefault="00D0370A" w:rsidP="00D037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P</w:t>
            </w:r>
          </w:p>
        </w:tc>
        <w:tc>
          <w:tcPr>
            <w:tcW w:w="2540" w:type="dxa"/>
            <w:noWrap/>
            <w:hideMark/>
          </w:tcPr>
          <w:p w14:paraId="4ED4F68F" w14:textId="77777777" w:rsidR="00D0370A" w:rsidRDefault="00D0370A" w:rsidP="00D037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Signaling Technologies</w:t>
            </w:r>
          </w:p>
        </w:tc>
        <w:tc>
          <w:tcPr>
            <w:tcW w:w="1295" w:type="dxa"/>
            <w:noWrap/>
            <w:hideMark/>
          </w:tcPr>
          <w:p w14:paraId="5B03A7E3" w14:textId="77777777" w:rsidR="00D0370A" w:rsidRDefault="00D0370A" w:rsidP="00D037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42</w:t>
            </w:r>
          </w:p>
        </w:tc>
        <w:tc>
          <w:tcPr>
            <w:tcW w:w="2440" w:type="dxa"/>
            <w:noWrap/>
            <w:hideMark/>
          </w:tcPr>
          <w:p w14:paraId="364C846F" w14:textId="77777777" w:rsidR="00D0370A" w:rsidRDefault="00D0370A" w:rsidP="00D037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% milk in TBS</w:t>
            </w:r>
          </w:p>
        </w:tc>
        <w:tc>
          <w:tcPr>
            <w:tcW w:w="1300" w:type="dxa"/>
            <w:noWrap/>
            <w:hideMark/>
          </w:tcPr>
          <w:p w14:paraId="30816F6A" w14:textId="77777777" w:rsidR="00D0370A" w:rsidRDefault="00D0370A" w:rsidP="00D037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4000</w:t>
            </w:r>
          </w:p>
        </w:tc>
      </w:tr>
      <w:tr w:rsidR="00D0370A" w14:paraId="2D2F6CFE" w14:textId="77777777" w:rsidTr="00B27C37">
        <w:trPr>
          <w:trHeight w:val="300"/>
        </w:trPr>
        <w:tc>
          <w:tcPr>
            <w:tcW w:w="1460" w:type="dxa"/>
            <w:noWrap/>
            <w:hideMark/>
          </w:tcPr>
          <w:p w14:paraId="2DDA7CF2" w14:textId="77777777" w:rsidR="00D0370A" w:rsidRDefault="00D0370A" w:rsidP="00D037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ulin</w:t>
            </w:r>
          </w:p>
        </w:tc>
        <w:tc>
          <w:tcPr>
            <w:tcW w:w="2540" w:type="dxa"/>
            <w:noWrap/>
            <w:hideMark/>
          </w:tcPr>
          <w:p w14:paraId="31F81A78" w14:textId="77777777" w:rsidR="00D0370A" w:rsidRDefault="00D0370A" w:rsidP="00D037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tex</w:t>
            </w:r>
          </w:p>
        </w:tc>
        <w:tc>
          <w:tcPr>
            <w:tcW w:w="1295" w:type="dxa"/>
            <w:noWrap/>
            <w:hideMark/>
          </w:tcPr>
          <w:p w14:paraId="161C3D2C" w14:textId="77777777" w:rsidR="00D0370A" w:rsidRDefault="00D0370A" w:rsidP="00D037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X628802</w:t>
            </w:r>
          </w:p>
        </w:tc>
        <w:tc>
          <w:tcPr>
            <w:tcW w:w="2440" w:type="dxa"/>
            <w:noWrap/>
            <w:hideMark/>
          </w:tcPr>
          <w:p w14:paraId="546370B6" w14:textId="77777777" w:rsidR="00D0370A" w:rsidRDefault="00D0370A" w:rsidP="00D037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% milk in TBS</w:t>
            </w:r>
          </w:p>
        </w:tc>
        <w:tc>
          <w:tcPr>
            <w:tcW w:w="1300" w:type="dxa"/>
            <w:noWrap/>
            <w:hideMark/>
          </w:tcPr>
          <w:p w14:paraId="05E7EB02" w14:textId="77777777" w:rsidR="00D0370A" w:rsidRDefault="00D0370A" w:rsidP="00D037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00</w:t>
            </w:r>
          </w:p>
        </w:tc>
      </w:tr>
      <w:tr w:rsidR="00D0370A" w14:paraId="6FBBBC35" w14:textId="77777777" w:rsidTr="00B27C37">
        <w:trPr>
          <w:trHeight w:val="300"/>
        </w:trPr>
        <w:tc>
          <w:tcPr>
            <w:tcW w:w="1460" w:type="dxa"/>
            <w:noWrap/>
          </w:tcPr>
          <w:p w14:paraId="0F7507C5" w14:textId="77777777" w:rsidR="00D0370A" w:rsidRDefault="00D0370A" w:rsidP="00D037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KT</w:t>
            </w:r>
          </w:p>
        </w:tc>
        <w:tc>
          <w:tcPr>
            <w:tcW w:w="2540" w:type="dxa"/>
            <w:noWrap/>
          </w:tcPr>
          <w:p w14:paraId="17B7CC96" w14:textId="77777777" w:rsidR="00D0370A" w:rsidRDefault="00D0370A" w:rsidP="00D037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0F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ell Signaling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3D0F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hnologies</w:t>
            </w:r>
            <w:r w:rsidRPr="003D0F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</w:p>
        </w:tc>
        <w:tc>
          <w:tcPr>
            <w:tcW w:w="1295" w:type="dxa"/>
            <w:noWrap/>
          </w:tcPr>
          <w:p w14:paraId="01305CEE" w14:textId="48932BAD" w:rsidR="00D0370A" w:rsidRDefault="00D0370A" w:rsidP="00D037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4060</w:t>
            </w:r>
          </w:p>
        </w:tc>
        <w:tc>
          <w:tcPr>
            <w:tcW w:w="2440" w:type="dxa"/>
            <w:noWrap/>
          </w:tcPr>
          <w:p w14:paraId="3769C00C" w14:textId="77777777" w:rsidR="00D0370A" w:rsidRDefault="00D0370A" w:rsidP="00D037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6C25">
              <w:rPr>
                <w:rFonts w:ascii="Calibri" w:eastAsia="Times New Roman" w:hAnsi="Calibri" w:cs="Calibri"/>
                <w:color w:val="000000"/>
              </w:rPr>
              <w:t>5% BSA in TBS</w:t>
            </w:r>
          </w:p>
        </w:tc>
        <w:tc>
          <w:tcPr>
            <w:tcW w:w="1300" w:type="dxa"/>
            <w:noWrap/>
          </w:tcPr>
          <w:p w14:paraId="6EF95EEE" w14:textId="77777777" w:rsidR="00D0370A" w:rsidRDefault="00D0370A" w:rsidP="00D037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2000</w:t>
            </w:r>
          </w:p>
        </w:tc>
      </w:tr>
      <w:tr w:rsidR="00D0370A" w14:paraId="6552FBDC" w14:textId="77777777" w:rsidTr="00B27C37">
        <w:trPr>
          <w:trHeight w:val="300"/>
        </w:trPr>
        <w:tc>
          <w:tcPr>
            <w:tcW w:w="1460" w:type="dxa"/>
            <w:noWrap/>
          </w:tcPr>
          <w:p w14:paraId="10301EE4" w14:textId="77777777" w:rsidR="00D0370A" w:rsidRDefault="00D0370A" w:rsidP="00D037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KT</w:t>
            </w:r>
          </w:p>
        </w:tc>
        <w:tc>
          <w:tcPr>
            <w:tcW w:w="2540" w:type="dxa"/>
            <w:noWrap/>
          </w:tcPr>
          <w:p w14:paraId="211DB805" w14:textId="77777777" w:rsidR="00D0370A" w:rsidRDefault="00D0370A" w:rsidP="00D037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0F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Signalling Technology</w:t>
            </w:r>
          </w:p>
        </w:tc>
        <w:tc>
          <w:tcPr>
            <w:tcW w:w="1295" w:type="dxa"/>
            <w:noWrap/>
          </w:tcPr>
          <w:p w14:paraId="0C294B39" w14:textId="77777777" w:rsidR="00D0370A" w:rsidRDefault="00D0370A" w:rsidP="00D037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9272</w:t>
            </w:r>
          </w:p>
        </w:tc>
        <w:tc>
          <w:tcPr>
            <w:tcW w:w="2440" w:type="dxa"/>
            <w:noWrap/>
          </w:tcPr>
          <w:p w14:paraId="27376E0D" w14:textId="77777777" w:rsidR="00D0370A" w:rsidRDefault="00D0370A" w:rsidP="00D037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% milk in TBS</w:t>
            </w:r>
          </w:p>
        </w:tc>
        <w:tc>
          <w:tcPr>
            <w:tcW w:w="1300" w:type="dxa"/>
            <w:noWrap/>
          </w:tcPr>
          <w:p w14:paraId="14859FDF" w14:textId="77777777" w:rsidR="00D0370A" w:rsidRDefault="00D0370A" w:rsidP="00D037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2000</w:t>
            </w:r>
          </w:p>
        </w:tc>
      </w:tr>
      <w:tr w:rsidR="00D0370A" w14:paraId="6699D3F8" w14:textId="77777777" w:rsidTr="00B27C37">
        <w:trPr>
          <w:trHeight w:val="300"/>
        </w:trPr>
        <w:tc>
          <w:tcPr>
            <w:tcW w:w="1460" w:type="dxa"/>
            <w:noWrap/>
          </w:tcPr>
          <w:p w14:paraId="3B951C8F" w14:textId="77777777" w:rsidR="00D0370A" w:rsidRDefault="00D0370A" w:rsidP="00D037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K</w:t>
            </w:r>
          </w:p>
        </w:tc>
        <w:tc>
          <w:tcPr>
            <w:tcW w:w="2540" w:type="dxa"/>
            <w:noWrap/>
          </w:tcPr>
          <w:p w14:paraId="62757A88" w14:textId="77777777" w:rsidR="00D0370A" w:rsidRDefault="00D0370A" w:rsidP="00D037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0F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Signalling Technology</w:t>
            </w:r>
          </w:p>
        </w:tc>
        <w:tc>
          <w:tcPr>
            <w:tcW w:w="1295" w:type="dxa"/>
            <w:noWrap/>
          </w:tcPr>
          <w:p w14:paraId="4FEA926A" w14:textId="77777777" w:rsidR="00D0370A" w:rsidRDefault="00D0370A" w:rsidP="00D037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3D0F46">
              <w:rPr>
                <w:rFonts w:ascii="Arial" w:eastAsia="Times New Roman" w:hAnsi="Arial" w:cs="Arial"/>
                <w:sz w:val="20"/>
                <w:szCs w:val="20"/>
              </w:rPr>
              <w:t>4377</w:t>
            </w:r>
          </w:p>
        </w:tc>
        <w:tc>
          <w:tcPr>
            <w:tcW w:w="2440" w:type="dxa"/>
            <w:noWrap/>
          </w:tcPr>
          <w:p w14:paraId="74FFD2A2" w14:textId="77777777" w:rsidR="00D0370A" w:rsidRDefault="00D0370A" w:rsidP="00D037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6C25">
              <w:rPr>
                <w:rFonts w:ascii="Calibri" w:eastAsia="Times New Roman" w:hAnsi="Calibri" w:cs="Calibri"/>
                <w:color w:val="000000"/>
              </w:rPr>
              <w:t>5% BSA in TBS</w:t>
            </w:r>
          </w:p>
        </w:tc>
        <w:tc>
          <w:tcPr>
            <w:tcW w:w="1300" w:type="dxa"/>
            <w:noWrap/>
          </w:tcPr>
          <w:p w14:paraId="154080CC" w14:textId="77777777" w:rsidR="00D0370A" w:rsidRDefault="00D0370A" w:rsidP="00D037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2000</w:t>
            </w:r>
          </w:p>
        </w:tc>
      </w:tr>
      <w:tr w:rsidR="00D0370A" w14:paraId="1FDF518D" w14:textId="77777777" w:rsidTr="00B27C37">
        <w:trPr>
          <w:trHeight w:val="300"/>
        </w:trPr>
        <w:tc>
          <w:tcPr>
            <w:tcW w:w="1460" w:type="dxa"/>
            <w:noWrap/>
          </w:tcPr>
          <w:p w14:paraId="3665C456" w14:textId="77777777" w:rsidR="00D0370A" w:rsidRDefault="00D0370A" w:rsidP="00D037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K</w:t>
            </w:r>
          </w:p>
        </w:tc>
        <w:tc>
          <w:tcPr>
            <w:tcW w:w="2540" w:type="dxa"/>
            <w:noWrap/>
          </w:tcPr>
          <w:p w14:paraId="7929D8A7" w14:textId="77777777" w:rsidR="00D0370A" w:rsidRDefault="00D0370A" w:rsidP="00D037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0F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Signalling Technology</w:t>
            </w:r>
          </w:p>
        </w:tc>
        <w:tc>
          <w:tcPr>
            <w:tcW w:w="1295" w:type="dxa"/>
            <w:noWrap/>
          </w:tcPr>
          <w:p w14:paraId="55696E76" w14:textId="77777777" w:rsidR="00D0370A" w:rsidRDefault="00D0370A" w:rsidP="00D037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3D0F46">
              <w:rPr>
                <w:rFonts w:ascii="Arial" w:eastAsia="Times New Roman" w:hAnsi="Arial" w:cs="Arial"/>
                <w:sz w:val="20"/>
                <w:szCs w:val="20"/>
              </w:rPr>
              <w:t>4695</w:t>
            </w:r>
          </w:p>
        </w:tc>
        <w:tc>
          <w:tcPr>
            <w:tcW w:w="2440" w:type="dxa"/>
            <w:noWrap/>
          </w:tcPr>
          <w:p w14:paraId="48BF7F01" w14:textId="77777777" w:rsidR="00D0370A" w:rsidRDefault="00D0370A" w:rsidP="00D037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% milk in TBS</w:t>
            </w:r>
          </w:p>
        </w:tc>
        <w:tc>
          <w:tcPr>
            <w:tcW w:w="1300" w:type="dxa"/>
            <w:noWrap/>
          </w:tcPr>
          <w:p w14:paraId="757836E8" w14:textId="77777777" w:rsidR="00D0370A" w:rsidRDefault="00D0370A" w:rsidP="00D037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2000</w:t>
            </w:r>
          </w:p>
        </w:tc>
      </w:tr>
    </w:tbl>
    <w:p w14:paraId="544BD0D0" w14:textId="77777777" w:rsidR="008B1FF8" w:rsidRDefault="008B1FF8" w:rsidP="008B1FF8">
      <w:pPr>
        <w:spacing w:after="160" w:line="259" w:lineRule="auto"/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</w:pPr>
      <w:r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  <w:br w:type="page"/>
      </w:r>
    </w:p>
    <w:p w14:paraId="7B96A416" w14:textId="77777777" w:rsidR="008B1FF8" w:rsidRDefault="008B1FF8" w:rsidP="008B1FF8">
      <w:pPr>
        <w:pStyle w:val="NoSpacing"/>
        <w:spacing w:line="360" w:lineRule="auto"/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</w:pPr>
      <w:r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  <w:lastRenderedPageBreak/>
        <w:t>Supplementary Table 4: Statistical testing of differences in</w:t>
      </w:r>
    </w:p>
    <w:p w14:paraId="5D21C8BE" w14:textId="1E20FBC0" w:rsidR="008B1FF8" w:rsidRDefault="008B1FF8" w:rsidP="008B1FF8">
      <w:pPr>
        <w:pStyle w:val="NoSpacing"/>
        <w:spacing w:line="360" w:lineRule="auto"/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</w:pPr>
      <w:r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  <w:t>prednisolone dose-response following AKT inhibition plotted in Figure 1b</w:t>
      </w:r>
    </w:p>
    <w:p w14:paraId="7266B7F5" w14:textId="77777777" w:rsidR="00E77E71" w:rsidRDefault="00E77E71" w:rsidP="008B1FF8">
      <w:pPr>
        <w:pStyle w:val="NoSpacing"/>
        <w:spacing w:line="360" w:lineRule="auto"/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</w:pPr>
    </w:p>
    <w:tbl>
      <w:tblPr>
        <w:tblStyle w:val="TableGrid"/>
        <w:tblW w:w="9036" w:type="dxa"/>
        <w:tblLook w:val="04A0" w:firstRow="1" w:lastRow="0" w:firstColumn="1" w:lastColumn="0" w:noHBand="0" w:noVBand="1"/>
      </w:tblPr>
      <w:tblGrid>
        <w:gridCol w:w="1271"/>
        <w:gridCol w:w="1701"/>
        <w:gridCol w:w="1559"/>
        <w:gridCol w:w="1985"/>
        <w:gridCol w:w="2520"/>
      </w:tblGrid>
      <w:tr w:rsidR="00922952" w:rsidRPr="00915F6C" w14:paraId="6FDAF78D" w14:textId="77777777" w:rsidTr="00DB6946">
        <w:trPr>
          <w:trHeight w:val="300"/>
        </w:trPr>
        <w:tc>
          <w:tcPr>
            <w:tcW w:w="9036" w:type="dxa"/>
            <w:gridSpan w:val="5"/>
            <w:noWrap/>
          </w:tcPr>
          <w:p w14:paraId="2AAAA725" w14:textId="1E082907" w:rsidR="00922952" w:rsidRPr="005160B2" w:rsidRDefault="00AC5025" w:rsidP="00AC50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0" w:name="_Hlk110264165"/>
            <w:r w:rsidRPr="005160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Statistical testing: </w:t>
            </w:r>
            <w:r w:rsidR="00A12703" w:rsidRPr="005160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AUC and </w:t>
            </w:r>
            <w:r w:rsidR="000240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o</w:t>
            </w:r>
            <w:r w:rsidR="00511C72" w:rsidRPr="005160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ne</w:t>
            </w:r>
            <w:r w:rsidR="000240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  <w:r w:rsidR="00511C72" w:rsidRPr="005160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way</w:t>
            </w:r>
            <w:r w:rsidR="000240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5160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ANOVA</w:t>
            </w:r>
          </w:p>
        </w:tc>
      </w:tr>
      <w:tr w:rsidR="00922952" w14:paraId="421A6C4E" w14:textId="77777777" w:rsidTr="00DB6946">
        <w:trPr>
          <w:trHeight w:val="300"/>
        </w:trPr>
        <w:tc>
          <w:tcPr>
            <w:tcW w:w="1271" w:type="dxa"/>
            <w:noWrap/>
          </w:tcPr>
          <w:p w14:paraId="3E57D682" w14:textId="034F8397" w:rsidR="00922952" w:rsidRPr="005160B2" w:rsidRDefault="00AC5025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60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701" w:type="dxa"/>
            <w:noWrap/>
          </w:tcPr>
          <w:p w14:paraId="4ACCFD7C" w14:textId="6E4D4540" w:rsidR="00922952" w:rsidRPr="005160B2" w:rsidRDefault="005160B2" w:rsidP="005160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</w:pPr>
            <w:r w:rsidRPr="005160B2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>T</w:t>
            </w:r>
            <w:r w:rsidR="00AC5025" w:rsidRPr="005160B2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>reatment</w:t>
            </w:r>
          </w:p>
        </w:tc>
        <w:tc>
          <w:tcPr>
            <w:tcW w:w="1559" w:type="dxa"/>
            <w:noWrap/>
          </w:tcPr>
          <w:p w14:paraId="35256A18" w14:textId="5C84808F" w:rsidR="00922952" w:rsidRPr="005160B2" w:rsidRDefault="00AC5025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</w:pPr>
            <w:r w:rsidRPr="005160B2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>AUC</w:t>
            </w:r>
          </w:p>
        </w:tc>
        <w:tc>
          <w:tcPr>
            <w:tcW w:w="1985" w:type="dxa"/>
            <w:noWrap/>
          </w:tcPr>
          <w:p w14:paraId="7763F1B5" w14:textId="323696D0" w:rsidR="00922952" w:rsidRPr="005160B2" w:rsidRDefault="00AC5025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60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2520" w:type="dxa"/>
            <w:noWrap/>
          </w:tcPr>
          <w:p w14:paraId="503CA889" w14:textId="6B3517DC" w:rsidR="00922952" w:rsidRPr="005160B2" w:rsidRDefault="00AC5025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60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ignificance</w:t>
            </w:r>
          </w:p>
        </w:tc>
      </w:tr>
      <w:tr w:rsidR="00C74C4A" w14:paraId="6AC4FFD6" w14:textId="77777777" w:rsidTr="00DB6946">
        <w:trPr>
          <w:trHeight w:val="300"/>
        </w:trPr>
        <w:tc>
          <w:tcPr>
            <w:tcW w:w="1271" w:type="dxa"/>
            <w:vMerge w:val="restart"/>
            <w:noWrap/>
            <w:vAlign w:val="center"/>
          </w:tcPr>
          <w:p w14:paraId="399E1BB3" w14:textId="1D4EC5A0" w:rsidR="00C74C4A" w:rsidRDefault="00887EB2" w:rsidP="003F5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701" w:type="dxa"/>
            <w:noWrap/>
          </w:tcPr>
          <w:p w14:paraId="019985FC" w14:textId="60EF0C7D" w:rsidR="00C74C4A" w:rsidRDefault="00C74C4A" w:rsidP="005160B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-</w:t>
            </w:r>
          </w:p>
        </w:tc>
        <w:tc>
          <w:tcPr>
            <w:tcW w:w="1559" w:type="dxa"/>
            <w:noWrap/>
          </w:tcPr>
          <w:p w14:paraId="79B5D3DC" w14:textId="1ED852D2" w:rsidR="00C74C4A" w:rsidRDefault="00C74C4A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168.9</w:t>
            </w:r>
          </w:p>
        </w:tc>
        <w:tc>
          <w:tcPr>
            <w:tcW w:w="1985" w:type="dxa"/>
            <w:noWrap/>
          </w:tcPr>
          <w:p w14:paraId="4F8D8B6B" w14:textId="475A210B" w:rsidR="00C74C4A" w:rsidRDefault="00C74C4A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97</w:t>
            </w:r>
          </w:p>
        </w:tc>
        <w:tc>
          <w:tcPr>
            <w:tcW w:w="2520" w:type="dxa"/>
            <w:vMerge w:val="restart"/>
            <w:noWrap/>
            <w:vAlign w:val="center"/>
          </w:tcPr>
          <w:p w14:paraId="042A6DDA" w14:textId="2530AE47" w:rsidR="00C74C4A" w:rsidRDefault="00C74C4A" w:rsidP="003F5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 p</w:t>
            </w:r>
            <w:r w:rsidR="00EE15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  <w:r w:rsidR="001D6A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</w:t>
            </w:r>
          </w:p>
        </w:tc>
      </w:tr>
      <w:bookmarkEnd w:id="0"/>
      <w:tr w:rsidR="00C74C4A" w14:paraId="54E3288C" w14:textId="77777777" w:rsidTr="00DB6946">
        <w:trPr>
          <w:trHeight w:val="300"/>
        </w:trPr>
        <w:tc>
          <w:tcPr>
            <w:tcW w:w="1271" w:type="dxa"/>
            <w:vMerge/>
            <w:noWrap/>
          </w:tcPr>
          <w:p w14:paraId="4C28DD8F" w14:textId="77777777" w:rsidR="00C74C4A" w:rsidRDefault="00C74C4A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56C8883C" w14:textId="4E8C58A6" w:rsidR="00C74C4A" w:rsidRDefault="00C74C4A" w:rsidP="005160B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MK2206</w:t>
            </w:r>
          </w:p>
        </w:tc>
        <w:tc>
          <w:tcPr>
            <w:tcW w:w="1559" w:type="dxa"/>
            <w:noWrap/>
          </w:tcPr>
          <w:p w14:paraId="661F59C9" w14:textId="38943034" w:rsidR="00C74C4A" w:rsidRDefault="00C74C4A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87.83</w:t>
            </w:r>
          </w:p>
        </w:tc>
        <w:tc>
          <w:tcPr>
            <w:tcW w:w="1985" w:type="dxa"/>
            <w:noWrap/>
          </w:tcPr>
          <w:p w14:paraId="5BC454C0" w14:textId="56CB5FC6" w:rsidR="00C74C4A" w:rsidRDefault="00C74C4A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91</w:t>
            </w:r>
          </w:p>
        </w:tc>
        <w:tc>
          <w:tcPr>
            <w:tcW w:w="2520" w:type="dxa"/>
            <w:vMerge/>
            <w:noWrap/>
            <w:vAlign w:val="center"/>
          </w:tcPr>
          <w:p w14:paraId="15F436B3" w14:textId="77777777" w:rsidR="00C74C4A" w:rsidRDefault="00C74C4A" w:rsidP="003F5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74C4A" w14:paraId="0EBA6A6F" w14:textId="77777777" w:rsidTr="00DB6946">
        <w:trPr>
          <w:trHeight w:val="300"/>
        </w:trPr>
        <w:tc>
          <w:tcPr>
            <w:tcW w:w="1271" w:type="dxa"/>
            <w:vMerge/>
            <w:noWrap/>
          </w:tcPr>
          <w:p w14:paraId="1836F7B4" w14:textId="77777777" w:rsidR="00C74C4A" w:rsidRDefault="00C74C4A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0FC9859E" w14:textId="2BFE2170" w:rsidR="00C74C4A" w:rsidRDefault="00C74C4A" w:rsidP="005160B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Uprostertib</w:t>
            </w:r>
          </w:p>
        </w:tc>
        <w:tc>
          <w:tcPr>
            <w:tcW w:w="1559" w:type="dxa"/>
            <w:noWrap/>
          </w:tcPr>
          <w:p w14:paraId="4117ADFA" w14:textId="4830C8CA" w:rsidR="00C74C4A" w:rsidRDefault="00C74C4A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95.27</w:t>
            </w:r>
          </w:p>
        </w:tc>
        <w:tc>
          <w:tcPr>
            <w:tcW w:w="1985" w:type="dxa"/>
            <w:noWrap/>
          </w:tcPr>
          <w:p w14:paraId="447A36C6" w14:textId="5609A9D5" w:rsidR="00C74C4A" w:rsidRDefault="00C74C4A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6</w:t>
            </w:r>
          </w:p>
        </w:tc>
        <w:tc>
          <w:tcPr>
            <w:tcW w:w="2520" w:type="dxa"/>
            <w:vMerge/>
            <w:noWrap/>
            <w:vAlign w:val="center"/>
          </w:tcPr>
          <w:p w14:paraId="1F941370" w14:textId="77777777" w:rsidR="00C74C4A" w:rsidRDefault="00C74C4A" w:rsidP="003F5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F5A3D" w14:paraId="46152A02" w14:textId="77777777" w:rsidTr="00DB6946">
        <w:trPr>
          <w:trHeight w:val="300"/>
        </w:trPr>
        <w:tc>
          <w:tcPr>
            <w:tcW w:w="1271" w:type="dxa"/>
            <w:vMerge w:val="restart"/>
            <w:noWrap/>
            <w:vAlign w:val="center"/>
          </w:tcPr>
          <w:p w14:paraId="3FBBA43A" w14:textId="181513D4" w:rsidR="003F5A3D" w:rsidRDefault="003F5A3D" w:rsidP="003F5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KZF1</w:t>
            </w:r>
            <w:r w:rsidRPr="001874E8">
              <w:rPr>
                <w:vertAlign w:val="superscript"/>
                <w:lang w:val="en-US"/>
              </w:rPr>
              <w:t>-/-</w:t>
            </w:r>
          </w:p>
        </w:tc>
        <w:tc>
          <w:tcPr>
            <w:tcW w:w="1701" w:type="dxa"/>
            <w:noWrap/>
          </w:tcPr>
          <w:p w14:paraId="1C982A4D" w14:textId="6B3F49C4" w:rsidR="003F5A3D" w:rsidRDefault="003F5A3D" w:rsidP="005160B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-</w:t>
            </w:r>
          </w:p>
        </w:tc>
        <w:tc>
          <w:tcPr>
            <w:tcW w:w="1559" w:type="dxa"/>
            <w:noWrap/>
          </w:tcPr>
          <w:p w14:paraId="149B8EA9" w14:textId="5AFBBE58" w:rsidR="003F5A3D" w:rsidRDefault="003F5A3D" w:rsidP="00AC5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321.1</w:t>
            </w:r>
          </w:p>
        </w:tc>
        <w:tc>
          <w:tcPr>
            <w:tcW w:w="1985" w:type="dxa"/>
            <w:noWrap/>
          </w:tcPr>
          <w:p w14:paraId="2EBCB633" w14:textId="646CBA15" w:rsidR="003F5A3D" w:rsidRDefault="003F5A3D" w:rsidP="00AC5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18</w:t>
            </w:r>
          </w:p>
        </w:tc>
        <w:tc>
          <w:tcPr>
            <w:tcW w:w="2520" w:type="dxa"/>
            <w:vMerge w:val="restart"/>
            <w:noWrap/>
            <w:vAlign w:val="center"/>
          </w:tcPr>
          <w:p w14:paraId="18A67CF9" w14:textId="7F1F7C01" w:rsidR="003F5A3D" w:rsidRDefault="003F5A3D" w:rsidP="003F5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  <w:r w:rsidR="001D6A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 p&lt;0.0</w:t>
            </w:r>
            <w:r w:rsidR="001D6A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</w:t>
            </w:r>
          </w:p>
        </w:tc>
      </w:tr>
      <w:tr w:rsidR="003F5A3D" w14:paraId="79A30F73" w14:textId="77777777" w:rsidTr="00DB6946">
        <w:trPr>
          <w:trHeight w:val="300"/>
        </w:trPr>
        <w:tc>
          <w:tcPr>
            <w:tcW w:w="1271" w:type="dxa"/>
            <w:vMerge/>
            <w:noWrap/>
          </w:tcPr>
          <w:p w14:paraId="4C0EC86E" w14:textId="77777777" w:rsidR="003F5A3D" w:rsidRDefault="003F5A3D" w:rsidP="00AC5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6E2C0EF5" w14:textId="75FDC9BA" w:rsidR="003F5A3D" w:rsidRDefault="003F5A3D" w:rsidP="005160B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MK2206</w:t>
            </w:r>
          </w:p>
        </w:tc>
        <w:tc>
          <w:tcPr>
            <w:tcW w:w="1559" w:type="dxa"/>
            <w:noWrap/>
          </w:tcPr>
          <w:p w14:paraId="2B46B588" w14:textId="501D8927" w:rsidR="003F5A3D" w:rsidRDefault="003F5A3D" w:rsidP="00AC5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211.3</w:t>
            </w:r>
          </w:p>
        </w:tc>
        <w:tc>
          <w:tcPr>
            <w:tcW w:w="1985" w:type="dxa"/>
            <w:noWrap/>
          </w:tcPr>
          <w:p w14:paraId="52AEE4DE" w14:textId="2B4D11DD" w:rsidR="003F5A3D" w:rsidRDefault="003F5A3D" w:rsidP="00AC5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13</w:t>
            </w:r>
          </w:p>
        </w:tc>
        <w:tc>
          <w:tcPr>
            <w:tcW w:w="2520" w:type="dxa"/>
            <w:vMerge/>
            <w:noWrap/>
          </w:tcPr>
          <w:p w14:paraId="1A8EF6E9" w14:textId="77777777" w:rsidR="003F5A3D" w:rsidRDefault="003F5A3D" w:rsidP="00AC5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F5A3D" w14:paraId="5FDBB8DA" w14:textId="77777777" w:rsidTr="00DB6946">
        <w:trPr>
          <w:trHeight w:val="300"/>
        </w:trPr>
        <w:tc>
          <w:tcPr>
            <w:tcW w:w="1271" w:type="dxa"/>
            <w:vMerge/>
            <w:noWrap/>
          </w:tcPr>
          <w:p w14:paraId="301256AB" w14:textId="77777777" w:rsidR="003F5A3D" w:rsidRDefault="003F5A3D" w:rsidP="00AC5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4A93AA9F" w14:textId="2430E992" w:rsidR="003F5A3D" w:rsidRDefault="003F5A3D" w:rsidP="005160B2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Uprostertib</w:t>
            </w:r>
          </w:p>
        </w:tc>
        <w:tc>
          <w:tcPr>
            <w:tcW w:w="1559" w:type="dxa"/>
            <w:noWrap/>
          </w:tcPr>
          <w:p w14:paraId="1E058110" w14:textId="74538663" w:rsidR="003F5A3D" w:rsidRDefault="003F5A3D" w:rsidP="00AC5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196.8</w:t>
            </w:r>
          </w:p>
        </w:tc>
        <w:tc>
          <w:tcPr>
            <w:tcW w:w="1985" w:type="dxa"/>
            <w:noWrap/>
          </w:tcPr>
          <w:p w14:paraId="5434FA7C" w14:textId="742F9E3A" w:rsidR="003F5A3D" w:rsidRDefault="003F5A3D" w:rsidP="00AC5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20</w:t>
            </w:r>
          </w:p>
        </w:tc>
        <w:tc>
          <w:tcPr>
            <w:tcW w:w="2520" w:type="dxa"/>
            <w:vMerge/>
            <w:noWrap/>
          </w:tcPr>
          <w:p w14:paraId="0F7A3F51" w14:textId="77777777" w:rsidR="003F5A3D" w:rsidRDefault="003F5A3D" w:rsidP="00AC5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4766B" w:rsidRPr="00915F6C" w14:paraId="3CC36187" w14:textId="77777777" w:rsidTr="00DB6946">
        <w:trPr>
          <w:trHeight w:val="300"/>
        </w:trPr>
        <w:tc>
          <w:tcPr>
            <w:tcW w:w="9036" w:type="dxa"/>
            <w:gridSpan w:val="5"/>
            <w:noWrap/>
          </w:tcPr>
          <w:p w14:paraId="6BC341E2" w14:textId="6274F702" w:rsidR="00D4766B" w:rsidRPr="00AD74E7" w:rsidRDefault="00D00D75" w:rsidP="00D476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ost-</w:t>
            </w:r>
            <w:r w:rsidR="00D4766B" w:rsidRPr="00AD74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hoc statistical tests: Tukey</w:t>
            </w:r>
            <w:r w:rsidR="00C3770E" w:rsidRPr="00AD74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’s multiple comparisons test</w:t>
            </w:r>
          </w:p>
        </w:tc>
      </w:tr>
      <w:tr w:rsidR="00DB6946" w:rsidRPr="00D4766B" w14:paraId="743002F3" w14:textId="77777777" w:rsidTr="00DB6946">
        <w:trPr>
          <w:trHeight w:val="300"/>
        </w:trPr>
        <w:tc>
          <w:tcPr>
            <w:tcW w:w="1271" w:type="dxa"/>
            <w:noWrap/>
          </w:tcPr>
          <w:p w14:paraId="735E02F2" w14:textId="6A0F11B5" w:rsidR="00DB6946" w:rsidRPr="005160B2" w:rsidRDefault="00DB6946" w:rsidP="00AC5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160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3260" w:type="dxa"/>
            <w:gridSpan w:val="2"/>
            <w:noWrap/>
          </w:tcPr>
          <w:p w14:paraId="3FE48370" w14:textId="558DE550" w:rsidR="00DB6946" w:rsidRPr="005160B2" w:rsidRDefault="005160B2" w:rsidP="005160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160B2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  <w:t>T</w:t>
            </w:r>
            <w:r w:rsidR="00DB6946" w:rsidRPr="005160B2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val="en-US"/>
              </w:rPr>
              <w:t>reatment</w:t>
            </w:r>
          </w:p>
        </w:tc>
        <w:tc>
          <w:tcPr>
            <w:tcW w:w="1985" w:type="dxa"/>
            <w:noWrap/>
          </w:tcPr>
          <w:p w14:paraId="450A6929" w14:textId="43F2E0BB" w:rsidR="00DB6946" w:rsidRPr="005160B2" w:rsidRDefault="005160B2" w:rsidP="00AC5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160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  <w:r w:rsidR="00DB6946" w:rsidRPr="005160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2520" w:type="dxa"/>
          </w:tcPr>
          <w:p w14:paraId="3C932645" w14:textId="5B09A18E" w:rsidR="00DB6946" w:rsidRPr="005160B2" w:rsidRDefault="00DB6946" w:rsidP="00AC50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160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ignificance</w:t>
            </w:r>
          </w:p>
        </w:tc>
      </w:tr>
      <w:tr w:rsidR="00DB6946" w:rsidRPr="00D4766B" w14:paraId="5FA1AD28" w14:textId="77777777" w:rsidTr="00DB6946">
        <w:trPr>
          <w:trHeight w:val="300"/>
        </w:trPr>
        <w:tc>
          <w:tcPr>
            <w:tcW w:w="1271" w:type="dxa"/>
            <w:vMerge w:val="restart"/>
            <w:noWrap/>
            <w:vAlign w:val="center"/>
          </w:tcPr>
          <w:p w14:paraId="432725A9" w14:textId="09CDA237" w:rsidR="00DB6946" w:rsidRPr="00D4766B" w:rsidRDefault="00DB6946" w:rsidP="00F3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3260" w:type="dxa"/>
            <w:gridSpan w:val="2"/>
            <w:noWrap/>
          </w:tcPr>
          <w:p w14:paraId="514D63FE" w14:textId="4D0BF2E3" w:rsidR="00DB6946" w:rsidRPr="00F375E9" w:rsidRDefault="00DB6946" w:rsidP="00F375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75E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</w:t>
            </w:r>
            <w:r w:rsidRPr="00F375E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vs MK2206</w:t>
            </w:r>
          </w:p>
        </w:tc>
        <w:tc>
          <w:tcPr>
            <w:tcW w:w="1985" w:type="dxa"/>
            <w:noWrap/>
          </w:tcPr>
          <w:p w14:paraId="2A98AC11" w14:textId="0635E765" w:rsidR="00DB6946" w:rsidRPr="00D4766B" w:rsidRDefault="00DB6946" w:rsidP="00AC5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2520" w:type="dxa"/>
          </w:tcPr>
          <w:p w14:paraId="2101DDAB" w14:textId="71A88B63" w:rsidR="00DB6946" w:rsidRPr="00D4766B" w:rsidRDefault="00DB6946" w:rsidP="00AC5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**</w:t>
            </w:r>
          </w:p>
        </w:tc>
      </w:tr>
      <w:tr w:rsidR="00DB6946" w:rsidRPr="00D4766B" w14:paraId="50C11F80" w14:textId="77777777" w:rsidTr="00DB6946">
        <w:trPr>
          <w:trHeight w:val="300"/>
        </w:trPr>
        <w:tc>
          <w:tcPr>
            <w:tcW w:w="1271" w:type="dxa"/>
            <w:vMerge/>
            <w:noWrap/>
          </w:tcPr>
          <w:p w14:paraId="5DBBDA89" w14:textId="77777777" w:rsidR="00DB6946" w:rsidRPr="00D4766B" w:rsidRDefault="00DB6946" w:rsidP="00AC5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2"/>
            <w:noWrap/>
          </w:tcPr>
          <w:p w14:paraId="0ABB99AE" w14:textId="6CA690BF" w:rsidR="00DB6946" w:rsidRPr="00F375E9" w:rsidRDefault="00DB6946" w:rsidP="00F375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75E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</w:t>
            </w:r>
            <w:r w:rsidRPr="00F375E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vs </w:t>
            </w:r>
            <w:proofErr w:type="spellStart"/>
            <w:r w:rsidRPr="00F375E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prosertib</w:t>
            </w:r>
            <w:proofErr w:type="spellEnd"/>
          </w:p>
        </w:tc>
        <w:tc>
          <w:tcPr>
            <w:tcW w:w="1985" w:type="dxa"/>
            <w:noWrap/>
          </w:tcPr>
          <w:p w14:paraId="26BB344F" w14:textId="5A5EBAD1" w:rsidR="00DB6946" w:rsidRPr="00D4766B" w:rsidRDefault="00DB6946" w:rsidP="00AC5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2520" w:type="dxa"/>
          </w:tcPr>
          <w:p w14:paraId="5A036EDE" w14:textId="60C4C4BF" w:rsidR="00DB6946" w:rsidRPr="00D4766B" w:rsidRDefault="00DB6946" w:rsidP="00AC5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**</w:t>
            </w:r>
          </w:p>
        </w:tc>
      </w:tr>
      <w:tr w:rsidR="00DB6946" w:rsidRPr="00D4766B" w14:paraId="6BE4F7BE" w14:textId="77777777" w:rsidTr="00DB6946">
        <w:trPr>
          <w:trHeight w:val="300"/>
        </w:trPr>
        <w:tc>
          <w:tcPr>
            <w:tcW w:w="1271" w:type="dxa"/>
            <w:vMerge/>
            <w:noWrap/>
          </w:tcPr>
          <w:p w14:paraId="5D2EEF28" w14:textId="77777777" w:rsidR="00DB6946" w:rsidRPr="00D4766B" w:rsidRDefault="00DB6946" w:rsidP="00AC5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2"/>
            <w:noWrap/>
          </w:tcPr>
          <w:p w14:paraId="6C99BA5B" w14:textId="73CE1E16" w:rsidR="00DB6946" w:rsidRPr="00D4766B" w:rsidRDefault="00DB6946" w:rsidP="00F375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K2206 v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prosertib</w:t>
            </w:r>
            <w:proofErr w:type="spellEnd"/>
          </w:p>
        </w:tc>
        <w:tc>
          <w:tcPr>
            <w:tcW w:w="1985" w:type="dxa"/>
            <w:noWrap/>
          </w:tcPr>
          <w:p w14:paraId="46C15D68" w14:textId="32D2BDE3" w:rsidR="00DB6946" w:rsidRPr="00D4766B" w:rsidRDefault="00DB6946" w:rsidP="00AC5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2520" w:type="dxa"/>
          </w:tcPr>
          <w:p w14:paraId="608F1351" w14:textId="1DBE4B31" w:rsidR="00DB6946" w:rsidRPr="00D4766B" w:rsidRDefault="00DB6946" w:rsidP="00AC50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DB6946" w:rsidRPr="00D4766B" w14:paraId="0E772437" w14:textId="77777777" w:rsidTr="00DB6946">
        <w:trPr>
          <w:trHeight w:val="300"/>
        </w:trPr>
        <w:tc>
          <w:tcPr>
            <w:tcW w:w="1271" w:type="dxa"/>
            <w:vMerge w:val="restart"/>
            <w:noWrap/>
            <w:vAlign w:val="center"/>
          </w:tcPr>
          <w:p w14:paraId="6E5CEBDC" w14:textId="6A5B1501" w:rsidR="00DB6946" w:rsidRPr="00D4766B" w:rsidRDefault="00DB6946" w:rsidP="00F3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KZF1</w:t>
            </w:r>
            <w:r w:rsidRPr="001874E8">
              <w:rPr>
                <w:vertAlign w:val="superscript"/>
                <w:lang w:val="en-US"/>
              </w:rPr>
              <w:t>-/-</w:t>
            </w:r>
          </w:p>
        </w:tc>
        <w:tc>
          <w:tcPr>
            <w:tcW w:w="3260" w:type="dxa"/>
            <w:gridSpan w:val="2"/>
            <w:noWrap/>
          </w:tcPr>
          <w:p w14:paraId="7DD15399" w14:textId="5E71BFE9" w:rsidR="00DB6946" w:rsidRPr="00F375E9" w:rsidRDefault="00DB6946" w:rsidP="00F375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75E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</w:t>
            </w:r>
            <w:r w:rsidRPr="00F375E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vs MK2206</w:t>
            </w:r>
          </w:p>
        </w:tc>
        <w:tc>
          <w:tcPr>
            <w:tcW w:w="1985" w:type="dxa"/>
            <w:noWrap/>
          </w:tcPr>
          <w:p w14:paraId="2AA83FE6" w14:textId="406D009E" w:rsidR="00DB6946" w:rsidRPr="00D4766B" w:rsidRDefault="00DD5288" w:rsidP="00F3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520" w:type="dxa"/>
          </w:tcPr>
          <w:p w14:paraId="62811E60" w14:textId="4ECC56C1" w:rsidR="00DB6946" w:rsidRPr="00D4766B" w:rsidRDefault="001D4F9D" w:rsidP="00F3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***</w:t>
            </w:r>
          </w:p>
        </w:tc>
      </w:tr>
      <w:tr w:rsidR="00DB6946" w:rsidRPr="00D4766B" w14:paraId="58CF6A0C" w14:textId="77777777" w:rsidTr="00DB6946">
        <w:trPr>
          <w:trHeight w:val="300"/>
        </w:trPr>
        <w:tc>
          <w:tcPr>
            <w:tcW w:w="1271" w:type="dxa"/>
            <w:vMerge/>
            <w:noWrap/>
            <w:vAlign w:val="center"/>
          </w:tcPr>
          <w:p w14:paraId="076C26C6" w14:textId="77777777" w:rsidR="00DB6946" w:rsidRPr="00D4766B" w:rsidRDefault="00DB6946" w:rsidP="00F3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2"/>
            <w:noWrap/>
          </w:tcPr>
          <w:p w14:paraId="5B183546" w14:textId="4CDC387E" w:rsidR="00DB6946" w:rsidRPr="00F375E9" w:rsidRDefault="00DB6946" w:rsidP="00F375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75E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</w:t>
            </w:r>
            <w:r w:rsidRPr="00F375E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vs </w:t>
            </w:r>
            <w:proofErr w:type="spellStart"/>
            <w:r w:rsidRPr="00F375E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prosertib</w:t>
            </w:r>
            <w:proofErr w:type="spellEnd"/>
          </w:p>
        </w:tc>
        <w:tc>
          <w:tcPr>
            <w:tcW w:w="1985" w:type="dxa"/>
            <w:noWrap/>
          </w:tcPr>
          <w:p w14:paraId="0ABA9D16" w14:textId="13956C63" w:rsidR="00DB6946" w:rsidRPr="00D4766B" w:rsidRDefault="00DD5288" w:rsidP="00F3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520" w:type="dxa"/>
          </w:tcPr>
          <w:p w14:paraId="4AC092E0" w14:textId="0B957924" w:rsidR="00DB6946" w:rsidRPr="00D4766B" w:rsidRDefault="001D4F9D" w:rsidP="00F3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***</w:t>
            </w:r>
          </w:p>
        </w:tc>
      </w:tr>
      <w:tr w:rsidR="00DB6946" w:rsidRPr="00D4766B" w14:paraId="6C1821CF" w14:textId="77777777" w:rsidTr="00DB6946">
        <w:trPr>
          <w:trHeight w:val="300"/>
        </w:trPr>
        <w:tc>
          <w:tcPr>
            <w:tcW w:w="1271" w:type="dxa"/>
            <w:vMerge/>
            <w:noWrap/>
            <w:vAlign w:val="center"/>
          </w:tcPr>
          <w:p w14:paraId="6119DF7B" w14:textId="77777777" w:rsidR="00DB6946" w:rsidRPr="00D4766B" w:rsidRDefault="00DB6946" w:rsidP="00F3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2"/>
            <w:noWrap/>
          </w:tcPr>
          <w:p w14:paraId="389F575D" w14:textId="0928DCE2" w:rsidR="00DB6946" w:rsidRDefault="00DB6946" w:rsidP="00F375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K2206 v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prosertib</w:t>
            </w:r>
            <w:proofErr w:type="spellEnd"/>
          </w:p>
        </w:tc>
        <w:tc>
          <w:tcPr>
            <w:tcW w:w="1985" w:type="dxa"/>
            <w:noWrap/>
          </w:tcPr>
          <w:p w14:paraId="32A689E5" w14:textId="3E721FC9" w:rsidR="00DB6946" w:rsidRPr="00D4766B" w:rsidRDefault="001D4F9D" w:rsidP="00F3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2520" w:type="dxa"/>
          </w:tcPr>
          <w:p w14:paraId="53E750EB" w14:textId="3DF6012F" w:rsidR="00DB6946" w:rsidRPr="00D4766B" w:rsidRDefault="001D4F9D" w:rsidP="00F3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s</w:t>
            </w:r>
          </w:p>
        </w:tc>
      </w:tr>
    </w:tbl>
    <w:p w14:paraId="3BDB35C3" w14:textId="1A26214F" w:rsidR="00E77E71" w:rsidRDefault="002D5C3D">
      <w:pPr>
        <w:spacing w:after="160" w:line="259" w:lineRule="auto"/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</w:pPr>
      <w:r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  <w:br w:type="page"/>
      </w:r>
    </w:p>
    <w:p w14:paraId="4B8EF5FB" w14:textId="4CEF8C75" w:rsidR="00C66BEA" w:rsidRDefault="008B1FF8" w:rsidP="008B1FF8">
      <w:pPr>
        <w:pStyle w:val="NoSpacing"/>
        <w:spacing w:line="360" w:lineRule="auto"/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</w:pPr>
      <w:r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  <w:lastRenderedPageBreak/>
        <w:t>Supplementary Table 5: Statistical testing of differences in mRNA expression following prednisolone and/or AKT inhibitor treatment plotted in Figure 1D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501"/>
        <w:gridCol w:w="301"/>
        <w:gridCol w:w="885"/>
        <w:gridCol w:w="1983"/>
        <w:gridCol w:w="1275"/>
        <w:gridCol w:w="894"/>
        <w:gridCol w:w="669"/>
        <w:gridCol w:w="1508"/>
      </w:tblGrid>
      <w:tr w:rsidR="00C66BEA" w:rsidRPr="00915F6C" w14:paraId="61C90C85" w14:textId="77777777" w:rsidTr="00C66BEA">
        <w:trPr>
          <w:trHeight w:val="300"/>
        </w:trPr>
        <w:tc>
          <w:tcPr>
            <w:tcW w:w="9016" w:type="dxa"/>
            <w:gridSpan w:val="8"/>
            <w:noWrap/>
          </w:tcPr>
          <w:p w14:paraId="19014BE3" w14:textId="73467D06" w:rsidR="00C66BEA" w:rsidRPr="00071C67" w:rsidRDefault="006B1E9F" w:rsidP="00964A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Genotype comparisons control vs IKZF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/-</w:t>
            </w:r>
            <w:r w:rsidR="00071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br/>
              <w:t xml:space="preserve">Statistical testing: </w:t>
            </w:r>
            <w:r w:rsidR="00117F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tudent’s t-</w:t>
            </w:r>
            <w:r w:rsidR="00071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test</w:t>
            </w:r>
          </w:p>
        </w:tc>
      </w:tr>
      <w:tr w:rsidR="00C66BEA" w14:paraId="63E41CEF" w14:textId="77777777" w:rsidTr="006F58B3">
        <w:trPr>
          <w:trHeight w:val="300"/>
        </w:trPr>
        <w:tc>
          <w:tcPr>
            <w:tcW w:w="1802" w:type="dxa"/>
            <w:gridSpan w:val="2"/>
            <w:noWrap/>
          </w:tcPr>
          <w:p w14:paraId="78F227F9" w14:textId="05380645" w:rsidR="00C66BEA" w:rsidRPr="001558FC" w:rsidRDefault="00071C67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</w:pPr>
            <w:r w:rsidRPr="001558FC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>Gene</w:t>
            </w:r>
          </w:p>
        </w:tc>
        <w:tc>
          <w:tcPr>
            <w:tcW w:w="2868" w:type="dxa"/>
            <w:gridSpan w:val="2"/>
            <w:noWrap/>
          </w:tcPr>
          <w:p w14:paraId="7CF47D9B" w14:textId="080D0F78" w:rsidR="00C66BEA" w:rsidRPr="001558FC" w:rsidRDefault="00071C67" w:rsidP="001558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</w:pPr>
            <w:r w:rsidRPr="001558FC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>Treatment</w:t>
            </w:r>
          </w:p>
        </w:tc>
        <w:tc>
          <w:tcPr>
            <w:tcW w:w="2169" w:type="dxa"/>
            <w:gridSpan w:val="2"/>
            <w:noWrap/>
          </w:tcPr>
          <w:p w14:paraId="4A8390C7" w14:textId="6774D282" w:rsidR="00C66BEA" w:rsidRPr="001558FC" w:rsidRDefault="005160B2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="00071C67" w:rsidRPr="001558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177" w:type="dxa"/>
            <w:gridSpan w:val="2"/>
            <w:noWrap/>
          </w:tcPr>
          <w:p w14:paraId="34560AAB" w14:textId="77777777" w:rsidR="00C66BEA" w:rsidRPr="001558FC" w:rsidRDefault="00C66BEA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58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ignificance</w:t>
            </w:r>
          </w:p>
        </w:tc>
      </w:tr>
      <w:tr w:rsidR="001558FC" w14:paraId="007AC568" w14:textId="77777777" w:rsidTr="006F58B3">
        <w:trPr>
          <w:trHeight w:val="300"/>
        </w:trPr>
        <w:tc>
          <w:tcPr>
            <w:tcW w:w="1802" w:type="dxa"/>
            <w:gridSpan w:val="2"/>
            <w:vMerge w:val="restart"/>
            <w:noWrap/>
            <w:vAlign w:val="center"/>
          </w:tcPr>
          <w:p w14:paraId="4136DC5C" w14:textId="51EDC1ED" w:rsidR="001558FC" w:rsidRDefault="001558FC" w:rsidP="001558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TSC22D3</w:t>
            </w:r>
          </w:p>
        </w:tc>
        <w:tc>
          <w:tcPr>
            <w:tcW w:w="2868" w:type="dxa"/>
            <w:gridSpan w:val="2"/>
            <w:noWrap/>
          </w:tcPr>
          <w:p w14:paraId="70B07F99" w14:textId="134100A6" w:rsidR="001558FC" w:rsidRDefault="001558FC" w:rsidP="001558F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Untreated</w:t>
            </w:r>
          </w:p>
        </w:tc>
        <w:tc>
          <w:tcPr>
            <w:tcW w:w="2169" w:type="dxa"/>
            <w:gridSpan w:val="2"/>
            <w:noWrap/>
          </w:tcPr>
          <w:p w14:paraId="3E1C0A0B" w14:textId="5C41BF45" w:rsidR="001558FC" w:rsidRDefault="001558FC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177" w:type="dxa"/>
            <w:gridSpan w:val="2"/>
            <w:noWrap/>
            <w:vAlign w:val="center"/>
          </w:tcPr>
          <w:p w14:paraId="54BA0C68" w14:textId="7297F35B" w:rsidR="001558FC" w:rsidRDefault="001558FC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1558FC" w14:paraId="4166E1EC" w14:textId="77777777" w:rsidTr="006F58B3">
        <w:trPr>
          <w:trHeight w:val="300"/>
        </w:trPr>
        <w:tc>
          <w:tcPr>
            <w:tcW w:w="1802" w:type="dxa"/>
            <w:gridSpan w:val="2"/>
            <w:vMerge/>
            <w:noWrap/>
            <w:vAlign w:val="center"/>
          </w:tcPr>
          <w:p w14:paraId="3557D66C" w14:textId="77777777" w:rsidR="001558FC" w:rsidRDefault="001558FC" w:rsidP="001558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868" w:type="dxa"/>
            <w:gridSpan w:val="2"/>
            <w:noWrap/>
          </w:tcPr>
          <w:p w14:paraId="05C9CB20" w14:textId="233D214F" w:rsidR="001558FC" w:rsidRDefault="001558FC" w:rsidP="001558F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MK2206</w:t>
            </w:r>
          </w:p>
        </w:tc>
        <w:tc>
          <w:tcPr>
            <w:tcW w:w="2169" w:type="dxa"/>
            <w:gridSpan w:val="2"/>
            <w:noWrap/>
          </w:tcPr>
          <w:p w14:paraId="29822E98" w14:textId="0A57EC1F" w:rsidR="001558FC" w:rsidRDefault="001558FC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177" w:type="dxa"/>
            <w:gridSpan w:val="2"/>
            <w:noWrap/>
            <w:vAlign w:val="center"/>
          </w:tcPr>
          <w:p w14:paraId="024237E4" w14:textId="2864206B" w:rsidR="001558FC" w:rsidRDefault="001558FC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1558FC" w14:paraId="089B584E" w14:textId="77777777" w:rsidTr="006F58B3">
        <w:trPr>
          <w:trHeight w:val="300"/>
        </w:trPr>
        <w:tc>
          <w:tcPr>
            <w:tcW w:w="1802" w:type="dxa"/>
            <w:gridSpan w:val="2"/>
            <w:vMerge/>
            <w:noWrap/>
            <w:vAlign w:val="center"/>
          </w:tcPr>
          <w:p w14:paraId="5D4C3CAD" w14:textId="77777777" w:rsidR="001558FC" w:rsidRDefault="001558FC" w:rsidP="001558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868" w:type="dxa"/>
            <w:gridSpan w:val="2"/>
            <w:noWrap/>
          </w:tcPr>
          <w:p w14:paraId="50C0AA10" w14:textId="57E98DF6" w:rsidR="001558FC" w:rsidRDefault="001558FC" w:rsidP="001558F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Uprosertib</w:t>
            </w:r>
          </w:p>
        </w:tc>
        <w:tc>
          <w:tcPr>
            <w:tcW w:w="2169" w:type="dxa"/>
            <w:gridSpan w:val="2"/>
            <w:noWrap/>
          </w:tcPr>
          <w:p w14:paraId="0A491343" w14:textId="707F16A0" w:rsidR="001558FC" w:rsidRDefault="001558FC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177" w:type="dxa"/>
            <w:gridSpan w:val="2"/>
            <w:noWrap/>
            <w:vAlign w:val="center"/>
          </w:tcPr>
          <w:p w14:paraId="3074B6F3" w14:textId="3BF97D16" w:rsidR="001558FC" w:rsidRDefault="001558FC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1558FC" w14:paraId="070A7757" w14:textId="77777777" w:rsidTr="006F58B3">
        <w:trPr>
          <w:trHeight w:val="300"/>
        </w:trPr>
        <w:tc>
          <w:tcPr>
            <w:tcW w:w="1802" w:type="dxa"/>
            <w:gridSpan w:val="2"/>
            <w:vMerge/>
            <w:noWrap/>
            <w:vAlign w:val="center"/>
          </w:tcPr>
          <w:p w14:paraId="28AFA8F1" w14:textId="77777777" w:rsidR="001558FC" w:rsidRDefault="001558FC" w:rsidP="001558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868" w:type="dxa"/>
            <w:gridSpan w:val="2"/>
            <w:noWrap/>
          </w:tcPr>
          <w:p w14:paraId="75F0FEF0" w14:textId="485506C0" w:rsidR="001558FC" w:rsidRDefault="001558FC" w:rsidP="001558F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rednisolone</w:t>
            </w:r>
          </w:p>
        </w:tc>
        <w:tc>
          <w:tcPr>
            <w:tcW w:w="2169" w:type="dxa"/>
            <w:gridSpan w:val="2"/>
            <w:noWrap/>
          </w:tcPr>
          <w:p w14:paraId="397131C7" w14:textId="3F7A4E07" w:rsidR="001558FC" w:rsidRDefault="001558FC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2177" w:type="dxa"/>
            <w:gridSpan w:val="2"/>
            <w:noWrap/>
            <w:vAlign w:val="center"/>
          </w:tcPr>
          <w:p w14:paraId="468F6B0C" w14:textId="39FC9AD3" w:rsidR="001558FC" w:rsidRDefault="001558FC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1558FC" w14:paraId="33C9DFEB" w14:textId="77777777" w:rsidTr="006F58B3">
        <w:trPr>
          <w:trHeight w:val="300"/>
        </w:trPr>
        <w:tc>
          <w:tcPr>
            <w:tcW w:w="1802" w:type="dxa"/>
            <w:gridSpan w:val="2"/>
            <w:vMerge/>
            <w:noWrap/>
            <w:vAlign w:val="center"/>
          </w:tcPr>
          <w:p w14:paraId="748A6ED1" w14:textId="77777777" w:rsidR="001558FC" w:rsidRDefault="001558FC" w:rsidP="001558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868" w:type="dxa"/>
            <w:gridSpan w:val="2"/>
            <w:noWrap/>
          </w:tcPr>
          <w:p w14:paraId="7DCA4E0B" w14:textId="78189C5A" w:rsidR="001558FC" w:rsidRDefault="001558FC" w:rsidP="001558F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MK2206 + Prednisolone</w:t>
            </w:r>
          </w:p>
        </w:tc>
        <w:tc>
          <w:tcPr>
            <w:tcW w:w="2169" w:type="dxa"/>
            <w:gridSpan w:val="2"/>
            <w:noWrap/>
          </w:tcPr>
          <w:p w14:paraId="55210198" w14:textId="14F2D36A" w:rsidR="001558FC" w:rsidRDefault="001558FC" w:rsidP="001558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177" w:type="dxa"/>
            <w:gridSpan w:val="2"/>
            <w:noWrap/>
            <w:vAlign w:val="center"/>
          </w:tcPr>
          <w:p w14:paraId="6E46F8F6" w14:textId="08373D02" w:rsidR="001558FC" w:rsidRDefault="001558FC" w:rsidP="001558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1558FC" w14:paraId="6F2C55AB" w14:textId="77777777" w:rsidTr="006F58B3">
        <w:trPr>
          <w:trHeight w:val="300"/>
        </w:trPr>
        <w:tc>
          <w:tcPr>
            <w:tcW w:w="1802" w:type="dxa"/>
            <w:gridSpan w:val="2"/>
            <w:vMerge/>
            <w:noWrap/>
            <w:vAlign w:val="center"/>
          </w:tcPr>
          <w:p w14:paraId="6A2838E8" w14:textId="77777777" w:rsidR="001558FC" w:rsidRDefault="001558FC" w:rsidP="001558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868" w:type="dxa"/>
            <w:gridSpan w:val="2"/>
            <w:noWrap/>
          </w:tcPr>
          <w:p w14:paraId="241BFD51" w14:textId="217C9514" w:rsidR="001558FC" w:rsidRDefault="001558FC" w:rsidP="001558F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Uprosertib + Prednisolone</w:t>
            </w:r>
          </w:p>
        </w:tc>
        <w:tc>
          <w:tcPr>
            <w:tcW w:w="2169" w:type="dxa"/>
            <w:gridSpan w:val="2"/>
            <w:noWrap/>
          </w:tcPr>
          <w:p w14:paraId="60D1C884" w14:textId="053ABED5" w:rsidR="001558FC" w:rsidRDefault="001558FC" w:rsidP="001558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2177" w:type="dxa"/>
            <w:gridSpan w:val="2"/>
            <w:noWrap/>
            <w:vAlign w:val="center"/>
          </w:tcPr>
          <w:p w14:paraId="6B0663B7" w14:textId="4A2C1C04" w:rsidR="001558FC" w:rsidRDefault="001558FC" w:rsidP="001558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1558FC" w14:paraId="314456AF" w14:textId="77777777" w:rsidTr="006F58B3">
        <w:trPr>
          <w:trHeight w:val="300"/>
        </w:trPr>
        <w:tc>
          <w:tcPr>
            <w:tcW w:w="1802" w:type="dxa"/>
            <w:gridSpan w:val="2"/>
            <w:vMerge w:val="restart"/>
            <w:noWrap/>
            <w:vAlign w:val="center"/>
          </w:tcPr>
          <w:p w14:paraId="5989A36E" w14:textId="3AE64183" w:rsidR="001558FC" w:rsidRDefault="001558FC" w:rsidP="001558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ZFP36L2</w:t>
            </w:r>
          </w:p>
        </w:tc>
        <w:tc>
          <w:tcPr>
            <w:tcW w:w="2868" w:type="dxa"/>
            <w:gridSpan w:val="2"/>
            <w:noWrap/>
          </w:tcPr>
          <w:p w14:paraId="104F99C4" w14:textId="5F448704" w:rsidR="001558FC" w:rsidRDefault="001558FC" w:rsidP="001558F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Untreated</w:t>
            </w:r>
          </w:p>
        </w:tc>
        <w:tc>
          <w:tcPr>
            <w:tcW w:w="2169" w:type="dxa"/>
            <w:gridSpan w:val="2"/>
            <w:noWrap/>
          </w:tcPr>
          <w:p w14:paraId="58CAAFC5" w14:textId="477CAC95" w:rsidR="001558FC" w:rsidRDefault="001558FC" w:rsidP="001558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2177" w:type="dxa"/>
            <w:gridSpan w:val="2"/>
            <w:noWrap/>
            <w:vAlign w:val="center"/>
          </w:tcPr>
          <w:p w14:paraId="72C601EA" w14:textId="74C57DAA" w:rsidR="001558FC" w:rsidRDefault="001558FC" w:rsidP="001558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1558FC" w14:paraId="6285DF5E" w14:textId="77777777" w:rsidTr="006F58B3">
        <w:trPr>
          <w:trHeight w:val="300"/>
        </w:trPr>
        <w:tc>
          <w:tcPr>
            <w:tcW w:w="1802" w:type="dxa"/>
            <w:gridSpan w:val="2"/>
            <w:vMerge/>
            <w:noWrap/>
            <w:vAlign w:val="center"/>
          </w:tcPr>
          <w:p w14:paraId="1AA2DEC9" w14:textId="77777777" w:rsidR="001558FC" w:rsidRDefault="001558FC" w:rsidP="001558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868" w:type="dxa"/>
            <w:gridSpan w:val="2"/>
            <w:noWrap/>
          </w:tcPr>
          <w:p w14:paraId="75497904" w14:textId="62FC9225" w:rsidR="001558FC" w:rsidRDefault="001558FC" w:rsidP="001558F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MK2206</w:t>
            </w:r>
          </w:p>
        </w:tc>
        <w:tc>
          <w:tcPr>
            <w:tcW w:w="2169" w:type="dxa"/>
            <w:gridSpan w:val="2"/>
            <w:noWrap/>
          </w:tcPr>
          <w:p w14:paraId="1EB490E8" w14:textId="48DE6880" w:rsidR="001558FC" w:rsidRDefault="001558FC" w:rsidP="001558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2177" w:type="dxa"/>
            <w:gridSpan w:val="2"/>
            <w:noWrap/>
            <w:vAlign w:val="center"/>
          </w:tcPr>
          <w:p w14:paraId="1027D0E7" w14:textId="5772E881" w:rsidR="001558FC" w:rsidRDefault="001558FC" w:rsidP="001558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1558FC" w14:paraId="3F0D3919" w14:textId="77777777" w:rsidTr="006F58B3">
        <w:trPr>
          <w:trHeight w:val="300"/>
        </w:trPr>
        <w:tc>
          <w:tcPr>
            <w:tcW w:w="1802" w:type="dxa"/>
            <w:gridSpan w:val="2"/>
            <w:vMerge/>
            <w:noWrap/>
            <w:vAlign w:val="center"/>
          </w:tcPr>
          <w:p w14:paraId="2C50D6F1" w14:textId="77777777" w:rsidR="001558FC" w:rsidRDefault="001558FC" w:rsidP="001558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868" w:type="dxa"/>
            <w:gridSpan w:val="2"/>
            <w:noWrap/>
          </w:tcPr>
          <w:p w14:paraId="345298C5" w14:textId="0E7F92A6" w:rsidR="001558FC" w:rsidRDefault="001558FC" w:rsidP="001558F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Uprosertib</w:t>
            </w:r>
          </w:p>
        </w:tc>
        <w:tc>
          <w:tcPr>
            <w:tcW w:w="2169" w:type="dxa"/>
            <w:gridSpan w:val="2"/>
            <w:noWrap/>
          </w:tcPr>
          <w:p w14:paraId="5FBB8067" w14:textId="32AFF015" w:rsidR="001558FC" w:rsidRDefault="001558FC" w:rsidP="001558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177" w:type="dxa"/>
            <w:gridSpan w:val="2"/>
            <w:noWrap/>
            <w:vAlign w:val="center"/>
          </w:tcPr>
          <w:p w14:paraId="3739CA28" w14:textId="4864F538" w:rsidR="001558FC" w:rsidRDefault="001558FC" w:rsidP="001558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137684" w14:paraId="0428994C" w14:textId="77777777" w:rsidTr="006F58B3">
        <w:trPr>
          <w:trHeight w:val="300"/>
        </w:trPr>
        <w:tc>
          <w:tcPr>
            <w:tcW w:w="1802" w:type="dxa"/>
            <w:gridSpan w:val="2"/>
            <w:vMerge/>
            <w:noWrap/>
            <w:vAlign w:val="center"/>
          </w:tcPr>
          <w:p w14:paraId="5C6AAE20" w14:textId="77777777" w:rsidR="00137684" w:rsidRDefault="00137684" w:rsidP="001376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868" w:type="dxa"/>
            <w:gridSpan w:val="2"/>
            <w:noWrap/>
          </w:tcPr>
          <w:p w14:paraId="03A6E00A" w14:textId="4F29B1C9" w:rsidR="00137684" w:rsidRDefault="00137684" w:rsidP="00137684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rednisolone</w:t>
            </w:r>
          </w:p>
        </w:tc>
        <w:tc>
          <w:tcPr>
            <w:tcW w:w="2169" w:type="dxa"/>
            <w:gridSpan w:val="2"/>
            <w:noWrap/>
          </w:tcPr>
          <w:p w14:paraId="33ED8E04" w14:textId="0B6D2E96" w:rsidR="00137684" w:rsidRDefault="00137684" w:rsidP="001376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177" w:type="dxa"/>
            <w:gridSpan w:val="2"/>
            <w:noWrap/>
            <w:vAlign w:val="center"/>
          </w:tcPr>
          <w:p w14:paraId="3B6DF3A3" w14:textId="356E71F3" w:rsidR="00137684" w:rsidRDefault="00137684" w:rsidP="001376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137684" w14:paraId="0219E462" w14:textId="77777777" w:rsidTr="006F58B3">
        <w:trPr>
          <w:trHeight w:val="300"/>
        </w:trPr>
        <w:tc>
          <w:tcPr>
            <w:tcW w:w="1802" w:type="dxa"/>
            <w:gridSpan w:val="2"/>
            <w:vMerge/>
            <w:noWrap/>
            <w:vAlign w:val="center"/>
          </w:tcPr>
          <w:p w14:paraId="44623FA0" w14:textId="77777777" w:rsidR="00137684" w:rsidRDefault="00137684" w:rsidP="001376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868" w:type="dxa"/>
            <w:gridSpan w:val="2"/>
            <w:noWrap/>
          </w:tcPr>
          <w:p w14:paraId="082FB04D" w14:textId="0D9650CD" w:rsidR="00137684" w:rsidRDefault="00137684" w:rsidP="00137684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MK2206 + Prednisolone</w:t>
            </w:r>
          </w:p>
        </w:tc>
        <w:tc>
          <w:tcPr>
            <w:tcW w:w="2169" w:type="dxa"/>
            <w:gridSpan w:val="2"/>
            <w:noWrap/>
          </w:tcPr>
          <w:p w14:paraId="288B1EEA" w14:textId="1B464A40" w:rsidR="00137684" w:rsidRDefault="00137684" w:rsidP="001376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177" w:type="dxa"/>
            <w:gridSpan w:val="2"/>
            <w:noWrap/>
            <w:vAlign w:val="center"/>
          </w:tcPr>
          <w:p w14:paraId="7C2DBF89" w14:textId="691646A0" w:rsidR="00137684" w:rsidRDefault="00137684" w:rsidP="001376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137684" w14:paraId="1F42619C" w14:textId="77777777" w:rsidTr="006F58B3">
        <w:trPr>
          <w:trHeight w:val="300"/>
        </w:trPr>
        <w:tc>
          <w:tcPr>
            <w:tcW w:w="1802" w:type="dxa"/>
            <w:gridSpan w:val="2"/>
            <w:vMerge/>
            <w:noWrap/>
            <w:vAlign w:val="center"/>
          </w:tcPr>
          <w:p w14:paraId="300E3DED" w14:textId="77777777" w:rsidR="00137684" w:rsidRDefault="00137684" w:rsidP="001376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868" w:type="dxa"/>
            <w:gridSpan w:val="2"/>
            <w:noWrap/>
          </w:tcPr>
          <w:p w14:paraId="2D6A8823" w14:textId="5AA687B6" w:rsidR="00137684" w:rsidRDefault="00137684" w:rsidP="00137684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Uprosertib + Prednisolone</w:t>
            </w:r>
          </w:p>
        </w:tc>
        <w:tc>
          <w:tcPr>
            <w:tcW w:w="2169" w:type="dxa"/>
            <w:gridSpan w:val="2"/>
            <w:noWrap/>
          </w:tcPr>
          <w:p w14:paraId="6AF574CA" w14:textId="773E4C72" w:rsidR="00137684" w:rsidRDefault="00137684" w:rsidP="001376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177" w:type="dxa"/>
            <w:gridSpan w:val="2"/>
            <w:noWrap/>
            <w:vAlign w:val="center"/>
          </w:tcPr>
          <w:p w14:paraId="658E4D8F" w14:textId="16A066AF" w:rsidR="00137684" w:rsidRDefault="00137684" w:rsidP="001376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7068AE" w14:paraId="25549830" w14:textId="77777777" w:rsidTr="006F58B3">
        <w:trPr>
          <w:trHeight w:val="300"/>
        </w:trPr>
        <w:tc>
          <w:tcPr>
            <w:tcW w:w="1802" w:type="dxa"/>
            <w:gridSpan w:val="2"/>
            <w:vMerge w:val="restart"/>
            <w:noWrap/>
            <w:vAlign w:val="center"/>
          </w:tcPr>
          <w:p w14:paraId="684C337C" w14:textId="299DCB4C" w:rsidR="007068AE" w:rsidRDefault="007068AE" w:rsidP="00706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BIM</w:t>
            </w:r>
          </w:p>
        </w:tc>
        <w:tc>
          <w:tcPr>
            <w:tcW w:w="2868" w:type="dxa"/>
            <w:gridSpan w:val="2"/>
            <w:noWrap/>
          </w:tcPr>
          <w:p w14:paraId="4E600A44" w14:textId="3708BCF4" w:rsidR="007068AE" w:rsidRDefault="007068AE" w:rsidP="007068AE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Untreated</w:t>
            </w:r>
          </w:p>
        </w:tc>
        <w:tc>
          <w:tcPr>
            <w:tcW w:w="2169" w:type="dxa"/>
            <w:gridSpan w:val="2"/>
            <w:noWrap/>
          </w:tcPr>
          <w:p w14:paraId="5576B3F6" w14:textId="48D0215E" w:rsidR="007068AE" w:rsidRDefault="007068AE" w:rsidP="00706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177" w:type="dxa"/>
            <w:gridSpan w:val="2"/>
            <w:noWrap/>
            <w:vAlign w:val="center"/>
          </w:tcPr>
          <w:p w14:paraId="45E2B55D" w14:textId="55C2B9EC" w:rsidR="007068AE" w:rsidRDefault="007068AE" w:rsidP="00706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7068AE" w14:paraId="163D3E59" w14:textId="77777777" w:rsidTr="006F58B3">
        <w:trPr>
          <w:trHeight w:val="300"/>
        </w:trPr>
        <w:tc>
          <w:tcPr>
            <w:tcW w:w="1802" w:type="dxa"/>
            <w:gridSpan w:val="2"/>
            <w:vMerge/>
            <w:noWrap/>
            <w:vAlign w:val="center"/>
          </w:tcPr>
          <w:p w14:paraId="668D66CC" w14:textId="77777777" w:rsidR="007068AE" w:rsidRDefault="007068AE" w:rsidP="00706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868" w:type="dxa"/>
            <w:gridSpan w:val="2"/>
            <w:noWrap/>
          </w:tcPr>
          <w:p w14:paraId="59AD7D3E" w14:textId="6545A4A5" w:rsidR="007068AE" w:rsidRDefault="007068AE" w:rsidP="007068AE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MK2206</w:t>
            </w:r>
          </w:p>
        </w:tc>
        <w:tc>
          <w:tcPr>
            <w:tcW w:w="2169" w:type="dxa"/>
            <w:gridSpan w:val="2"/>
            <w:noWrap/>
          </w:tcPr>
          <w:p w14:paraId="6FAAAB42" w14:textId="5BF4FBEA" w:rsidR="007068AE" w:rsidRDefault="007068AE" w:rsidP="00706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177" w:type="dxa"/>
            <w:gridSpan w:val="2"/>
            <w:noWrap/>
            <w:vAlign w:val="center"/>
          </w:tcPr>
          <w:p w14:paraId="0178E6DC" w14:textId="2A637F88" w:rsidR="007068AE" w:rsidRDefault="007068AE" w:rsidP="00706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7068AE" w14:paraId="00429889" w14:textId="77777777" w:rsidTr="006F58B3">
        <w:trPr>
          <w:trHeight w:val="300"/>
        </w:trPr>
        <w:tc>
          <w:tcPr>
            <w:tcW w:w="1802" w:type="dxa"/>
            <w:gridSpan w:val="2"/>
            <w:vMerge/>
            <w:noWrap/>
            <w:vAlign w:val="center"/>
          </w:tcPr>
          <w:p w14:paraId="77147324" w14:textId="77777777" w:rsidR="007068AE" w:rsidRDefault="007068AE" w:rsidP="00706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868" w:type="dxa"/>
            <w:gridSpan w:val="2"/>
            <w:noWrap/>
          </w:tcPr>
          <w:p w14:paraId="66922AB4" w14:textId="3BCA3D23" w:rsidR="007068AE" w:rsidRDefault="007068AE" w:rsidP="007068AE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Uprosertib</w:t>
            </w:r>
          </w:p>
        </w:tc>
        <w:tc>
          <w:tcPr>
            <w:tcW w:w="2169" w:type="dxa"/>
            <w:gridSpan w:val="2"/>
            <w:noWrap/>
          </w:tcPr>
          <w:p w14:paraId="107D3AB2" w14:textId="681BF24B" w:rsidR="007068AE" w:rsidRDefault="007068AE" w:rsidP="00706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177" w:type="dxa"/>
            <w:gridSpan w:val="2"/>
            <w:noWrap/>
            <w:vAlign w:val="center"/>
          </w:tcPr>
          <w:p w14:paraId="2F418972" w14:textId="4620545B" w:rsidR="007068AE" w:rsidRDefault="007068AE" w:rsidP="00706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7068AE" w14:paraId="460551C1" w14:textId="77777777" w:rsidTr="006F58B3">
        <w:trPr>
          <w:trHeight w:val="300"/>
        </w:trPr>
        <w:tc>
          <w:tcPr>
            <w:tcW w:w="1802" w:type="dxa"/>
            <w:gridSpan w:val="2"/>
            <w:vMerge/>
            <w:noWrap/>
            <w:vAlign w:val="center"/>
          </w:tcPr>
          <w:p w14:paraId="00252C7A" w14:textId="77777777" w:rsidR="007068AE" w:rsidRDefault="007068AE" w:rsidP="00706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868" w:type="dxa"/>
            <w:gridSpan w:val="2"/>
            <w:noWrap/>
          </w:tcPr>
          <w:p w14:paraId="2D2800A4" w14:textId="58983078" w:rsidR="007068AE" w:rsidRDefault="007068AE" w:rsidP="007068AE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rednisolone</w:t>
            </w:r>
          </w:p>
        </w:tc>
        <w:tc>
          <w:tcPr>
            <w:tcW w:w="2169" w:type="dxa"/>
            <w:gridSpan w:val="2"/>
            <w:noWrap/>
          </w:tcPr>
          <w:p w14:paraId="72AD4F85" w14:textId="57ABF37C" w:rsidR="007068AE" w:rsidRDefault="007068AE" w:rsidP="00706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2177" w:type="dxa"/>
            <w:gridSpan w:val="2"/>
            <w:noWrap/>
            <w:vAlign w:val="center"/>
          </w:tcPr>
          <w:p w14:paraId="7DD09587" w14:textId="46916798" w:rsidR="007068AE" w:rsidRDefault="007068AE" w:rsidP="00706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7068AE" w14:paraId="45A670C1" w14:textId="77777777" w:rsidTr="006F58B3">
        <w:trPr>
          <w:trHeight w:val="300"/>
        </w:trPr>
        <w:tc>
          <w:tcPr>
            <w:tcW w:w="1802" w:type="dxa"/>
            <w:gridSpan w:val="2"/>
            <w:vMerge/>
            <w:noWrap/>
            <w:vAlign w:val="center"/>
          </w:tcPr>
          <w:p w14:paraId="29DD9F2C" w14:textId="77777777" w:rsidR="007068AE" w:rsidRDefault="007068AE" w:rsidP="00706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868" w:type="dxa"/>
            <w:gridSpan w:val="2"/>
            <w:noWrap/>
          </w:tcPr>
          <w:p w14:paraId="36302ADC" w14:textId="618853BE" w:rsidR="007068AE" w:rsidRDefault="007068AE" w:rsidP="007068AE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MK2206 + Prednisolone</w:t>
            </w:r>
          </w:p>
        </w:tc>
        <w:tc>
          <w:tcPr>
            <w:tcW w:w="2169" w:type="dxa"/>
            <w:gridSpan w:val="2"/>
            <w:noWrap/>
          </w:tcPr>
          <w:p w14:paraId="70E90586" w14:textId="77B6FED0" w:rsidR="007068AE" w:rsidRDefault="007068AE" w:rsidP="00706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2177" w:type="dxa"/>
            <w:gridSpan w:val="2"/>
            <w:noWrap/>
            <w:vAlign w:val="center"/>
          </w:tcPr>
          <w:p w14:paraId="3685CA16" w14:textId="798AFA28" w:rsidR="007068AE" w:rsidRDefault="007068AE" w:rsidP="00706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7068AE" w14:paraId="58D4E305" w14:textId="77777777" w:rsidTr="006F58B3">
        <w:trPr>
          <w:trHeight w:val="300"/>
        </w:trPr>
        <w:tc>
          <w:tcPr>
            <w:tcW w:w="1802" w:type="dxa"/>
            <w:gridSpan w:val="2"/>
            <w:vMerge/>
            <w:noWrap/>
            <w:vAlign w:val="center"/>
          </w:tcPr>
          <w:p w14:paraId="0C826DE8" w14:textId="77777777" w:rsidR="007068AE" w:rsidRDefault="007068AE" w:rsidP="00706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868" w:type="dxa"/>
            <w:gridSpan w:val="2"/>
            <w:noWrap/>
          </w:tcPr>
          <w:p w14:paraId="02BF0F7D" w14:textId="46018C4B" w:rsidR="007068AE" w:rsidRDefault="007068AE" w:rsidP="007068AE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Uprosertib + Prednisolone</w:t>
            </w:r>
          </w:p>
        </w:tc>
        <w:tc>
          <w:tcPr>
            <w:tcW w:w="2169" w:type="dxa"/>
            <w:gridSpan w:val="2"/>
            <w:noWrap/>
          </w:tcPr>
          <w:p w14:paraId="76C1D658" w14:textId="4C4EE419" w:rsidR="007068AE" w:rsidRDefault="007068AE" w:rsidP="00706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177" w:type="dxa"/>
            <w:gridSpan w:val="2"/>
            <w:noWrap/>
            <w:vAlign w:val="center"/>
          </w:tcPr>
          <w:p w14:paraId="0548E70F" w14:textId="63ABCC89" w:rsidR="007068AE" w:rsidRDefault="007068AE" w:rsidP="007068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3D07F6" w14:paraId="243D8513" w14:textId="77777777" w:rsidTr="006F58B3">
        <w:trPr>
          <w:trHeight w:val="300"/>
        </w:trPr>
        <w:tc>
          <w:tcPr>
            <w:tcW w:w="1802" w:type="dxa"/>
            <w:gridSpan w:val="2"/>
            <w:vMerge w:val="restart"/>
            <w:noWrap/>
            <w:vAlign w:val="center"/>
          </w:tcPr>
          <w:p w14:paraId="5C11FB00" w14:textId="3427718F" w:rsidR="003D07F6" w:rsidRDefault="003D07F6" w:rsidP="003D07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SGK1</w:t>
            </w:r>
          </w:p>
        </w:tc>
        <w:tc>
          <w:tcPr>
            <w:tcW w:w="2868" w:type="dxa"/>
            <w:gridSpan w:val="2"/>
            <w:noWrap/>
          </w:tcPr>
          <w:p w14:paraId="38D70ACA" w14:textId="4F6362E4" w:rsidR="003D07F6" w:rsidRDefault="003D07F6" w:rsidP="003D07F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Untreated</w:t>
            </w:r>
          </w:p>
        </w:tc>
        <w:tc>
          <w:tcPr>
            <w:tcW w:w="2169" w:type="dxa"/>
            <w:gridSpan w:val="2"/>
            <w:noWrap/>
          </w:tcPr>
          <w:p w14:paraId="2CC5AE6B" w14:textId="58A4CD8B" w:rsidR="003D07F6" w:rsidRDefault="003D07F6" w:rsidP="003D07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177" w:type="dxa"/>
            <w:gridSpan w:val="2"/>
            <w:noWrap/>
            <w:vAlign w:val="center"/>
          </w:tcPr>
          <w:p w14:paraId="36C0F9D7" w14:textId="3210BCC4" w:rsidR="003D07F6" w:rsidRDefault="003D07F6" w:rsidP="003D07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3D07F6" w14:paraId="55D42C7E" w14:textId="77777777" w:rsidTr="006F58B3">
        <w:trPr>
          <w:trHeight w:val="300"/>
        </w:trPr>
        <w:tc>
          <w:tcPr>
            <w:tcW w:w="1802" w:type="dxa"/>
            <w:gridSpan w:val="2"/>
            <w:vMerge/>
            <w:noWrap/>
            <w:vAlign w:val="center"/>
          </w:tcPr>
          <w:p w14:paraId="119378A0" w14:textId="77777777" w:rsidR="003D07F6" w:rsidRDefault="003D07F6" w:rsidP="003D07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868" w:type="dxa"/>
            <w:gridSpan w:val="2"/>
            <w:noWrap/>
          </w:tcPr>
          <w:p w14:paraId="61874D51" w14:textId="32D5AF61" w:rsidR="003D07F6" w:rsidRDefault="003D07F6" w:rsidP="003D07F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MK2206</w:t>
            </w:r>
          </w:p>
        </w:tc>
        <w:tc>
          <w:tcPr>
            <w:tcW w:w="2169" w:type="dxa"/>
            <w:gridSpan w:val="2"/>
            <w:noWrap/>
          </w:tcPr>
          <w:p w14:paraId="1EAE094D" w14:textId="024D4494" w:rsidR="003D07F6" w:rsidRDefault="003D07F6" w:rsidP="003D07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177" w:type="dxa"/>
            <w:gridSpan w:val="2"/>
            <w:noWrap/>
            <w:vAlign w:val="center"/>
          </w:tcPr>
          <w:p w14:paraId="15A77F87" w14:textId="47267741" w:rsidR="003D07F6" w:rsidRDefault="003D07F6" w:rsidP="003D07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3D07F6" w14:paraId="45C0327D" w14:textId="77777777" w:rsidTr="006F58B3">
        <w:trPr>
          <w:trHeight w:val="300"/>
        </w:trPr>
        <w:tc>
          <w:tcPr>
            <w:tcW w:w="1802" w:type="dxa"/>
            <w:gridSpan w:val="2"/>
            <w:vMerge/>
            <w:noWrap/>
            <w:vAlign w:val="center"/>
          </w:tcPr>
          <w:p w14:paraId="1D38116F" w14:textId="77777777" w:rsidR="003D07F6" w:rsidRDefault="003D07F6" w:rsidP="003D07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868" w:type="dxa"/>
            <w:gridSpan w:val="2"/>
            <w:noWrap/>
          </w:tcPr>
          <w:p w14:paraId="0B019AC8" w14:textId="4AB5DAF4" w:rsidR="003D07F6" w:rsidRDefault="003D07F6" w:rsidP="003D07F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Uprosertib</w:t>
            </w:r>
          </w:p>
        </w:tc>
        <w:tc>
          <w:tcPr>
            <w:tcW w:w="2169" w:type="dxa"/>
            <w:gridSpan w:val="2"/>
            <w:noWrap/>
          </w:tcPr>
          <w:p w14:paraId="579B9AC2" w14:textId="67CDBBE7" w:rsidR="003D07F6" w:rsidRDefault="003D07F6" w:rsidP="003D07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2177" w:type="dxa"/>
            <w:gridSpan w:val="2"/>
            <w:noWrap/>
            <w:vAlign w:val="center"/>
          </w:tcPr>
          <w:p w14:paraId="078CF5D9" w14:textId="29B9E077" w:rsidR="003D07F6" w:rsidRDefault="003D07F6" w:rsidP="003D07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3D07F6" w14:paraId="7E65E16B" w14:textId="77777777" w:rsidTr="006F58B3">
        <w:trPr>
          <w:trHeight w:val="300"/>
        </w:trPr>
        <w:tc>
          <w:tcPr>
            <w:tcW w:w="1802" w:type="dxa"/>
            <w:gridSpan w:val="2"/>
            <w:vMerge/>
            <w:noWrap/>
            <w:vAlign w:val="center"/>
          </w:tcPr>
          <w:p w14:paraId="6B3813BA" w14:textId="77777777" w:rsidR="003D07F6" w:rsidRDefault="003D07F6" w:rsidP="003D07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868" w:type="dxa"/>
            <w:gridSpan w:val="2"/>
            <w:noWrap/>
          </w:tcPr>
          <w:p w14:paraId="6159B2D7" w14:textId="3D9D9DC1" w:rsidR="003D07F6" w:rsidRDefault="003D07F6" w:rsidP="003D07F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rednisolone</w:t>
            </w:r>
          </w:p>
        </w:tc>
        <w:tc>
          <w:tcPr>
            <w:tcW w:w="2169" w:type="dxa"/>
            <w:gridSpan w:val="2"/>
            <w:noWrap/>
          </w:tcPr>
          <w:p w14:paraId="492ECE14" w14:textId="3FF5E55D" w:rsidR="003D07F6" w:rsidRDefault="003D07F6" w:rsidP="003D07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2177" w:type="dxa"/>
            <w:gridSpan w:val="2"/>
            <w:noWrap/>
            <w:vAlign w:val="center"/>
          </w:tcPr>
          <w:p w14:paraId="23A4A54B" w14:textId="5AE505A1" w:rsidR="003D07F6" w:rsidRDefault="003D07F6" w:rsidP="003D07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3D07F6" w14:paraId="4051DB7A" w14:textId="77777777" w:rsidTr="006F58B3">
        <w:trPr>
          <w:trHeight w:val="300"/>
        </w:trPr>
        <w:tc>
          <w:tcPr>
            <w:tcW w:w="1802" w:type="dxa"/>
            <w:gridSpan w:val="2"/>
            <w:vMerge/>
            <w:noWrap/>
            <w:vAlign w:val="center"/>
          </w:tcPr>
          <w:p w14:paraId="0EF1AC3A" w14:textId="77777777" w:rsidR="003D07F6" w:rsidRDefault="003D07F6" w:rsidP="003D07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868" w:type="dxa"/>
            <w:gridSpan w:val="2"/>
            <w:noWrap/>
          </w:tcPr>
          <w:p w14:paraId="6868D993" w14:textId="62B9CA28" w:rsidR="003D07F6" w:rsidRDefault="003D07F6" w:rsidP="003D07F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MK2206 + Prednisolone</w:t>
            </w:r>
          </w:p>
        </w:tc>
        <w:tc>
          <w:tcPr>
            <w:tcW w:w="2169" w:type="dxa"/>
            <w:gridSpan w:val="2"/>
            <w:noWrap/>
          </w:tcPr>
          <w:p w14:paraId="196FD890" w14:textId="3A8DB8FC" w:rsidR="003D07F6" w:rsidRDefault="003D07F6" w:rsidP="003D07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2177" w:type="dxa"/>
            <w:gridSpan w:val="2"/>
            <w:noWrap/>
            <w:vAlign w:val="center"/>
          </w:tcPr>
          <w:p w14:paraId="72D3BEF6" w14:textId="1F15C782" w:rsidR="003D07F6" w:rsidRDefault="003D07F6" w:rsidP="003D07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3D07F6" w14:paraId="6AA3A903" w14:textId="77777777" w:rsidTr="006F58B3">
        <w:trPr>
          <w:trHeight w:val="300"/>
        </w:trPr>
        <w:tc>
          <w:tcPr>
            <w:tcW w:w="1802" w:type="dxa"/>
            <w:gridSpan w:val="2"/>
            <w:vMerge/>
            <w:noWrap/>
            <w:vAlign w:val="center"/>
          </w:tcPr>
          <w:p w14:paraId="222D1205" w14:textId="77777777" w:rsidR="003D07F6" w:rsidRDefault="003D07F6" w:rsidP="003D07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868" w:type="dxa"/>
            <w:gridSpan w:val="2"/>
            <w:noWrap/>
          </w:tcPr>
          <w:p w14:paraId="36190A2E" w14:textId="0C8D4098" w:rsidR="003D07F6" w:rsidRDefault="003D07F6" w:rsidP="003D07F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Uprosertib + Prednisolone</w:t>
            </w:r>
          </w:p>
        </w:tc>
        <w:tc>
          <w:tcPr>
            <w:tcW w:w="2169" w:type="dxa"/>
            <w:gridSpan w:val="2"/>
            <w:noWrap/>
          </w:tcPr>
          <w:p w14:paraId="79A861AC" w14:textId="1F37B79B" w:rsidR="003D07F6" w:rsidRDefault="003D07F6" w:rsidP="003D07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177" w:type="dxa"/>
            <w:gridSpan w:val="2"/>
            <w:noWrap/>
            <w:vAlign w:val="center"/>
          </w:tcPr>
          <w:p w14:paraId="4BB7F0F4" w14:textId="21938DC9" w:rsidR="003D07F6" w:rsidRDefault="003D07F6" w:rsidP="003D07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9D37DE" w14:paraId="4327ABDB" w14:textId="77777777" w:rsidTr="006F58B3">
        <w:trPr>
          <w:trHeight w:val="300"/>
        </w:trPr>
        <w:tc>
          <w:tcPr>
            <w:tcW w:w="1802" w:type="dxa"/>
            <w:gridSpan w:val="2"/>
            <w:vMerge w:val="restart"/>
            <w:noWrap/>
            <w:vAlign w:val="center"/>
          </w:tcPr>
          <w:p w14:paraId="5C713524" w14:textId="277DFC3E" w:rsidR="009D37DE" w:rsidRDefault="009D37DE" w:rsidP="009D3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NR3C1</w:t>
            </w:r>
          </w:p>
        </w:tc>
        <w:tc>
          <w:tcPr>
            <w:tcW w:w="2868" w:type="dxa"/>
            <w:gridSpan w:val="2"/>
            <w:noWrap/>
          </w:tcPr>
          <w:p w14:paraId="7E109AD0" w14:textId="0D606E91" w:rsidR="009D37DE" w:rsidRDefault="009D37DE" w:rsidP="009D37DE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Untreated</w:t>
            </w:r>
          </w:p>
        </w:tc>
        <w:tc>
          <w:tcPr>
            <w:tcW w:w="2169" w:type="dxa"/>
            <w:gridSpan w:val="2"/>
            <w:noWrap/>
          </w:tcPr>
          <w:p w14:paraId="5E101D9D" w14:textId="1050B55C" w:rsidR="009D37DE" w:rsidRDefault="009D37DE" w:rsidP="009D3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177" w:type="dxa"/>
            <w:gridSpan w:val="2"/>
            <w:noWrap/>
            <w:vAlign w:val="center"/>
          </w:tcPr>
          <w:p w14:paraId="2B4CFA36" w14:textId="689D107E" w:rsidR="009D37DE" w:rsidRDefault="009D37DE" w:rsidP="009D3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9D37DE" w14:paraId="041C1F9A" w14:textId="77777777" w:rsidTr="006F58B3">
        <w:trPr>
          <w:trHeight w:val="300"/>
        </w:trPr>
        <w:tc>
          <w:tcPr>
            <w:tcW w:w="1802" w:type="dxa"/>
            <w:gridSpan w:val="2"/>
            <w:vMerge/>
            <w:noWrap/>
            <w:vAlign w:val="center"/>
          </w:tcPr>
          <w:p w14:paraId="7F615AE2" w14:textId="77777777" w:rsidR="009D37DE" w:rsidRDefault="009D37DE" w:rsidP="009D3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868" w:type="dxa"/>
            <w:gridSpan w:val="2"/>
            <w:noWrap/>
          </w:tcPr>
          <w:p w14:paraId="54E883F1" w14:textId="477E6B1F" w:rsidR="009D37DE" w:rsidRDefault="009D37DE" w:rsidP="009D37DE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MK2206</w:t>
            </w:r>
          </w:p>
        </w:tc>
        <w:tc>
          <w:tcPr>
            <w:tcW w:w="2169" w:type="dxa"/>
            <w:gridSpan w:val="2"/>
            <w:noWrap/>
          </w:tcPr>
          <w:p w14:paraId="771A877E" w14:textId="007EA3EA" w:rsidR="009D37DE" w:rsidRDefault="009D37DE" w:rsidP="009D3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2177" w:type="dxa"/>
            <w:gridSpan w:val="2"/>
            <w:noWrap/>
            <w:vAlign w:val="center"/>
          </w:tcPr>
          <w:p w14:paraId="4FCCEFE6" w14:textId="6C8E9F3E" w:rsidR="009D37DE" w:rsidRDefault="009D37DE" w:rsidP="009D3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9D37DE" w14:paraId="3A032111" w14:textId="77777777" w:rsidTr="006F58B3">
        <w:trPr>
          <w:trHeight w:val="300"/>
        </w:trPr>
        <w:tc>
          <w:tcPr>
            <w:tcW w:w="1802" w:type="dxa"/>
            <w:gridSpan w:val="2"/>
            <w:vMerge/>
            <w:noWrap/>
            <w:vAlign w:val="center"/>
          </w:tcPr>
          <w:p w14:paraId="5F8857A8" w14:textId="77777777" w:rsidR="009D37DE" w:rsidRDefault="009D37DE" w:rsidP="009D3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868" w:type="dxa"/>
            <w:gridSpan w:val="2"/>
            <w:noWrap/>
          </w:tcPr>
          <w:p w14:paraId="0C97B521" w14:textId="57E068D0" w:rsidR="009D37DE" w:rsidRDefault="009D37DE" w:rsidP="009D37DE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Uprosertib</w:t>
            </w:r>
          </w:p>
        </w:tc>
        <w:tc>
          <w:tcPr>
            <w:tcW w:w="2169" w:type="dxa"/>
            <w:gridSpan w:val="2"/>
            <w:noWrap/>
          </w:tcPr>
          <w:p w14:paraId="330C7873" w14:textId="4B65A26C" w:rsidR="009D37DE" w:rsidRDefault="009D37DE" w:rsidP="009D3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177" w:type="dxa"/>
            <w:gridSpan w:val="2"/>
            <w:noWrap/>
            <w:vAlign w:val="center"/>
          </w:tcPr>
          <w:p w14:paraId="007595DE" w14:textId="367FF5D3" w:rsidR="009D37DE" w:rsidRDefault="009D37DE" w:rsidP="009D3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9D37DE" w14:paraId="0077EC56" w14:textId="77777777" w:rsidTr="006F58B3">
        <w:trPr>
          <w:trHeight w:val="300"/>
        </w:trPr>
        <w:tc>
          <w:tcPr>
            <w:tcW w:w="1802" w:type="dxa"/>
            <w:gridSpan w:val="2"/>
            <w:vMerge/>
            <w:noWrap/>
            <w:vAlign w:val="center"/>
          </w:tcPr>
          <w:p w14:paraId="2EACD74A" w14:textId="77777777" w:rsidR="009D37DE" w:rsidRDefault="009D37DE" w:rsidP="009D3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868" w:type="dxa"/>
            <w:gridSpan w:val="2"/>
            <w:noWrap/>
          </w:tcPr>
          <w:p w14:paraId="37CBF94A" w14:textId="5721EA9F" w:rsidR="009D37DE" w:rsidRDefault="009D37DE" w:rsidP="009D37DE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rednisolone</w:t>
            </w:r>
          </w:p>
        </w:tc>
        <w:tc>
          <w:tcPr>
            <w:tcW w:w="2169" w:type="dxa"/>
            <w:gridSpan w:val="2"/>
            <w:noWrap/>
          </w:tcPr>
          <w:p w14:paraId="272769B2" w14:textId="7E5FD000" w:rsidR="009D37DE" w:rsidRDefault="009D37DE" w:rsidP="009D3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177" w:type="dxa"/>
            <w:gridSpan w:val="2"/>
            <w:noWrap/>
            <w:vAlign w:val="center"/>
          </w:tcPr>
          <w:p w14:paraId="2E0E9507" w14:textId="6606737F" w:rsidR="009D37DE" w:rsidRDefault="009D37DE" w:rsidP="009D3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9D37DE" w14:paraId="638CCE34" w14:textId="77777777" w:rsidTr="006F58B3">
        <w:trPr>
          <w:trHeight w:val="300"/>
        </w:trPr>
        <w:tc>
          <w:tcPr>
            <w:tcW w:w="1802" w:type="dxa"/>
            <w:gridSpan w:val="2"/>
            <w:vMerge/>
            <w:noWrap/>
            <w:vAlign w:val="center"/>
          </w:tcPr>
          <w:p w14:paraId="23CED06A" w14:textId="77777777" w:rsidR="009D37DE" w:rsidRDefault="009D37DE" w:rsidP="009D3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868" w:type="dxa"/>
            <w:gridSpan w:val="2"/>
            <w:noWrap/>
          </w:tcPr>
          <w:p w14:paraId="501E2DA0" w14:textId="4B32C7A7" w:rsidR="009D37DE" w:rsidRDefault="009D37DE" w:rsidP="009D37DE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MK2206 + Prednisolone</w:t>
            </w:r>
          </w:p>
        </w:tc>
        <w:tc>
          <w:tcPr>
            <w:tcW w:w="2169" w:type="dxa"/>
            <w:gridSpan w:val="2"/>
            <w:noWrap/>
          </w:tcPr>
          <w:p w14:paraId="30C93907" w14:textId="5CA7FCD2" w:rsidR="009D37DE" w:rsidRDefault="009D37DE" w:rsidP="009D3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177" w:type="dxa"/>
            <w:gridSpan w:val="2"/>
            <w:noWrap/>
            <w:vAlign w:val="center"/>
          </w:tcPr>
          <w:p w14:paraId="329D9C95" w14:textId="2089B2CB" w:rsidR="009D37DE" w:rsidRDefault="009D37DE" w:rsidP="009D3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9D37DE" w14:paraId="0334F342" w14:textId="77777777" w:rsidTr="006F58B3">
        <w:trPr>
          <w:trHeight w:val="300"/>
        </w:trPr>
        <w:tc>
          <w:tcPr>
            <w:tcW w:w="1802" w:type="dxa"/>
            <w:gridSpan w:val="2"/>
            <w:vMerge/>
            <w:noWrap/>
            <w:vAlign w:val="center"/>
          </w:tcPr>
          <w:p w14:paraId="356780CB" w14:textId="77777777" w:rsidR="009D37DE" w:rsidRDefault="009D37DE" w:rsidP="009D3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868" w:type="dxa"/>
            <w:gridSpan w:val="2"/>
            <w:noWrap/>
          </w:tcPr>
          <w:p w14:paraId="5EC4BE17" w14:textId="76222F1A" w:rsidR="009D37DE" w:rsidRDefault="009D37DE" w:rsidP="009D37DE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Uprosertib + Prednisolone</w:t>
            </w:r>
          </w:p>
        </w:tc>
        <w:tc>
          <w:tcPr>
            <w:tcW w:w="2169" w:type="dxa"/>
            <w:gridSpan w:val="2"/>
            <w:noWrap/>
          </w:tcPr>
          <w:p w14:paraId="3CBD6A19" w14:textId="08EEC837" w:rsidR="009D37DE" w:rsidRDefault="009D37DE" w:rsidP="009D3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2177" w:type="dxa"/>
            <w:gridSpan w:val="2"/>
            <w:noWrap/>
            <w:vAlign w:val="center"/>
          </w:tcPr>
          <w:p w14:paraId="499C1095" w14:textId="3587DA0E" w:rsidR="009D37DE" w:rsidRDefault="009D37DE" w:rsidP="009D3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9D37DE" w14:paraId="2260D6C2" w14:textId="77777777" w:rsidTr="00746BEB">
        <w:trPr>
          <w:trHeight w:val="300"/>
        </w:trPr>
        <w:tc>
          <w:tcPr>
            <w:tcW w:w="9016" w:type="dxa"/>
            <w:gridSpan w:val="8"/>
            <w:noWrap/>
            <w:vAlign w:val="center"/>
          </w:tcPr>
          <w:p w14:paraId="3B78BFBF" w14:textId="77777777" w:rsidR="009D37DE" w:rsidRDefault="009D37DE" w:rsidP="009D3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D37DE" w:rsidRPr="00915F6C" w14:paraId="5456E724" w14:textId="77777777" w:rsidTr="009D37DE">
        <w:trPr>
          <w:trHeight w:val="300"/>
        </w:trPr>
        <w:tc>
          <w:tcPr>
            <w:tcW w:w="9016" w:type="dxa"/>
            <w:gridSpan w:val="8"/>
            <w:noWrap/>
            <w:vAlign w:val="center"/>
          </w:tcPr>
          <w:p w14:paraId="2255E5A0" w14:textId="0DAC2A92" w:rsidR="009D37DE" w:rsidRPr="009D37DE" w:rsidRDefault="009D37DE" w:rsidP="009D37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D37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Differences upon treatment</w:t>
            </w:r>
            <w:r w:rsidRPr="009D37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br/>
              <w:t xml:space="preserve">Statistica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testing: </w:t>
            </w:r>
            <w:r w:rsidR="000240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one-way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ANOVA with</w:t>
            </w:r>
            <w:r w:rsidR="006F58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9D3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ost-</w:t>
            </w:r>
            <w:r w:rsidR="006F58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hoc </w:t>
            </w:r>
            <w:r w:rsidR="001B71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Dunnett</w:t>
            </w:r>
            <w:r w:rsidR="00A952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’s</w:t>
            </w:r>
            <w:r w:rsidR="000240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multiple comparison</w:t>
            </w:r>
            <w:r w:rsidR="00A952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  <w:r w:rsidR="000240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test</w:t>
            </w:r>
          </w:p>
        </w:tc>
      </w:tr>
      <w:tr w:rsidR="006F58B3" w:rsidRPr="009D37DE" w14:paraId="063132DC" w14:textId="77777777" w:rsidTr="006F58B3">
        <w:trPr>
          <w:trHeight w:val="300"/>
        </w:trPr>
        <w:tc>
          <w:tcPr>
            <w:tcW w:w="1501" w:type="dxa"/>
            <w:noWrap/>
            <w:vAlign w:val="center"/>
          </w:tcPr>
          <w:p w14:paraId="79F80DB1" w14:textId="15D3D454" w:rsidR="006F58B3" w:rsidRPr="009D37DE" w:rsidRDefault="006F58B3" w:rsidP="009D37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Gene</w:t>
            </w:r>
          </w:p>
        </w:tc>
        <w:tc>
          <w:tcPr>
            <w:tcW w:w="1186" w:type="dxa"/>
            <w:gridSpan w:val="2"/>
            <w:vAlign w:val="center"/>
          </w:tcPr>
          <w:p w14:paraId="3C324400" w14:textId="12AD21E1" w:rsidR="006F58B3" w:rsidRPr="009D37DE" w:rsidRDefault="006F58B3" w:rsidP="009D37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3258" w:type="dxa"/>
            <w:gridSpan w:val="2"/>
            <w:vAlign w:val="center"/>
          </w:tcPr>
          <w:p w14:paraId="6F6781D9" w14:textId="20CE49F3" w:rsidR="006F58B3" w:rsidRPr="009D37DE" w:rsidRDefault="005160B2" w:rsidP="009D37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T</w:t>
            </w:r>
            <w:r w:rsidR="006F58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eatment</w:t>
            </w:r>
          </w:p>
        </w:tc>
        <w:tc>
          <w:tcPr>
            <w:tcW w:w="1563" w:type="dxa"/>
            <w:gridSpan w:val="2"/>
            <w:vAlign w:val="center"/>
          </w:tcPr>
          <w:p w14:paraId="70ED5778" w14:textId="67309E6B" w:rsidR="006F58B3" w:rsidRPr="009D37DE" w:rsidRDefault="006F58B3" w:rsidP="009D37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508" w:type="dxa"/>
            <w:vAlign w:val="center"/>
          </w:tcPr>
          <w:p w14:paraId="7FB60D82" w14:textId="4EEBAC97" w:rsidR="006F58B3" w:rsidRPr="009D37DE" w:rsidRDefault="005160B2" w:rsidP="009D37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  <w:r w:rsidR="006F58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gnificance</w:t>
            </w:r>
          </w:p>
        </w:tc>
      </w:tr>
      <w:tr w:rsidR="001A1095" w:rsidRPr="009D37DE" w14:paraId="22191BB2" w14:textId="77777777" w:rsidTr="001A1095">
        <w:trPr>
          <w:trHeight w:val="300"/>
        </w:trPr>
        <w:tc>
          <w:tcPr>
            <w:tcW w:w="1501" w:type="dxa"/>
            <w:vMerge w:val="restart"/>
            <w:noWrap/>
            <w:vAlign w:val="center"/>
          </w:tcPr>
          <w:p w14:paraId="069E3DA3" w14:textId="1A1BF1E0" w:rsidR="001A1095" w:rsidRPr="006F58B3" w:rsidRDefault="001A1095" w:rsidP="001A10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F58B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SC22D3</w:t>
            </w:r>
          </w:p>
        </w:tc>
        <w:tc>
          <w:tcPr>
            <w:tcW w:w="1186" w:type="dxa"/>
            <w:gridSpan w:val="2"/>
            <w:vMerge w:val="restart"/>
            <w:vAlign w:val="center"/>
          </w:tcPr>
          <w:p w14:paraId="7FAF4CD6" w14:textId="086537BA" w:rsidR="001A1095" w:rsidRPr="006F58B3" w:rsidRDefault="001A1095" w:rsidP="001A10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3258" w:type="dxa"/>
            <w:gridSpan w:val="2"/>
            <w:vAlign w:val="center"/>
          </w:tcPr>
          <w:p w14:paraId="0323978C" w14:textId="38F29A79" w:rsidR="001A1095" w:rsidRPr="006F58B3" w:rsidRDefault="001A1095" w:rsidP="009D37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F58B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ntreated vs MK2206</w:t>
            </w:r>
          </w:p>
        </w:tc>
        <w:tc>
          <w:tcPr>
            <w:tcW w:w="1563" w:type="dxa"/>
            <w:gridSpan w:val="2"/>
            <w:vAlign w:val="center"/>
          </w:tcPr>
          <w:p w14:paraId="07797542" w14:textId="0243D02E" w:rsidR="001A1095" w:rsidRPr="006F58B3" w:rsidRDefault="005325E0" w:rsidP="009D37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</w:t>
            </w:r>
            <w:r w:rsidR="00477E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508" w:type="dxa"/>
            <w:vAlign w:val="center"/>
          </w:tcPr>
          <w:p w14:paraId="59941C93" w14:textId="0A5D5740" w:rsidR="001A1095" w:rsidRPr="006F58B3" w:rsidRDefault="006F4960" w:rsidP="009D37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1A1095" w:rsidRPr="009D37DE" w14:paraId="105F08B0" w14:textId="77777777" w:rsidTr="006F58B3">
        <w:trPr>
          <w:trHeight w:val="300"/>
        </w:trPr>
        <w:tc>
          <w:tcPr>
            <w:tcW w:w="1501" w:type="dxa"/>
            <w:vMerge/>
            <w:noWrap/>
            <w:vAlign w:val="center"/>
          </w:tcPr>
          <w:p w14:paraId="75FF28C5" w14:textId="77777777" w:rsidR="001A1095" w:rsidRPr="006F58B3" w:rsidRDefault="001A1095" w:rsidP="009D37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gridSpan w:val="2"/>
            <w:vMerge/>
            <w:vAlign w:val="center"/>
          </w:tcPr>
          <w:p w14:paraId="58CC1170" w14:textId="77777777" w:rsidR="001A1095" w:rsidRDefault="001A1095" w:rsidP="009D37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58" w:type="dxa"/>
            <w:gridSpan w:val="2"/>
            <w:vAlign w:val="center"/>
          </w:tcPr>
          <w:p w14:paraId="27C5E9E7" w14:textId="5CB2518B" w:rsidR="001A1095" w:rsidRPr="006F58B3" w:rsidRDefault="00B01922" w:rsidP="009D37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Untreated v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prosertib</w:t>
            </w:r>
            <w:proofErr w:type="spellEnd"/>
          </w:p>
        </w:tc>
        <w:tc>
          <w:tcPr>
            <w:tcW w:w="1563" w:type="dxa"/>
            <w:gridSpan w:val="2"/>
            <w:vAlign w:val="center"/>
          </w:tcPr>
          <w:p w14:paraId="6EAB1231" w14:textId="61EF2E20" w:rsidR="001A1095" w:rsidRPr="006F58B3" w:rsidRDefault="005325E0" w:rsidP="009D37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</w:t>
            </w:r>
            <w:r w:rsidR="00391D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508" w:type="dxa"/>
            <w:vAlign w:val="center"/>
          </w:tcPr>
          <w:p w14:paraId="33E5C262" w14:textId="39E8EDD2" w:rsidR="001A1095" w:rsidRPr="006F58B3" w:rsidRDefault="006F4960" w:rsidP="009D37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1A1095" w:rsidRPr="009D37DE" w14:paraId="47CF31FD" w14:textId="77777777" w:rsidTr="006F58B3">
        <w:trPr>
          <w:trHeight w:val="300"/>
        </w:trPr>
        <w:tc>
          <w:tcPr>
            <w:tcW w:w="1501" w:type="dxa"/>
            <w:vMerge/>
            <w:noWrap/>
            <w:vAlign w:val="center"/>
          </w:tcPr>
          <w:p w14:paraId="754A98F6" w14:textId="77777777" w:rsidR="001A1095" w:rsidRPr="006F58B3" w:rsidRDefault="001A1095" w:rsidP="009D37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gridSpan w:val="2"/>
            <w:vMerge/>
            <w:vAlign w:val="center"/>
          </w:tcPr>
          <w:p w14:paraId="49DB072F" w14:textId="77777777" w:rsidR="001A1095" w:rsidRDefault="001A1095" w:rsidP="009D37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58" w:type="dxa"/>
            <w:gridSpan w:val="2"/>
            <w:vAlign w:val="center"/>
          </w:tcPr>
          <w:p w14:paraId="72AF6C9D" w14:textId="5B27E18A" w:rsidR="001A1095" w:rsidRPr="006F58B3" w:rsidRDefault="00B01922" w:rsidP="009D37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ednisolone vs MK + Pred</w:t>
            </w:r>
          </w:p>
        </w:tc>
        <w:tc>
          <w:tcPr>
            <w:tcW w:w="1563" w:type="dxa"/>
            <w:gridSpan w:val="2"/>
            <w:vAlign w:val="center"/>
          </w:tcPr>
          <w:p w14:paraId="4EE6BB5F" w14:textId="6487C91B" w:rsidR="001A1095" w:rsidRPr="006F58B3" w:rsidRDefault="004808D5" w:rsidP="009D37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1</w:t>
            </w:r>
            <w:r w:rsidR="00F842C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508" w:type="dxa"/>
            <w:vAlign w:val="center"/>
          </w:tcPr>
          <w:p w14:paraId="04AEFA91" w14:textId="00AAB139" w:rsidR="001A1095" w:rsidRPr="006F58B3" w:rsidRDefault="004808D5" w:rsidP="009D37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1A1095" w:rsidRPr="009D37DE" w14:paraId="74B7F2E6" w14:textId="77777777" w:rsidTr="006F58B3">
        <w:trPr>
          <w:trHeight w:val="300"/>
        </w:trPr>
        <w:tc>
          <w:tcPr>
            <w:tcW w:w="1501" w:type="dxa"/>
            <w:vMerge/>
            <w:noWrap/>
            <w:vAlign w:val="center"/>
          </w:tcPr>
          <w:p w14:paraId="36DDA2B6" w14:textId="77777777" w:rsidR="001A1095" w:rsidRPr="006F58B3" w:rsidRDefault="001A1095" w:rsidP="009D37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gridSpan w:val="2"/>
            <w:vMerge/>
            <w:vAlign w:val="center"/>
          </w:tcPr>
          <w:p w14:paraId="6FB7ED11" w14:textId="77777777" w:rsidR="001A1095" w:rsidRDefault="001A1095" w:rsidP="009D37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58" w:type="dxa"/>
            <w:gridSpan w:val="2"/>
            <w:vAlign w:val="center"/>
          </w:tcPr>
          <w:p w14:paraId="7E0E93EB" w14:textId="27701D4E" w:rsidR="001A1095" w:rsidRPr="006F58B3" w:rsidRDefault="00B01922" w:rsidP="009D37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Prednisolone v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pr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+ Pred</w:t>
            </w:r>
          </w:p>
        </w:tc>
        <w:tc>
          <w:tcPr>
            <w:tcW w:w="1563" w:type="dxa"/>
            <w:gridSpan w:val="2"/>
            <w:vAlign w:val="center"/>
          </w:tcPr>
          <w:p w14:paraId="104D8A32" w14:textId="28414457" w:rsidR="001A1095" w:rsidRPr="006F58B3" w:rsidRDefault="00F842C9" w:rsidP="009D37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53</w:t>
            </w:r>
          </w:p>
        </w:tc>
        <w:tc>
          <w:tcPr>
            <w:tcW w:w="1508" w:type="dxa"/>
            <w:vAlign w:val="center"/>
          </w:tcPr>
          <w:p w14:paraId="09BB6254" w14:textId="50C0EC90" w:rsidR="001A1095" w:rsidRPr="006F58B3" w:rsidRDefault="00F842C9" w:rsidP="009D37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941FD3" w:rsidRPr="009D37DE" w14:paraId="605100B3" w14:textId="77777777" w:rsidTr="001A1095">
        <w:trPr>
          <w:trHeight w:val="300"/>
        </w:trPr>
        <w:tc>
          <w:tcPr>
            <w:tcW w:w="1501" w:type="dxa"/>
            <w:vMerge/>
            <w:noWrap/>
            <w:vAlign w:val="center"/>
          </w:tcPr>
          <w:p w14:paraId="7AF6F1D8" w14:textId="77777777" w:rsidR="00941FD3" w:rsidRPr="006F58B3" w:rsidRDefault="00941FD3" w:rsidP="00941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gridSpan w:val="2"/>
            <w:vMerge w:val="restart"/>
            <w:vAlign w:val="center"/>
          </w:tcPr>
          <w:p w14:paraId="6EA8D916" w14:textId="01C03A1B" w:rsidR="00941FD3" w:rsidRPr="001A1095" w:rsidRDefault="00941FD3" w:rsidP="0094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A10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KZF1</w:t>
            </w:r>
            <w:r w:rsidRPr="001A109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/-</w:t>
            </w:r>
          </w:p>
        </w:tc>
        <w:tc>
          <w:tcPr>
            <w:tcW w:w="3258" w:type="dxa"/>
            <w:gridSpan w:val="2"/>
            <w:vAlign w:val="center"/>
          </w:tcPr>
          <w:p w14:paraId="5E9D174D" w14:textId="33E3084E" w:rsidR="00941FD3" w:rsidRPr="006F58B3" w:rsidRDefault="00941FD3" w:rsidP="00941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F58B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ntreated vs MK2206</w:t>
            </w:r>
          </w:p>
        </w:tc>
        <w:tc>
          <w:tcPr>
            <w:tcW w:w="1563" w:type="dxa"/>
            <w:gridSpan w:val="2"/>
            <w:vAlign w:val="center"/>
          </w:tcPr>
          <w:p w14:paraId="4B93DDFB" w14:textId="224A58B7" w:rsidR="00941FD3" w:rsidRPr="006F58B3" w:rsidRDefault="00941FD3" w:rsidP="00941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508" w:type="dxa"/>
            <w:vAlign w:val="center"/>
          </w:tcPr>
          <w:p w14:paraId="02B7CD70" w14:textId="4885AB83" w:rsidR="00941FD3" w:rsidRPr="006F58B3" w:rsidRDefault="00941FD3" w:rsidP="00941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941FD3" w:rsidRPr="009D37DE" w14:paraId="3BD38F45" w14:textId="77777777" w:rsidTr="006F58B3">
        <w:trPr>
          <w:trHeight w:val="300"/>
        </w:trPr>
        <w:tc>
          <w:tcPr>
            <w:tcW w:w="1501" w:type="dxa"/>
            <w:vMerge/>
            <w:noWrap/>
            <w:vAlign w:val="center"/>
          </w:tcPr>
          <w:p w14:paraId="2F1D05CE" w14:textId="77777777" w:rsidR="00941FD3" w:rsidRPr="006F58B3" w:rsidRDefault="00941FD3" w:rsidP="00941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gridSpan w:val="2"/>
            <w:vMerge/>
            <w:vAlign w:val="center"/>
          </w:tcPr>
          <w:p w14:paraId="07746976" w14:textId="77777777" w:rsidR="00941FD3" w:rsidRDefault="00941FD3" w:rsidP="00941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58" w:type="dxa"/>
            <w:gridSpan w:val="2"/>
            <w:vAlign w:val="center"/>
          </w:tcPr>
          <w:p w14:paraId="17FE7B22" w14:textId="27C26EBB" w:rsidR="00941FD3" w:rsidRPr="006F58B3" w:rsidRDefault="00941FD3" w:rsidP="00941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Untreated v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prosertib</w:t>
            </w:r>
            <w:proofErr w:type="spellEnd"/>
          </w:p>
        </w:tc>
        <w:tc>
          <w:tcPr>
            <w:tcW w:w="1563" w:type="dxa"/>
            <w:gridSpan w:val="2"/>
            <w:vAlign w:val="center"/>
          </w:tcPr>
          <w:p w14:paraId="18C681B9" w14:textId="4026F704" w:rsidR="00941FD3" w:rsidRPr="006F58B3" w:rsidRDefault="00941FD3" w:rsidP="00941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508" w:type="dxa"/>
            <w:vAlign w:val="center"/>
          </w:tcPr>
          <w:p w14:paraId="126B5CCB" w14:textId="4B11AD89" w:rsidR="00941FD3" w:rsidRPr="006F58B3" w:rsidRDefault="00941FD3" w:rsidP="00941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941FD3" w:rsidRPr="009D37DE" w14:paraId="01E15DBA" w14:textId="77777777" w:rsidTr="006F58B3">
        <w:trPr>
          <w:trHeight w:val="300"/>
        </w:trPr>
        <w:tc>
          <w:tcPr>
            <w:tcW w:w="1501" w:type="dxa"/>
            <w:vMerge/>
            <w:noWrap/>
            <w:vAlign w:val="center"/>
          </w:tcPr>
          <w:p w14:paraId="25DB45D4" w14:textId="77777777" w:rsidR="00941FD3" w:rsidRPr="006F58B3" w:rsidRDefault="00941FD3" w:rsidP="00941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gridSpan w:val="2"/>
            <w:vMerge/>
            <w:vAlign w:val="center"/>
          </w:tcPr>
          <w:p w14:paraId="68129720" w14:textId="77777777" w:rsidR="00941FD3" w:rsidRDefault="00941FD3" w:rsidP="00941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58" w:type="dxa"/>
            <w:gridSpan w:val="2"/>
            <w:vAlign w:val="center"/>
          </w:tcPr>
          <w:p w14:paraId="2C3CA0E9" w14:textId="691EBFF7" w:rsidR="00941FD3" w:rsidRPr="006F58B3" w:rsidRDefault="00941FD3" w:rsidP="00941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ednisolone vs MK + Pred</w:t>
            </w:r>
          </w:p>
        </w:tc>
        <w:tc>
          <w:tcPr>
            <w:tcW w:w="1563" w:type="dxa"/>
            <w:gridSpan w:val="2"/>
            <w:vAlign w:val="center"/>
          </w:tcPr>
          <w:p w14:paraId="2CF5CEE8" w14:textId="7C053347" w:rsidR="00941FD3" w:rsidRPr="006F58B3" w:rsidRDefault="00941FD3" w:rsidP="00941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1508" w:type="dxa"/>
            <w:vAlign w:val="center"/>
          </w:tcPr>
          <w:p w14:paraId="6D0F5FF6" w14:textId="6E8D1F01" w:rsidR="00941FD3" w:rsidRPr="006F58B3" w:rsidRDefault="00941FD3" w:rsidP="00941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**</w:t>
            </w:r>
          </w:p>
        </w:tc>
      </w:tr>
      <w:tr w:rsidR="00941FD3" w:rsidRPr="009D37DE" w14:paraId="40B1FBF6" w14:textId="77777777" w:rsidTr="006F58B3">
        <w:trPr>
          <w:trHeight w:val="300"/>
        </w:trPr>
        <w:tc>
          <w:tcPr>
            <w:tcW w:w="1501" w:type="dxa"/>
            <w:vMerge/>
            <w:noWrap/>
            <w:vAlign w:val="center"/>
          </w:tcPr>
          <w:p w14:paraId="1B977928" w14:textId="77777777" w:rsidR="00941FD3" w:rsidRPr="006F58B3" w:rsidRDefault="00941FD3" w:rsidP="00941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gridSpan w:val="2"/>
            <w:vMerge/>
            <w:vAlign w:val="center"/>
          </w:tcPr>
          <w:p w14:paraId="1D0FAA02" w14:textId="77777777" w:rsidR="00941FD3" w:rsidRDefault="00941FD3" w:rsidP="00941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58" w:type="dxa"/>
            <w:gridSpan w:val="2"/>
            <w:vAlign w:val="center"/>
          </w:tcPr>
          <w:p w14:paraId="7CF9C439" w14:textId="5BB7643C" w:rsidR="00941FD3" w:rsidRPr="006F58B3" w:rsidRDefault="00941FD3" w:rsidP="00941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Prednisolone v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pr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+ Pred</w:t>
            </w:r>
          </w:p>
        </w:tc>
        <w:tc>
          <w:tcPr>
            <w:tcW w:w="1563" w:type="dxa"/>
            <w:gridSpan w:val="2"/>
            <w:vAlign w:val="center"/>
          </w:tcPr>
          <w:p w14:paraId="14E9B313" w14:textId="36EB5F14" w:rsidR="00941FD3" w:rsidRPr="006F58B3" w:rsidRDefault="00941FD3" w:rsidP="00941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1508" w:type="dxa"/>
            <w:vAlign w:val="center"/>
          </w:tcPr>
          <w:p w14:paraId="648796D3" w14:textId="7EAB4386" w:rsidR="00941FD3" w:rsidRPr="006F58B3" w:rsidRDefault="00941FD3" w:rsidP="00941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**</w:t>
            </w:r>
          </w:p>
        </w:tc>
      </w:tr>
      <w:tr w:rsidR="00941FD3" w:rsidRPr="006F58B3" w14:paraId="243B1473" w14:textId="77777777" w:rsidTr="00964A27">
        <w:trPr>
          <w:trHeight w:val="300"/>
        </w:trPr>
        <w:tc>
          <w:tcPr>
            <w:tcW w:w="1501" w:type="dxa"/>
            <w:vMerge w:val="restart"/>
            <w:noWrap/>
            <w:vAlign w:val="center"/>
          </w:tcPr>
          <w:p w14:paraId="7F3A105E" w14:textId="6DBDDE10" w:rsidR="00941FD3" w:rsidRPr="006F58B3" w:rsidRDefault="00941FD3" w:rsidP="0094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ZFP36L2</w:t>
            </w:r>
          </w:p>
        </w:tc>
        <w:tc>
          <w:tcPr>
            <w:tcW w:w="1186" w:type="dxa"/>
            <w:gridSpan w:val="2"/>
            <w:vMerge w:val="restart"/>
            <w:vAlign w:val="center"/>
          </w:tcPr>
          <w:p w14:paraId="7192D484" w14:textId="77777777" w:rsidR="00941FD3" w:rsidRPr="006F58B3" w:rsidRDefault="00941FD3" w:rsidP="0094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3258" w:type="dxa"/>
            <w:gridSpan w:val="2"/>
            <w:vAlign w:val="center"/>
          </w:tcPr>
          <w:p w14:paraId="28EFBB39" w14:textId="77777777" w:rsidR="00941FD3" w:rsidRPr="006F58B3" w:rsidRDefault="00941FD3" w:rsidP="00941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F58B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ntreated vs MK2206</w:t>
            </w:r>
          </w:p>
        </w:tc>
        <w:tc>
          <w:tcPr>
            <w:tcW w:w="1563" w:type="dxa"/>
            <w:gridSpan w:val="2"/>
            <w:vAlign w:val="center"/>
          </w:tcPr>
          <w:p w14:paraId="0FEE4982" w14:textId="45A1CF1A" w:rsidR="00941FD3" w:rsidRPr="006F58B3" w:rsidRDefault="00E96B8C" w:rsidP="00941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44</w:t>
            </w:r>
          </w:p>
        </w:tc>
        <w:tc>
          <w:tcPr>
            <w:tcW w:w="1508" w:type="dxa"/>
            <w:vAlign w:val="center"/>
          </w:tcPr>
          <w:p w14:paraId="4386C4DC" w14:textId="5E43BA00" w:rsidR="00941FD3" w:rsidRPr="006F58B3" w:rsidRDefault="00781BA0" w:rsidP="00941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941FD3" w:rsidRPr="006F58B3" w14:paraId="48772690" w14:textId="77777777" w:rsidTr="00964A27">
        <w:trPr>
          <w:trHeight w:val="300"/>
        </w:trPr>
        <w:tc>
          <w:tcPr>
            <w:tcW w:w="1501" w:type="dxa"/>
            <w:vMerge/>
            <w:noWrap/>
            <w:vAlign w:val="center"/>
          </w:tcPr>
          <w:p w14:paraId="098C422B" w14:textId="77777777" w:rsidR="00941FD3" w:rsidRPr="006F58B3" w:rsidRDefault="00941FD3" w:rsidP="00941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gridSpan w:val="2"/>
            <w:vMerge/>
            <w:vAlign w:val="center"/>
          </w:tcPr>
          <w:p w14:paraId="64D31C8C" w14:textId="77777777" w:rsidR="00941FD3" w:rsidRDefault="00941FD3" w:rsidP="00941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58" w:type="dxa"/>
            <w:gridSpan w:val="2"/>
            <w:vAlign w:val="center"/>
          </w:tcPr>
          <w:p w14:paraId="11FB1827" w14:textId="77777777" w:rsidR="00941FD3" w:rsidRPr="006F58B3" w:rsidRDefault="00941FD3" w:rsidP="00941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Untreated v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prosertib</w:t>
            </w:r>
            <w:proofErr w:type="spellEnd"/>
          </w:p>
        </w:tc>
        <w:tc>
          <w:tcPr>
            <w:tcW w:w="1563" w:type="dxa"/>
            <w:gridSpan w:val="2"/>
            <w:vAlign w:val="center"/>
          </w:tcPr>
          <w:p w14:paraId="68DA5C38" w14:textId="628A5D3F" w:rsidR="00941FD3" w:rsidRPr="006F58B3" w:rsidRDefault="00E96B8C" w:rsidP="00941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72</w:t>
            </w:r>
          </w:p>
        </w:tc>
        <w:tc>
          <w:tcPr>
            <w:tcW w:w="1508" w:type="dxa"/>
            <w:vAlign w:val="center"/>
          </w:tcPr>
          <w:p w14:paraId="1C10B832" w14:textId="0F40E18F" w:rsidR="00941FD3" w:rsidRPr="006F58B3" w:rsidRDefault="00E96B8C" w:rsidP="00941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941FD3" w:rsidRPr="006F58B3" w14:paraId="3EC5F4E2" w14:textId="77777777" w:rsidTr="00964A27">
        <w:trPr>
          <w:trHeight w:val="300"/>
        </w:trPr>
        <w:tc>
          <w:tcPr>
            <w:tcW w:w="1501" w:type="dxa"/>
            <w:vMerge/>
            <w:noWrap/>
            <w:vAlign w:val="center"/>
          </w:tcPr>
          <w:p w14:paraId="1E0F3855" w14:textId="77777777" w:rsidR="00941FD3" w:rsidRPr="006F58B3" w:rsidRDefault="00941FD3" w:rsidP="00941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gridSpan w:val="2"/>
            <w:vMerge/>
            <w:vAlign w:val="center"/>
          </w:tcPr>
          <w:p w14:paraId="48F0DC6F" w14:textId="77777777" w:rsidR="00941FD3" w:rsidRDefault="00941FD3" w:rsidP="00941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58" w:type="dxa"/>
            <w:gridSpan w:val="2"/>
            <w:vAlign w:val="center"/>
          </w:tcPr>
          <w:p w14:paraId="5B457A12" w14:textId="77777777" w:rsidR="00941FD3" w:rsidRPr="006F58B3" w:rsidRDefault="00941FD3" w:rsidP="00941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ednisolone vs MK + Pred</w:t>
            </w:r>
          </w:p>
        </w:tc>
        <w:tc>
          <w:tcPr>
            <w:tcW w:w="1563" w:type="dxa"/>
            <w:gridSpan w:val="2"/>
            <w:vAlign w:val="center"/>
          </w:tcPr>
          <w:p w14:paraId="1368E606" w14:textId="67106845" w:rsidR="00941FD3" w:rsidRPr="006F58B3" w:rsidRDefault="00EF2F0B" w:rsidP="00941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07</w:t>
            </w:r>
          </w:p>
        </w:tc>
        <w:tc>
          <w:tcPr>
            <w:tcW w:w="1508" w:type="dxa"/>
            <w:vAlign w:val="center"/>
          </w:tcPr>
          <w:p w14:paraId="3A4D33B8" w14:textId="016036B2" w:rsidR="00941FD3" w:rsidRPr="006F58B3" w:rsidRDefault="00EF2F0B" w:rsidP="00941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**</w:t>
            </w:r>
          </w:p>
        </w:tc>
      </w:tr>
      <w:tr w:rsidR="00941FD3" w:rsidRPr="006F58B3" w14:paraId="625FE6AD" w14:textId="77777777" w:rsidTr="00964A27">
        <w:trPr>
          <w:trHeight w:val="300"/>
        </w:trPr>
        <w:tc>
          <w:tcPr>
            <w:tcW w:w="1501" w:type="dxa"/>
            <w:vMerge/>
            <w:noWrap/>
            <w:vAlign w:val="center"/>
          </w:tcPr>
          <w:p w14:paraId="4B50502D" w14:textId="77777777" w:rsidR="00941FD3" w:rsidRPr="006F58B3" w:rsidRDefault="00941FD3" w:rsidP="00941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gridSpan w:val="2"/>
            <w:vMerge/>
            <w:vAlign w:val="center"/>
          </w:tcPr>
          <w:p w14:paraId="6320B286" w14:textId="77777777" w:rsidR="00941FD3" w:rsidRDefault="00941FD3" w:rsidP="00941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58" w:type="dxa"/>
            <w:gridSpan w:val="2"/>
            <w:vAlign w:val="center"/>
          </w:tcPr>
          <w:p w14:paraId="786DB942" w14:textId="77777777" w:rsidR="00941FD3" w:rsidRPr="006F58B3" w:rsidRDefault="00941FD3" w:rsidP="00941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Prednisolone v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pr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+ Pred</w:t>
            </w:r>
          </w:p>
        </w:tc>
        <w:tc>
          <w:tcPr>
            <w:tcW w:w="1563" w:type="dxa"/>
            <w:gridSpan w:val="2"/>
            <w:vAlign w:val="center"/>
          </w:tcPr>
          <w:p w14:paraId="24691F7A" w14:textId="09489188" w:rsidR="00941FD3" w:rsidRPr="006F58B3" w:rsidRDefault="00EF2F0B" w:rsidP="00941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39</w:t>
            </w:r>
          </w:p>
        </w:tc>
        <w:tc>
          <w:tcPr>
            <w:tcW w:w="1508" w:type="dxa"/>
            <w:vAlign w:val="center"/>
          </w:tcPr>
          <w:p w14:paraId="6FE94097" w14:textId="361FA73A" w:rsidR="00941FD3" w:rsidRPr="006F58B3" w:rsidRDefault="00EF2F0B" w:rsidP="00941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941FD3" w:rsidRPr="006F58B3" w14:paraId="2EB8041C" w14:textId="77777777" w:rsidTr="00964A27">
        <w:trPr>
          <w:trHeight w:val="300"/>
        </w:trPr>
        <w:tc>
          <w:tcPr>
            <w:tcW w:w="1501" w:type="dxa"/>
            <w:vMerge/>
            <w:noWrap/>
            <w:vAlign w:val="center"/>
          </w:tcPr>
          <w:p w14:paraId="14216493" w14:textId="77777777" w:rsidR="00941FD3" w:rsidRPr="006F58B3" w:rsidRDefault="00941FD3" w:rsidP="00941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gridSpan w:val="2"/>
            <w:vMerge w:val="restart"/>
            <w:vAlign w:val="center"/>
          </w:tcPr>
          <w:p w14:paraId="601C1A31" w14:textId="77777777" w:rsidR="00941FD3" w:rsidRPr="001A1095" w:rsidRDefault="00941FD3" w:rsidP="0094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A10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KZF1</w:t>
            </w:r>
            <w:r w:rsidRPr="001A109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/-</w:t>
            </w:r>
          </w:p>
        </w:tc>
        <w:tc>
          <w:tcPr>
            <w:tcW w:w="3258" w:type="dxa"/>
            <w:gridSpan w:val="2"/>
            <w:vAlign w:val="center"/>
          </w:tcPr>
          <w:p w14:paraId="3125ABE2" w14:textId="77777777" w:rsidR="00941FD3" w:rsidRPr="006F58B3" w:rsidRDefault="00941FD3" w:rsidP="00941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F58B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ntreated vs MK2206</w:t>
            </w:r>
          </w:p>
        </w:tc>
        <w:tc>
          <w:tcPr>
            <w:tcW w:w="1563" w:type="dxa"/>
            <w:gridSpan w:val="2"/>
            <w:vAlign w:val="center"/>
          </w:tcPr>
          <w:p w14:paraId="0D3FCE07" w14:textId="246627E8" w:rsidR="00941FD3" w:rsidRPr="006F58B3" w:rsidRDefault="005E6C98" w:rsidP="00941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83</w:t>
            </w:r>
          </w:p>
        </w:tc>
        <w:tc>
          <w:tcPr>
            <w:tcW w:w="1508" w:type="dxa"/>
            <w:vAlign w:val="center"/>
          </w:tcPr>
          <w:p w14:paraId="63CF9C9C" w14:textId="54E815EB" w:rsidR="00941FD3" w:rsidRPr="006F58B3" w:rsidRDefault="00B63F75" w:rsidP="00941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551FAE" w:rsidRPr="006F58B3" w14:paraId="246CE1F1" w14:textId="77777777" w:rsidTr="00964A27">
        <w:trPr>
          <w:trHeight w:val="300"/>
        </w:trPr>
        <w:tc>
          <w:tcPr>
            <w:tcW w:w="1501" w:type="dxa"/>
            <w:vMerge/>
            <w:noWrap/>
            <w:vAlign w:val="center"/>
          </w:tcPr>
          <w:p w14:paraId="64826E2D" w14:textId="77777777" w:rsidR="00551FAE" w:rsidRPr="006F58B3" w:rsidRDefault="00551FAE" w:rsidP="00551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gridSpan w:val="2"/>
            <w:vMerge/>
            <w:vAlign w:val="center"/>
          </w:tcPr>
          <w:p w14:paraId="7AC9A38A" w14:textId="77777777" w:rsidR="00551FAE" w:rsidRDefault="00551FAE" w:rsidP="00551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58" w:type="dxa"/>
            <w:gridSpan w:val="2"/>
            <w:vAlign w:val="center"/>
          </w:tcPr>
          <w:p w14:paraId="2493D441" w14:textId="77777777" w:rsidR="00551FAE" w:rsidRPr="006F58B3" w:rsidRDefault="00551FAE" w:rsidP="00551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Untreated v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prosertib</w:t>
            </w:r>
            <w:proofErr w:type="spellEnd"/>
          </w:p>
        </w:tc>
        <w:tc>
          <w:tcPr>
            <w:tcW w:w="1563" w:type="dxa"/>
            <w:gridSpan w:val="2"/>
            <w:vAlign w:val="center"/>
          </w:tcPr>
          <w:p w14:paraId="56428379" w14:textId="113FC7C7" w:rsidR="00551FAE" w:rsidRPr="006F58B3" w:rsidRDefault="005E6C98" w:rsidP="00551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70</w:t>
            </w:r>
          </w:p>
        </w:tc>
        <w:tc>
          <w:tcPr>
            <w:tcW w:w="1508" w:type="dxa"/>
            <w:vAlign w:val="center"/>
          </w:tcPr>
          <w:p w14:paraId="50BAAC32" w14:textId="4EBB85E5" w:rsidR="00551FAE" w:rsidRPr="006F58B3" w:rsidRDefault="00B63F75" w:rsidP="00551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551FAE" w:rsidRPr="006F58B3" w14:paraId="1D8BB194" w14:textId="77777777" w:rsidTr="00964A27">
        <w:trPr>
          <w:trHeight w:val="300"/>
        </w:trPr>
        <w:tc>
          <w:tcPr>
            <w:tcW w:w="1501" w:type="dxa"/>
            <w:vMerge/>
            <w:noWrap/>
            <w:vAlign w:val="center"/>
          </w:tcPr>
          <w:p w14:paraId="0024A3FC" w14:textId="77777777" w:rsidR="00551FAE" w:rsidRPr="006F58B3" w:rsidRDefault="00551FAE" w:rsidP="00551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gridSpan w:val="2"/>
            <w:vMerge/>
            <w:vAlign w:val="center"/>
          </w:tcPr>
          <w:p w14:paraId="18B3AE53" w14:textId="77777777" w:rsidR="00551FAE" w:rsidRDefault="00551FAE" w:rsidP="00551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58" w:type="dxa"/>
            <w:gridSpan w:val="2"/>
            <w:vAlign w:val="center"/>
          </w:tcPr>
          <w:p w14:paraId="40336D56" w14:textId="77777777" w:rsidR="00551FAE" w:rsidRPr="006F58B3" w:rsidRDefault="00551FAE" w:rsidP="00551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ednisolone vs MK + Pred</w:t>
            </w:r>
          </w:p>
        </w:tc>
        <w:tc>
          <w:tcPr>
            <w:tcW w:w="1563" w:type="dxa"/>
            <w:gridSpan w:val="2"/>
            <w:vAlign w:val="center"/>
          </w:tcPr>
          <w:p w14:paraId="0FF65385" w14:textId="17003269" w:rsidR="00551FAE" w:rsidRPr="006F58B3" w:rsidRDefault="00551FAE" w:rsidP="00551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</w:t>
            </w:r>
            <w:r w:rsidR="000F1C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508" w:type="dxa"/>
            <w:vAlign w:val="center"/>
          </w:tcPr>
          <w:p w14:paraId="77EEC1BF" w14:textId="3F187B9D" w:rsidR="00551FAE" w:rsidRPr="006F58B3" w:rsidRDefault="00551FAE" w:rsidP="00551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bookmarkStart w:id="1" w:name="OLE_LINK2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  <w:bookmarkEnd w:id="1"/>
          </w:p>
        </w:tc>
      </w:tr>
      <w:tr w:rsidR="00551FAE" w:rsidRPr="006F58B3" w14:paraId="393BCC4A" w14:textId="77777777" w:rsidTr="00964A27">
        <w:trPr>
          <w:trHeight w:val="300"/>
        </w:trPr>
        <w:tc>
          <w:tcPr>
            <w:tcW w:w="1501" w:type="dxa"/>
            <w:vMerge/>
            <w:noWrap/>
            <w:vAlign w:val="center"/>
          </w:tcPr>
          <w:p w14:paraId="1328318B" w14:textId="77777777" w:rsidR="00551FAE" w:rsidRPr="006F58B3" w:rsidRDefault="00551FAE" w:rsidP="00551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gridSpan w:val="2"/>
            <w:vMerge/>
            <w:vAlign w:val="center"/>
          </w:tcPr>
          <w:p w14:paraId="08014C82" w14:textId="77777777" w:rsidR="00551FAE" w:rsidRDefault="00551FAE" w:rsidP="00551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58" w:type="dxa"/>
            <w:gridSpan w:val="2"/>
            <w:vAlign w:val="center"/>
          </w:tcPr>
          <w:p w14:paraId="34E0D4BE" w14:textId="77777777" w:rsidR="00551FAE" w:rsidRPr="006F58B3" w:rsidRDefault="00551FAE" w:rsidP="00551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Prednisolone v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pr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+ Pred</w:t>
            </w:r>
          </w:p>
        </w:tc>
        <w:tc>
          <w:tcPr>
            <w:tcW w:w="1563" w:type="dxa"/>
            <w:gridSpan w:val="2"/>
            <w:vAlign w:val="center"/>
          </w:tcPr>
          <w:p w14:paraId="304E5BBC" w14:textId="0F68ED60" w:rsidR="00551FAE" w:rsidRPr="006F58B3" w:rsidRDefault="000F1C17" w:rsidP="00551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1508" w:type="dxa"/>
            <w:vAlign w:val="center"/>
          </w:tcPr>
          <w:p w14:paraId="4922058D" w14:textId="294B06BC" w:rsidR="00551FAE" w:rsidRPr="006F58B3" w:rsidRDefault="00551FAE" w:rsidP="00551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323687" w:rsidRPr="006F58B3" w14:paraId="2BE407B2" w14:textId="77777777" w:rsidTr="00964A27">
        <w:trPr>
          <w:trHeight w:val="300"/>
        </w:trPr>
        <w:tc>
          <w:tcPr>
            <w:tcW w:w="1501" w:type="dxa"/>
            <w:vMerge w:val="restart"/>
            <w:noWrap/>
            <w:vAlign w:val="center"/>
          </w:tcPr>
          <w:p w14:paraId="07F1B765" w14:textId="121821DC" w:rsidR="00323687" w:rsidRPr="006F58B3" w:rsidRDefault="00323687" w:rsidP="0032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IM</w:t>
            </w:r>
          </w:p>
        </w:tc>
        <w:tc>
          <w:tcPr>
            <w:tcW w:w="1186" w:type="dxa"/>
            <w:gridSpan w:val="2"/>
            <w:vMerge w:val="restart"/>
            <w:vAlign w:val="center"/>
          </w:tcPr>
          <w:p w14:paraId="5F1542EE" w14:textId="77777777" w:rsidR="00323687" w:rsidRPr="006F58B3" w:rsidRDefault="00323687" w:rsidP="0032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3258" w:type="dxa"/>
            <w:gridSpan w:val="2"/>
            <w:vAlign w:val="center"/>
          </w:tcPr>
          <w:p w14:paraId="4DB588DD" w14:textId="77777777" w:rsidR="00323687" w:rsidRPr="006F58B3" w:rsidRDefault="00323687" w:rsidP="003236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F58B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ntreated vs MK2206</w:t>
            </w:r>
          </w:p>
        </w:tc>
        <w:tc>
          <w:tcPr>
            <w:tcW w:w="1563" w:type="dxa"/>
            <w:gridSpan w:val="2"/>
            <w:vAlign w:val="center"/>
          </w:tcPr>
          <w:p w14:paraId="48506F69" w14:textId="1A46AA5E" w:rsidR="00323687" w:rsidRPr="006F58B3" w:rsidRDefault="00B657E4" w:rsidP="003236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508" w:type="dxa"/>
            <w:vAlign w:val="center"/>
          </w:tcPr>
          <w:p w14:paraId="50CEE2EA" w14:textId="52F267F6" w:rsidR="00323687" w:rsidRPr="006F58B3" w:rsidRDefault="00323687" w:rsidP="003236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323687" w:rsidRPr="006F58B3" w14:paraId="6EDC372D" w14:textId="77777777" w:rsidTr="00964A27">
        <w:trPr>
          <w:trHeight w:val="300"/>
        </w:trPr>
        <w:tc>
          <w:tcPr>
            <w:tcW w:w="1501" w:type="dxa"/>
            <w:vMerge/>
            <w:noWrap/>
            <w:vAlign w:val="center"/>
          </w:tcPr>
          <w:p w14:paraId="66080596" w14:textId="77777777" w:rsidR="00323687" w:rsidRPr="006F58B3" w:rsidRDefault="00323687" w:rsidP="003236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gridSpan w:val="2"/>
            <w:vMerge/>
            <w:vAlign w:val="center"/>
          </w:tcPr>
          <w:p w14:paraId="5CCB4819" w14:textId="77777777" w:rsidR="00323687" w:rsidRDefault="00323687" w:rsidP="003236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58" w:type="dxa"/>
            <w:gridSpan w:val="2"/>
            <w:vAlign w:val="center"/>
          </w:tcPr>
          <w:p w14:paraId="7D99C38A" w14:textId="77777777" w:rsidR="00323687" w:rsidRPr="006F58B3" w:rsidRDefault="00323687" w:rsidP="003236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Untreated v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prosertib</w:t>
            </w:r>
            <w:proofErr w:type="spellEnd"/>
          </w:p>
        </w:tc>
        <w:tc>
          <w:tcPr>
            <w:tcW w:w="1563" w:type="dxa"/>
            <w:gridSpan w:val="2"/>
            <w:vAlign w:val="center"/>
          </w:tcPr>
          <w:p w14:paraId="0EEF8AE2" w14:textId="4167EE9E" w:rsidR="00323687" w:rsidRPr="006F58B3" w:rsidRDefault="00B657E4" w:rsidP="003236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1508" w:type="dxa"/>
            <w:vAlign w:val="center"/>
          </w:tcPr>
          <w:p w14:paraId="16AFBC6C" w14:textId="388B2E32" w:rsidR="00323687" w:rsidRPr="006F58B3" w:rsidRDefault="00323687" w:rsidP="003236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1C5164" w:rsidRPr="006F58B3" w14:paraId="0C9F37D9" w14:textId="77777777" w:rsidTr="00964A27">
        <w:trPr>
          <w:trHeight w:val="300"/>
        </w:trPr>
        <w:tc>
          <w:tcPr>
            <w:tcW w:w="1501" w:type="dxa"/>
            <w:vMerge/>
            <w:noWrap/>
            <w:vAlign w:val="center"/>
          </w:tcPr>
          <w:p w14:paraId="113D9F2E" w14:textId="77777777" w:rsidR="001C5164" w:rsidRPr="006F58B3" w:rsidRDefault="001C5164" w:rsidP="001C5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gridSpan w:val="2"/>
            <w:vMerge/>
            <w:vAlign w:val="center"/>
          </w:tcPr>
          <w:p w14:paraId="0410557F" w14:textId="77777777" w:rsidR="001C5164" w:rsidRDefault="001C5164" w:rsidP="001C5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58" w:type="dxa"/>
            <w:gridSpan w:val="2"/>
            <w:vAlign w:val="center"/>
          </w:tcPr>
          <w:p w14:paraId="01AC9BF1" w14:textId="77777777" w:rsidR="001C5164" w:rsidRPr="006F58B3" w:rsidRDefault="001C5164" w:rsidP="001C5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ednisolone vs MK + Pred</w:t>
            </w:r>
          </w:p>
        </w:tc>
        <w:tc>
          <w:tcPr>
            <w:tcW w:w="1563" w:type="dxa"/>
            <w:gridSpan w:val="2"/>
            <w:vAlign w:val="center"/>
          </w:tcPr>
          <w:p w14:paraId="55E725DF" w14:textId="5E04477F" w:rsidR="001C5164" w:rsidRPr="006F58B3" w:rsidRDefault="009A5D01" w:rsidP="001C5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1508" w:type="dxa"/>
            <w:vAlign w:val="center"/>
          </w:tcPr>
          <w:p w14:paraId="1FA4B422" w14:textId="22244240" w:rsidR="001C5164" w:rsidRPr="006F58B3" w:rsidRDefault="001C5164" w:rsidP="001C5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1C5164" w:rsidRPr="006F58B3" w14:paraId="790B4479" w14:textId="77777777" w:rsidTr="00964A27">
        <w:trPr>
          <w:trHeight w:val="300"/>
        </w:trPr>
        <w:tc>
          <w:tcPr>
            <w:tcW w:w="1501" w:type="dxa"/>
            <w:vMerge/>
            <w:noWrap/>
            <w:vAlign w:val="center"/>
          </w:tcPr>
          <w:p w14:paraId="532E3BD9" w14:textId="77777777" w:rsidR="001C5164" w:rsidRPr="006F58B3" w:rsidRDefault="001C5164" w:rsidP="001C5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gridSpan w:val="2"/>
            <w:vMerge/>
            <w:vAlign w:val="center"/>
          </w:tcPr>
          <w:p w14:paraId="2FBAE0A1" w14:textId="77777777" w:rsidR="001C5164" w:rsidRDefault="001C5164" w:rsidP="001C5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58" w:type="dxa"/>
            <w:gridSpan w:val="2"/>
            <w:vAlign w:val="center"/>
          </w:tcPr>
          <w:p w14:paraId="2F485070" w14:textId="77777777" w:rsidR="001C5164" w:rsidRPr="006F58B3" w:rsidRDefault="001C5164" w:rsidP="001C5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Prednisolone v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pr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+ Pred</w:t>
            </w:r>
          </w:p>
        </w:tc>
        <w:tc>
          <w:tcPr>
            <w:tcW w:w="1563" w:type="dxa"/>
            <w:gridSpan w:val="2"/>
            <w:vAlign w:val="center"/>
          </w:tcPr>
          <w:p w14:paraId="0442AB43" w14:textId="4CC321DA" w:rsidR="001C5164" w:rsidRPr="006F58B3" w:rsidRDefault="0065415E" w:rsidP="001C5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508" w:type="dxa"/>
            <w:vAlign w:val="center"/>
          </w:tcPr>
          <w:p w14:paraId="0CB0E343" w14:textId="640E42C7" w:rsidR="001C5164" w:rsidRPr="006F58B3" w:rsidRDefault="001C5164" w:rsidP="001C51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D50E35" w:rsidRPr="006F58B3" w14:paraId="17FE982E" w14:textId="77777777" w:rsidTr="00964A27">
        <w:trPr>
          <w:trHeight w:val="300"/>
        </w:trPr>
        <w:tc>
          <w:tcPr>
            <w:tcW w:w="1501" w:type="dxa"/>
            <w:vMerge/>
            <w:noWrap/>
            <w:vAlign w:val="center"/>
          </w:tcPr>
          <w:p w14:paraId="404ECC92" w14:textId="77777777" w:rsidR="00D50E35" w:rsidRPr="006F58B3" w:rsidRDefault="00D50E35" w:rsidP="00D50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gridSpan w:val="2"/>
            <w:vMerge w:val="restart"/>
            <w:vAlign w:val="center"/>
          </w:tcPr>
          <w:p w14:paraId="2A0AC532" w14:textId="77777777" w:rsidR="00D50E35" w:rsidRPr="001A1095" w:rsidRDefault="00D50E35" w:rsidP="00D50E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A10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KZF1</w:t>
            </w:r>
            <w:r w:rsidRPr="001A109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/-</w:t>
            </w:r>
          </w:p>
        </w:tc>
        <w:tc>
          <w:tcPr>
            <w:tcW w:w="3258" w:type="dxa"/>
            <w:gridSpan w:val="2"/>
            <w:vAlign w:val="center"/>
          </w:tcPr>
          <w:p w14:paraId="7A3BE5EE" w14:textId="77777777" w:rsidR="00D50E35" w:rsidRPr="006F58B3" w:rsidRDefault="00D50E35" w:rsidP="00D50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F58B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ntreated vs MK2206</w:t>
            </w:r>
          </w:p>
        </w:tc>
        <w:tc>
          <w:tcPr>
            <w:tcW w:w="1563" w:type="dxa"/>
            <w:gridSpan w:val="2"/>
            <w:vAlign w:val="center"/>
          </w:tcPr>
          <w:p w14:paraId="66F0C256" w14:textId="50CC551C" w:rsidR="00D50E35" w:rsidRPr="006F58B3" w:rsidRDefault="00091442" w:rsidP="00D50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508" w:type="dxa"/>
            <w:vAlign w:val="center"/>
          </w:tcPr>
          <w:p w14:paraId="3D5C4638" w14:textId="5B6E2E53" w:rsidR="00D50E35" w:rsidRPr="006F58B3" w:rsidRDefault="00D50E35" w:rsidP="00D50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D50E35" w:rsidRPr="006F58B3" w14:paraId="795E9F98" w14:textId="77777777" w:rsidTr="00964A27">
        <w:trPr>
          <w:trHeight w:val="300"/>
        </w:trPr>
        <w:tc>
          <w:tcPr>
            <w:tcW w:w="1501" w:type="dxa"/>
            <w:vMerge/>
            <w:noWrap/>
            <w:vAlign w:val="center"/>
          </w:tcPr>
          <w:p w14:paraId="1D20DB47" w14:textId="77777777" w:rsidR="00D50E35" w:rsidRPr="006F58B3" w:rsidRDefault="00D50E35" w:rsidP="00D50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gridSpan w:val="2"/>
            <w:vMerge/>
            <w:vAlign w:val="center"/>
          </w:tcPr>
          <w:p w14:paraId="1088FFF9" w14:textId="77777777" w:rsidR="00D50E35" w:rsidRDefault="00D50E35" w:rsidP="00D50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58" w:type="dxa"/>
            <w:gridSpan w:val="2"/>
            <w:vAlign w:val="center"/>
          </w:tcPr>
          <w:p w14:paraId="72D0AA60" w14:textId="77777777" w:rsidR="00D50E35" w:rsidRPr="006F58B3" w:rsidRDefault="00D50E35" w:rsidP="00D50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Untreated v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prosertib</w:t>
            </w:r>
            <w:proofErr w:type="spellEnd"/>
          </w:p>
        </w:tc>
        <w:tc>
          <w:tcPr>
            <w:tcW w:w="1563" w:type="dxa"/>
            <w:gridSpan w:val="2"/>
            <w:vAlign w:val="center"/>
          </w:tcPr>
          <w:p w14:paraId="4A252A8C" w14:textId="411FA067" w:rsidR="00D50E35" w:rsidRPr="006F58B3" w:rsidRDefault="00091442" w:rsidP="00D50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508" w:type="dxa"/>
            <w:vAlign w:val="center"/>
          </w:tcPr>
          <w:p w14:paraId="0EDE1880" w14:textId="2CF3FBA6" w:rsidR="00D50E35" w:rsidRPr="006F58B3" w:rsidRDefault="00D50E35" w:rsidP="00D50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D50E35" w:rsidRPr="006F58B3" w14:paraId="2FC2549D" w14:textId="77777777" w:rsidTr="00964A27">
        <w:trPr>
          <w:trHeight w:val="300"/>
        </w:trPr>
        <w:tc>
          <w:tcPr>
            <w:tcW w:w="1501" w:type="dxa"/>
            <w:vMerge/>
            <w:noWrap/>
            <w:vAlign w:val="center"/>
          </w:tcPr>
          <w:p w14:paraId="3E1D73CB" w14:textId="77777777" w:rsidR="00D50E35" w:rsidRPr="006F58B3" w:rsidRDefault="00D50E35" w:rsidP="00D50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gridSpan w:val="2"/>
            <w:vMerge/>
            <w:vAlign w:val="center"/>
          </w:tcPr>
          <w:p w14:paraId="0AF00A0B" w14:textId="77777777" w:rsidR="00D50E35" w:rsidRDefault="00D50E35" w:rsidP="00D50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58" w:type="dxa"/>
            <w:gridSpan w:val="2"/>
            <w:vAlign w:val="center"/>
          </w:tcPr>
          <w:p w14:paraId="35BDEC90" w14:textId="77777777" w:rsidR="00D50E35" w:rsidRPr="006F58B3" w:rsidRDefault="00D50E35" w:rsidP="00D50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ednisolone vs MK + Pred</w:t>
            </w:r>
          </w:p>
        </w:tc>
        <w:tc>
          <w:tcPr>
            <w:tcW w:w="1563" w:type="dxa"/>
            <w:gridSpan w:val="2"/>
            <w:vAlign w:val="center"/>
          </w:tcPr>
          <w:p w14:paraId="52291C5D" w14:textId="4330B65A" w:rsidR="00D50E35" w:rsidRPr="006F58B3" w:rsidRDefault="00D50E35" w:rsidP="00D50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1508" w:type="dxa"/>
            <w:vAlign w:val="center"/>
          </w:tcPr>
          <w:p w14:paraId="0E3203A4" w14:textId="4FA3F195" w:rsidR="00D50E35" w:rsidRPr="006F58B3" w:rsidRDefault="00D50E35" w:rsidP="00D50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**</w:t>
            </w:r>
          </w:p>
        </w:tc>
      </w:tr>
      <w:tr w:rsidR="00D50E35" w:rsidRPr="006F58B3" w14:paraId="3502404D" w14:textId="77777777" w:rsidTr="00964A27">
        <w:trPr>
          <w:trHeight w:val="300"/>
        </w:trPr>
        <w:tc>
          <w:tcPr>
            <w:tcW w:w="1501" w:type="dxa"/>
            <w:vMerge/>
            <w:noWrap/>
            <w:vAlign w:val="center"/>
          </w:tcPr>
          <w:p w14:paraId="4D34E10D" w14:textId="77777777" w:rsidR="00D50E35" w:rsidRPr="006F58B3" w:rsidRDefault="00D50E35" w:rsidP="00D50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gridSpan w:val="2"/>
            <w:vMerge/>
            <w:vAlign w:val="center"/>
          </w:tcPr>
          <w:p w14:paraId="00AA9DA6" w14:textId="77777777" w:rsidR="00D50E35" w:rsidRDefault="00D50E35" w:rsidP="00D50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58" w:type="dxa"/>
            <w:gridSpan w:val="2"/>
            <w:vAlign w:val="center"/>
          </w:tcPr>
          <w:p w14:paraId="2C6E8854" w14:textId="77777777" w:rsidR="00D50E35" w:rsidRPr="006F58B3" w:rsidRDefault="00D50E35" w:rsidP="00D50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Prednisolone v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pr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+ Pred</w:t>
            </w:r>
          </w:p>
        </w:tc>
        <w:tc>
          <w:tcPr>
            <w:tcW w:w="1563" w:type="dxa"/>
            <w:gridSpan w:val="2"/>
            <w:vAlign w:val="center"/>
          </w:tcPr>
          <w:p w14:paraId="2770B9A3" w14:textId="745924D6" w:rsidR="00D50E35" w:rsidRPr="006F58B3" w:rsidRDefault="00D50E35" w:rsidP="00D50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06</w:t>
            </w:r>
          </w:p>
        </w:tc>
        <w:tc>
          <w:tcPr>
            <w:tcW w:w="1508" w:type="dxa"/>
            <w:vAlign w:val="center"/>
          </w:tcPr>
          <w:p w14:paraId="2A8E6D42" w14:textId="5F77C7B4" w:rsidR="00D50E35" w:rsidRPr="006F58B3" w:rsidRDefault="00D50E35" w:rsidP="00D50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**</w:t>
            </w:r>
          </w:p>
        </w:tc>
      </w:tr>
      <w:tr w:rsidR="008A03B7" w:rsidRPr="006F58B3" w14:paraId="39EB9477" w14:textId="77777777" w:rsidTr="00964A27">
        <w:trPr>
          <w:trHeight w:val="300"/>
        </w:trPr>
        <w:tc>
          <w:tcPr>
            <w:tcW w:w="1501" w:type="dxa"/>
            <w:vMerge w:val="restart"/>
            <w:noWrap/>
            <w:vAlign w:val="center"/>
          </w:tcPr>
          <w:p w14:paraId="42D7B463" w14:textId="2B012D0E" w:rsidR="008A03B7" w:rsidRPr="006F58B3" w:rsidRDefault="008A03B7" w:rsidP="008A03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GK1</w:t>
            </w:r>
          </w:p>
        </w:tc>
        <w:tc>
          <w:tcPr>
            <w:tcW w:w="1186" w:type="dxa"/>
            <w:gridSpan w:val="2"/>
            <w:vMerge w:val="restart"/>
            <w:vAlign w:val="center"/>
          </w:tcPr>
          <w:p w14:paraId="68300E08" w14:textId="77777777" w:rsidR="008A03B7" w:rsidRPr="006F58B3" w:rsidRDefault="008A03B7" w:rsidP="008A03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3258" w:type="dxa"/>
            <w:gridSpan w:val="2"/>
            <w:vAlign w:val="center"/>
          </w:tcPr>
          <w:p w14:paraId="16974178" w14:textId="77777777" w:rsidR="008A03B7" w:rsidRPr="006F58B3" w:rsidRDefault="008A03B7" w:rsidP="008A03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F58B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ntreated vs MK2206</w:t>
            </w:r>
          </w:p>
        </w:tc>
        <w:tc>
          <w:tcPr>
            <w:tcW w:w="1563" w:type="dxa"/>
            <w:gridSpan w:val="2"/>
            <w:vAlign w:val="center"/>
          </w:tcPr>
          <w:p w14:paraId="43B75609" w14:textId="7F154B29" w:rsidR="008A03B7" w:rsidRPr="006F58B3" w:rsidRDefault="008A03B7" w:rsidP="008A03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508" w:type="dxa"/>
            <w:vAlign w:val="center"/>
          </w:tcPr>
          <w:p w14:paraId="6B6C6F02" w14:textId="4142BDE1" w:rsidR="008A03B7" w:rsidRPr="006F58B3" w:rsidRDefault="008A03B7" w:rsidP="008A03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8A03B7" w:rsidRPr="006F58B3" w14:paraId="05D2B4AC" w14:textId="77777777" w:rsidTr="00964A27">
        <w:trPr>
          <w:trHeight w:val="300"/>
        </w:trPr>
        <w:tc>
          <w:tcPr>
            <w:tcW w:w="1501" w:type="dxa"/>
            <w:vMerge/>
            <w:noWrap/>
            <w:vAlign w:val="center"/>
          </w:tcPr>
          <w:p w14:paraId="1DAB7312" w14:textId="77777777" w:rsidR="008A03B7" w:rsidRPr="006F58B3" w:rsidRDefault="008A03B7" w:rsidP="008A03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gridSpan w:val="2"/>
            <w:vMerge/>
            <w:vAlign w:val="center"/>
          </w:tcPr>
          <w:p w14:paraId="556A4B36" w14:textId="77777777" w:rsidR="008A03B7" w:rsidRDefault="008A03B7" w:rsidP="008A03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58" w:type="dxa"/>
            <w:gridSpan w:val="2"/>
            <w:vAlign w:val="center"/>
          </w:tcPr>
          <w:p w14:paraId="69D43001" w14:textId="77777777" w:rsidR="008A03B7" w:rsidRPr="006F58B3" w:rsidRDefault="008A03B7" w:rsidP="008A03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Untreated v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prosertib</w:t>
            </w:r>
            <w:proofErr w:type="spellEnd"/>
          </w:p>
        </w:tc>
        <w:tc>
          <w:tcPr>
            <w:tcW w:w="1563" w:type="dxa"/>
            <w:gridSpan w:val="2"/>
            <w:vAlign w:val="center"/>
          </w:tcPr>
          <w:p w14:paraId="0C428AF5" w14:textId="029399EB" w:rsidR="008A03B7" w:rsidRPr="006F58B3" w:rsidRDefault="008A03B7" w:rsidP="008A03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508" w:type="dxa"/>
            <w:vAlign w:val="center"/>
          </w:tcPr>
          <w:p w14:paraId="6FD97E64" w14:textId="387B387B" w:rsidR="008A03B7" w:rsidRPr="006F58B3" w:rsidRDefault="008A03B7" w:rsidP="008A03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512781" w:rsidRPr="006F58B3" w14:paraId="1184D12C" w14:textId="77777777" w:rsidTr="00964A27">
        <w:trPr>
          <w:trHeight w:val="300"/>
        </w:trPr>
        <w:tc>
          <w:tcPr>
            <w:tcW w:w="1501" w:type="dxa"/>
            <w:vMerge/>
            <w:noWrap/>
            <w:vAlign w:val="center"/>
          </w:tcPr>
          <w:p w14:paraId="7F69E526" w14:textId="77777777" w:rsidR="00512781" w:rsidRPr="006F58B3" w:rsidRDefault="00512781" w:rsidP="005127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gridSpan w:val="2"/>
            <w:vMerge/>
            <w:vAlign w:val="center"/>
          </w:tcPr>
          <w:p w14:paraId="1C88EBA0" w14:textId="77777777" w:rsidR="00512781" w:rsidRDefault="00512781" w:rsidP="005127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58" w:type="dxa"/>
            <w:gridSpan w:val="2"/>
            <w:vAlign w:val="center"/>
          </w:tcPr>
          <w:p w14:paraId="4BC426AD" w14:textId="77777777" w:rsidR="00512781" w:rsidRPr="006F58B3" w:rsidRDefault="00512781" w:rsidP="005127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ednisolone vs MK + Pred</w:t>
            </w:r>
          </w:p>
        </w:tc>
        <w:tc>
          <w:tcPr>
            <w:tcW w:w="1563" w:type="dxa"/>
            <w:gridSpan w:val="2"/>
            <w:vAlign w:val="center"/>
          </w:tcPr>
          <w:p w14:paraId="3F0C949D" w14:textId="635D2E69" w:rsidR="00512781" w:rsidRPr="006F58B3" w:rsidRDefault="00512781" w:rsidP="005127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508" w:type="dxa"/>
            <w:vAlign w:val="center"/>
          </w:tcPr>
          <w:p w14:paraId="60AE15BD" w14:textId="428B4D24" w:rsidR="00512781" w:rsidRPr="006F58B3" w:rsidRDefault="00512781" w:rsidP="005127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512781" w:rsidRPr="006F58B3" w14:paraId="1B3BE151" w14:textId="77777777" w:rsidTr="00964A27">
        <w:trPr>
          <w:trHeight w:val="300"/>
        </w:trPr>
        <w:tc>
          <w:tcPr>
            <w:tcW w:w="1501" w:type="dxa"/>
            <w:vMerge/>
            <w:noWrap/>
            <w:vAlign w:val="center"/>
          </w:tcPr>
          <w:p w14:paraId="2F5952D6" w14:textId="77777777" w:rsidR="00512781" w:rsidRPr="006F58B3" w:rsidRDefault="00512781" w:rsidP="005127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gridSpan w:val="2"/>
            <w:vMerge/>
            <w:vAlign w:val="center"/>
          </w:tcPr>
          <w:p w14:paraId="10CBAB05" w14:textId="77777777" w:rsidR="00512781" w:rsidRDefault="00512781" w:rsidP="005127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58" w:type="dxa"/>
            <w:gridSpan w:val="2"/>
            <w:vAlign w:val="center"/>
          </w:tcPr>
          <w:p w14:paraId="706C9908" w14:textId="77777777" w:rsidR="00512781" w:rsidRPr="006F58B3" w:rsidRDefault="00512781" w:rsidP="005127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Prednisolone v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pr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+ Pred</w:t>
            </w:r>
          </w:p>
        </w:tc>
        <w:tc>
          <w:tcPr>
            <w:tcW w:w="1563" w:type="dxa"/>
            <w:gridSpan w:val="2"/>
            <w:vAlign w:val="center"/>
          </w:tcPr>
          <w:p w14:paraId="1137CD48" w14:textId="3FAA3989" w:rsidR="00512781" w:rsidRPr="006F58B3" w:rsidRDefault="00512781" w:rsidP="005127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</w:t>
            </w:r>
            <w:r w:rsidR="002D63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508" w:type="dxa"/>
            <w:vAlign w:val="center"/>
          </w:tcPr>
          <w:p w14:paraId="24CB02EC" w14:textId="751B3119" w:rsidR="00512781" w:rsidRPr="006F58B3" w:rsidRDefault="00512781" w:rsidP="005127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D8322A" w:rsidRPr="006F58B3" w14:paraId="59BD2E15" w14:textId="77777777" w:rsidTr="00964A27">
        <w:trPr>
          <w:trHeight w:val="300"/>
        </w:trPr>
        <w:tc>
          <w:tcPr>
            <w:tcW w:w="1501" w:type="dxa"/>
            <w:vMerge/>
            <w:noWrap/>
            <w:vAlign w:val="center"/>
          </w:tcPr>
          <w:p w14:paraId="633FA223" w14:textId="77777777" w:rsidR="00D8322A" w:rsidRPr="006F58B3" w:rsidRDefault="00D8322A" w:rsidP="00D832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gridSpan w:val="2"/>
            <w:vMerge w:val="restart"/>
            <w:vAlign w:val="center"/>
          </w:tcPr>
          <w:p w14:paraId="1B3BFE05" w14:textId="77777777" w:rsidR="00D8322A" w:rsidRPr="001A1095" w:rsidRDefault="00D8322A" w:rsidP="00D832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A10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KZF1</w:t>
            </w:r>
            <w:r w:rsidRPr="001A109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/-</w:t>
            </w:r>
          </w:p>
        </w:tc>
        <w:tc>
          <w:tcPr>
            <w:tcW w:w="3258" w:type="dxa"/>
            <w:gridSpan w:val="2"/>
            <w:vAlign w:val="center"/>
          </w:tcPr>
          <w:p w14:paraId="678CCF78" w14:textId="77777777" w:rsidR="00D8322A" w:rsidRPr="006F58B3" w:rsidRDefault="00D8322A" w:rsidP="00D832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F58B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ntreated vs MK2206</w:t>
            </w:r>
          </w:p>
        </w:tc>
        <w:tc>
          <w:tcPr>
            <w:tcW w:w="1563" w:type="dxa"/>
            <w:gridSpan w:val="2"/>
            <w:vAlign w:val="center"/>
          </w:tcPr>
          <w:p w14:paraId="20001DA4" w14:textId="0594A371" w:rsidR="00D8322A" w:rsidRPr="006F58B3" w:rsidRDefault="005D4CB4" w:rsidP="00D832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508" w:type="dxa"/>
            <w:vAlign w:val="center"/>
          </w:tcPr>
          <w:p w14:paraId="3F7DD766" w14:textId="246CB044" w:rsidR="00D8322A" w:rsidRPr="006F58B3" w:rsidRDefault="00D8322A" w:rsidP="00D832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D8322A" w:rsidRPr="006F58B3" w14:paraId="6376C304" w14:textId="77777777" w:rsidTr="00964A27">
        <w:trPr>
          <w:trHeight w:val="300"/>
        </w:trPr>
        <w:tc>
          <w:tcPr>
            <w:tcW w:w="1501" w:type="dxa"/>
            <w:vMerge/>
            <w:noWrap/>
            <w:vAlign w:val="center"/>
          </w:tcPr>
          <w:p w14:paraId="499DC727" w14:textId="77777777" w:rsidR="00D8322A" w:rsidRPr="006F58B3" w:rsidRDefault="00D8322A" w:rsidP="00D832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gridSpan w:val="2"/>
            <w:vMerge/>
            <w:vAlign w:val="center"/>
          </w:tcPr>
          <w:p w14:paraId="44EDEFBF" w14:textId="77777777" w:rsidR="00D8322A" w:rsidRDefault="00D8322A" w:rsidP="00D832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58" w:type="dxa"/>
            <w:gridSpan w:val="2"/>
            <w:vAlign w:val="center"/>
          </w:tcPr>
          <w:p w14:paraId="77133E49" w14:textId="77777777" w:rsidR="00D8322A" w:rsidRPr="006F58B3" w:rsidRDefault="00D8322A" w:rsidP="00D832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Untreated v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prosertib</w:t>
            </w:r>
            <w:proofErr w:type="spellEnd"/>
          </w:p>
        </w:tc>
        <w:tc>
          <w:tcPr>
            <w:tcW w:w="1563" w:type="dxa"/>
            <w:gridSpan w:val="2"/>
            <w:vAlign w:val="center"/>
          </w:tcPr>
          <w:p w14:paraId="384976CC" w14:textId="0D3A4371" w:rsidR="00D8322A" w:rsidRPr="006F58B3" w:rsidRDefault="005D4CB4" w:rsidP="00D832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508" w:type="dxa"/>
            <w:vAlign w:val="center"/>
          </w:tcPr>
          <w:p w14:paraId="755F48BF" w14:textId="78B2E183" w:rsidR="00D8322A" w:rsidRPr="006F58B3" w:rsidRDefault="00D8322A" w:rsidP="00D832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D8322A" w:rsidRPr="006F58B3" w14:paraId="26E4F276" w14:textId="77777777" w:rsidTr="00964A27">
        <w:trPr>
          <w:trHeight w:val="300"/>
        </w:trPr>
        <w:tc>
          <w:tcPr>
            <w:tcW w:w="1501" w:type="dxa"/>
            <w:vMerge/>
            <w:noWrap/>
            <w:vAlign w:val="center"/>
          </w:tcPr>
          <w:p w14:paraId="5E246591" w14:textId="77777777" w:rsidR="00D8322A" w:rsidRPr="006F58B3" w:rsidRDefault="00D8322A" w:rsidP="00D832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gridSpan w:val="2"/>
            <w:vMerge/>
            <w:vAlign w:val="center"/>
          </w:tcPr>
          <w:p w14:paraId="355941D8" w14:textId="77777777" w:rsidR="00D8322A" w:rsidRDefault="00D8322A" w:rsidP="00D832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58" w:type="dxa"/>
            <w:gridSpan w:val="2"/>
            <w:vAlign w:val="center"/>
          </w:tcPr>
          <w:p w14:paraId="3C3FD0F6" w14:textId="77777777" w:rsidR="00D8322A" w:rsidRPr="006F58B3" w:rsidRDefault="00D8322A" w:rsidP="00D832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ednisolone vs MK + Pred</w:t>
            </w:r>
          </w:p>
        </w:tc>
        <w:tc>
          <w:tcPr>
            <w:tcW w:w="1563" w:type="dxa"/>
            <w:gridSpan w:val="2"/>
            <w:vAlign w:val="center"/>
          </w:tcPr>
          <w:p w14:paraId="774050DE" w14:textId="4D2C083B" w:rsidR="00D8322A" w:rsidRPr="006F58B3" w:rsidRDefault="00D8322A" w:rsidP="00D832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1508" w:type="dxa"/>
            <w:vAlign w:val="center"/>
          </w:tcPr>
          <w:p w14:paraId="796B5D3D" w14:textId="60A6B636" w:rsidR="00D8322A" w:rsidRPr="006F58B3" w:rsidRDefault="00D8322A" w:rsidP="00D832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D8322A" w:rsidRPr="006F58B3" w14:paraId="604413BC" w14:textId="77777777" w:rsidTr="00964A27">
        <w:trPr>
          <w:trHeight w:val="300"/>
        </w:trPr>
        <w:tc>
          <w:tcPr>
            <w:tcW w:w="1501" w:type="dxa"/>
            <w:vMerge/>
            <w:noWrap/>
            <w:vAlign w:val="center"/>
          </w:tcPr>
          <w:p w14:paraId="383651BD" w14:textId="77777777" w:rsidR="00D8322A" w:rsidRPr="006F58B3" w:rsidRDefault="00D8322A" w:rsidP="00D832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gridSpan w:val="2"/>
            <w:vMerge/>
            <w:vAlign w:val="center"/>
          </w:tcPr>
          <w:p w14:paraId="16EA9455" w14:textId="77777777" w:rsidR="00D8322A" w:rsidRDefault="00D8322A" w:rsidP="00D832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58" w:type="dxa"/>
            <w:gridSpan w:val="2"/>
            <w:vAlign w:val="center"/>
          </w:tcPr>
          <w:p w14:paraId="40493E18" w14:textId="77777777" w:rsidR="00D8322A" w:rsidRPr="006F58B3" w:rsidRDefault="00D8322A" w:rsidP="00D832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Prednisolone v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pr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+ Pred</w:t>
            </w:r>
          </w:p>
        </w:tc>
        <w:tc>
          <w:tcPr>
            <w:tcW w:w="1563" w:type="dxa"/>
            <w:gridSpan w:val="2"/>
            <w:vAlign w:val="center"/>
          </w:tcPr>
          <w:p w14:paraId="54E007EB" w14:textId="5D855F52" w:rsidR="00D8322A" w:rsidRPr="006F58B3" w:rsidRDefault="00D8322A" w:rsidP="00D832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508" w:type="dxa"/>
            <w:vAlign w:val="center"/>
          </w:tcPr>
          <w:p w14:paraId="319C9D1C" w14:textId="5207478B" w:rsidR="00D8322A" w:rsidRPr="006F58B3" w:rsidRDefault="00D8322A" w:rsidP="00D832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D8322A" w:rsidRPr="006F58B3" w14:paraId="092740CD" w14:textId="77777777" w:rsidTr="00964A27">
        <w:trPr>
          <w:trHeight w:val="300"/>
        </w:trPr>
        <w:tc>
          <w:tcPr>
            <w:tcW w:w="1501" w:type="dxa"/>
            <w:vMerge w:val="restart"/>
            <w:noWrap/>
            <w:vAlign w:val="center"/>
          </w:tcPr>
          <w:p w14:paraId="672A3140" w14:textId="4D515F4E" w:rsidR="00D8322A" w:rsidRPr="006F58B3" w:rsidRDefault="00D8322A" w:rsidP="00D832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R3C1</w:t>
            </w:r>
          </w:p>
        </w:tc>
        <w:tc>
          <w:tcPr>
            <w:tcW w:w="1186" w:type="dxa"/>
            <w:gridSpan w:val="2"/>
            <w:vMerge w:val="restart"/>
            <w:vAlign w:val="center"/>
          </w:tcPr>
          <w:p w14:paraId="58B042CF" w14:textId="77777777" w:rsidR="00D8322A" w:rsidRPr="006F58B3" w:rsidRDefault="00D8322A" w:rsidP="00D832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3258" w:type="dxa"/>
            <w:gridSpan w:val="2"/>
            <w:vAlign w:val="center"/>
          </w:tcPr>
          <w:p w14:paraId="7CFFE1E0" w14:textId="77777777" w:rsidR="00D8322A" w:rsidRPr="006F58B3" w:rsidRDefault="00D8322A" w:rsidP="00D832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F58B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ntreated vs MK2206</w:t>
            </w:r>
          </w:p>
        </w:tc>
        <w:tc>
          <w:tcPr>
            <w:tcW w:w="1563" w:type="dxa"/>
            <w:gridSpan w:val="2"/>
            <w:vAlign w:val="center"/>
          </w:tcPr>
          <w:p w14:paraId="7F89570A" w14:textId="16CAD5FE" w:rsidR="00D8322A" w:rsidRPr="006F58B3" w:rsidRDefault="0087018F" w:rsidP="00D832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508" w:type="dxa"/>
            <w:vAlign w:val="center"/>
          </w:tcPr>
          <w:p w14:paraId="52DD26D3" w14:textId="2A776020" w:rsidR="00D8322A" w:rsidRPr="006F58B3" w:rsidRDefault="007B7D17" w:rsidP="00D832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D8322A" w:rsidRPr="006F58B3" w14:paraId="773C3ECF" w14:textId="77777777" w:rsidTr="00964A27">
        <w:trPr>
          <w:trHeight w:val="300"/>
        </w:trPr>
        <w:tc>
          <w:tcPr>
            <w:tcW w:w="1501" w:type="dxa"/>
            <w:vMerge/>
            <w:noWrap/>
            <w:vAlign w:val="center"/>
          </w:tcPr>
          <w:p w14:paraId="41EDAB46" w14:textId="77777777" w:rsidR="00D8322A" w:rsidRPr="006F58B3" w:rsidRDefault="00D8322A" w:rsidP="00D832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gridSpan w:val="2"/>
            <w:vMerge/>
            <w:vAlign w:val="center"/>
          </w:tcPr>
          <w:p w14:paraId="55D07C1D" w14:textId="77777777" w:rsidR="00D8322A" w:rsidRDefault="00D8322A" w:rsidP="00D832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58" w:type="dxa"/>
            <w:gridSpan w:val="2"/>
            <w:vAlign w:val="center"/>
          </w:tcPr>
          <w:p w14:paraId="3A363CA7" w14:textId="77777777" w:rsidR="00D8322A" w:rsidRPr="006F58B3" w:rsidRDefault="00D8322A" w:rsidP="00D832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Untreated v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prosertib</w:t>
            </w:r>
            <w:proofErr w:type="spellEnd"/>
          </w:p>
        </w:tc>
        <w:tc>
          <w:tcPr>
            <w:tcW w:w="1563" w:type="dxa"/>
            <w:gridSpan w:val="2"/>
            <w:vAlign w:val="center"/>
          </w:tcPr>
          <w:p w14:paraId="4DC19D85" w14:textId="119D74B7" w:rsidR="00D8322A" w:rsidRPr="006F58B3" w:rsidRDefault="0087018F" w:rsidP="00D832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5</w:t>
            </w:r>
          </w:p>
        </w:tc>
        <w:tc>
          <w:tcPr>
            <w:tcW w:w="1508" w:type="dxa"/>
            <w:vAlign w:val="center"/>
          </w:tcPr>
          <w:p w14:paraId="17C4E2C4" w14:textId="27D10137" w:rsidR="00D8322A" w:rsidRPr="006F58B3" w:rsidRDefault="007B7D17" w:rsidP="00D832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D8322A" w:rsidRPr="006F58B3" w14:paraId="6D046A9D" w14:textId="77777777" w:rsidTr="00964A27">
        <w:trPr>
          <w:trHeight w:val="300"/>
        </w:trPr>
        <w:tc>
          <w:tcPr>
            <w:tcW w:w="1501" w:type="dxa"/>
            <w:vMerge/>
            <w:noWrap/>
            <w:vAlign w:val="center"/>
          </w:tcPr>
          <w:p w14:paraId="5D428196" w14:textId="77777777" w:rsidR="00D8322A" w:rsidRPr="006F58B3" w:rsidRDefault="00D8322A" w:rsidP="00D832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gridSpan w:val="2"/>
            <w:vMerge/>
            <w:vAlign w:val="center"/>
          </w:tcPr>
          <w:p w14:paraId="5B723108" w14:textId="77777777" w:rsidR="00D8322A" w:rsidRDefault="00D8322A" w:rsidP="00D832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58" w:type="dxa"/>
            <w:gridSpan w:val="2"/>
            <w:vAlign w:val="center"/>
          </w:tcPr>
          <w:p w14:paraId="46CFDC11" w14:textId="77777777" w:rsidR="00D8322A" w:rsidRPr="006F58B3" w:rsidRDefault="00D8322A" w:rsidP="00D832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ednisolone vs MK + Pred</w:t>
            </w:r>
          </w:p>
        </w:tc>
        <w:tc>
          <w:tcPr>
            <w:tcW w:w="1563" w:type="dxa"/>
            <w:gridSpan w:val="2"/>
            <w:vAlign w:val="center"/>
          </w:tcPr>
          <w:p w14:paraId="2F3A620D" w14:textId="79E69875" w:rsidR="00D8322A" w:rsidRPr="006F58B3" w:rsidRDefault="008D08B8" w:rsidP="00D832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</w:t>
            </w:r>
            <w:r w:rsidR="008F34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21</w:t>
            </w:r>
          </w:p>
        </w:tc>
        <w:tc>
          <w:tcPr>
            <w:tcW w:w="1508" w:type="dxa"/>
            <w:vAlign w:val="center"/>
          </w:tcPr>
          <w:p w14:paraId="6DD05972" w14:textId="377E1F2E" w:rsidR="00D8322A" w:rsidRPr="006F58B3" w:rsidRDefault="008D08B8" w:rsidP="00D832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D8322A" w:rsidRPr="006F58B3" w14:paraId="02FEEBF4" w14:textId="77777777" w:rsidTr="00964A27">
        <w:trPr>
          <w:trHeight w:val="300"/>
        </w:trPr>
        <w:tc>
          <w:tcPr>
            <w:tcW w:w="1501" w:type="dxa"/>
            <w:vMerge/>
            <w:noWrap/>
            <w:vAlign w:val="center"/>
          </w:tcPr>
          <w:p w14:paraId="5D7B0125" w14:textId="77777777" w:rsidR="00D8322A" w:rsidRPr="006F58B3" w:rsidRDefault="00D8322A" w:rsidP="00D832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gridSpan w:val="2"/>
            <w:vMerge/>
            <w:vAlign w:val="center"/>
          </w:tcPr>
          <w:p w14:paraId="52E7C8E0" w14:textId="77777777" w:rsidR="00D8322A" w:rsidRDefault="00D8322A" w:rsidP="00D832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58" w:type="dxa"/>
            <w:gridSpan w:val="2"/>
            <w:vAlign w:val="center"/>
          </w:tcPr>
          <w:p w14:paraId="21120A73" w14:textId="77777777" w:rsidR="00D8322A" w:rsidRPr="006F58B3" w:rsidRDefault="00D8322A" w:rsidP="00D832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Prednisolone v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pr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+ Pred</w:t>
            </w:r>
          </w:p>
        </w:tc>
        <w:tc>
          <w:tcPr>
            <w:tcW w:w="1563" w:type="dxa"/>
            <w:gridSpan w:val="2"/>
            <w:vAlign w:val="center"/>
          </w:tcPr>
          <w:p w14:paraId="4C27A5C8" w14:textId="6B17D1B5" w:rsidR="00D8322A" w:rsidRPr="006F58B3" w:rsidRDefault="008F34D8" w:rsidP="00D832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1508" w:type="dxa"/>
            <w:vAlign w:val="center"/>
          </w:tcPr>
          <w:p w14:paraId="280FD8DA" w14:textId="7C7EFDF3" w:rsidR="00D8322A" w:rsidRPr="006F58B3" w:rsidRDefault="008D08B8" w:rsidP="00D832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B44438" w:rsidRPr="006F58B3" w14:paraId="59665C54" w14:textId="77777777" w:rsidTr="00964A27">
        <w:trPr>
          <w:trHeight w:val="300"/>
        </w:trPr>
        <w:tc>
          <w:tcPr>
            <w:tcW w:w="1501" w:type="dxa"/>
            <w:vMerge/>
            <w:noWrap/>
            <w:vAlign w:val="center"/>
          </w:tcPr>
          <w:p w14:paraId="08AEB16E" w14:textId="77777777" w:rsidR="00B44438" w:rsidRPr="006F58B3" w:rsidRDefault="00B44438" w:rsidP="00B44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gridSpan w:val="2"/>
            <w:vMerge w:val="restart"/>
            <w:vAlign w:val="center"/>
          </w:tcPr>
          <w:p w14:paraId="30D98EDF" w14:textId="77777777" w:rsidR="00B44438" w:rsidRPr="001A1095" w:rsidRDefault="00B44438" w:rsidP="00B444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A109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KZF1</w:t>
            </w:r>
            <w:r w:rsidRPr="001A109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/-</w:t>
            </w:r>
          </w:p>
        </w:tc>
        <w:tc>
          <w:tcPr>
            <w:tcW w:w="3258" w:type="dxa"/>
            <w:gridSpan w:val="2"/>
            <w:vAlign w:val="center"/>
          </w:tcPr>
          <w:p w14:paraId="254ADD8A" w14:textId="77777777" w:rsidR="00B44438" w:rsidRPr="006F58B3" w:rsidRDefault="00B44438" w:rsidP="00B44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F58B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ntreated vs MK2206</w:t>
            </w:r>
          </w:p>
        </w:tc>
        <w:tc>
          <w:tcPr>
            <w:tcW w:w="1563" w:type="dxa"/>
            <w:gridSpan w:val="2"/>
            <w:vAlign w:val="center"/>
          </w:tcPr>
          <w:p w14:paraId="4421CE3D" w14:textId="02FB3656" w:rsidR="00B44438" w:rsidRPr="006F58B3" w:rsidRDefault="00B44438" w:rsidP="00B44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508" w:type="dxa"/>
            <w:vAlign w:val="center"/>
          </w:tcPr>
          <w:p w14:paraId="5FF1C6D9" w14:textId="473A97D8" w:rsidR="00B44438" w:rsidRPr="006F58B3" w:rsidRDefault="00B44438" w:rsidP="00B44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B44438" w:rsidRPr="006F58B3" w14:paraId="66692552" w14:textId="77777777" w:rsidTr="00964A27">
        <w:trPr>
          <w:trHeight w:val="300"/>
        </w:trPr>
        <w:tc>
          <w:tcPr>
            <w:tcW w:w="1501" w:type="dxa"/>
            <w:vMerge/>
            <w:noWrap/>
            <w:vAlign w:val="center"/>
          </w:tcPr>
          <w:p w14:paraId="46F0F921" w14:textId="77777777" w:rsidR="00B44438" w:rsidRPr="006F58B3" w:rsidRDefault="00B44438" w:rsidP="00B44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gridSpan w:val="2"/>
            <w:vMerge/>
            <w:vAlign w:val="center"/>
          </w:tcPr>
          <w:p w14:paraId="25922F12" w14:textId="77777777" w:rsidR="00B44438" w:rsidRDefault="00B44438" w:rsidP="00B44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58" w:type="dxa"/>
            <w:gridSpan w:val="2"/>
            <w:vAlign w:val="center"/>
          </w:tcPr>
          <w:p w14:paraId="74249556" w14:textId="77777777" w:rsidR="00B44438" w:rsidRPr="006F58B3" w:rsidRDefault="00B44438" w:rsidP="00B44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Untreated v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prosertib</w:t>
            </w:r>
            <w:proofErr w:type="spellEnd"/>
          </w:p>
        </w:tc>
        <w:tc>
          <w:tcPr>
            <w:tcW w:w="1563" w:type="dxa"/>
            <w:gridSpan w:val="2"/>
            <w:vAlign w:val="center"/>
          </w:tcPr>
          <w:p w14:paraId="3A81EF3E" w14:textId="65C329B3" w:rsidR="00B44438" w:rsidRPr="006F58B3" w:rsidRDefault="00B44438" w:rsidP="00B44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508" w:type="dxa"/>
            <w:vAlign w:val="center"/>
          </w:tcPr>
          <w:p w14:paraId="25C3DFB0" w14:textId="2DE00825" w:rsidR="00B44438" w:rsidRPr="006F58B3" w:rsidRDefault="00B44438" w:rsidP="00B44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B44438" w:rsidRPr="006F58B3" w14:paraId="58857713" w14:textId="77777777" w:rsidTr="00964A27">
        <w:trPr>
          <w:trHeight w:val="300"/>
        </w:trPr>
        <w:tc>
          <w:tcPr>
            <w:tcW w:w="1501" w:type="dxa"/>
            <w:vMerge/>
            <w:noWrap/>
            <w:vAlign w:val="center"/>
          </w:tcPr>
          <w:p w14:paraId="6AC9B871" w14:textId="77777777" w:rsidR="00B44438" w:rsidRPr="006F58B3" w:rsidRDefault="00B44438" w:rsidP="00B44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gridSpan w:val="2"/>
            <w:vMerge/>
            <w:vAlign w:val="center"/>
          </w:tcPr>
          <w:p w14:paraId="57B5B857" w14:textId="77777777" w:rsidR="00B44438" w:rsidRDefault="00B44438" w:rsidP="00B44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58" w:type="dxa"/>
            <w:gridSpan w:val="2"/>
            <w:vAlign w:val="center"/>
          </w:tcPr>
          <w:p w14:paraId="716DD405" w14:textId="77777777" w:rsidR="00B44438" w:rsidRPr="006F58B3" w:rsidRDefault="00B44438" w:rsidP="00B44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ednisolone vs MK + Pred</w:t>
            </w:r>
          </w:p>
        </w:tc>
        <w:tc>
          <w:tcPr>
            <w:tcW w:w="1563" w:type="dxa"/>
            <w:gridSpan w:val="2"/>
            <w:vAlign w:val="center"/>
          </w:tcPr>
          <w:p w14:paraId="1D6BABAB" w14:textId="6BA02158" w:rsidR="00B44438" w:rsidRPr="006F58B3" w:rsidRDefault="00B44438" w:rsidP="00B44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508" w:type="dxa"/>
            <w:vAlign w:val="center"/>
          </w:tcPr>
          <w:p w14:paraId="46A58FAB" w14:textId="1478A4EA" w:rsidR="00B44438" w:rsidRPr="006F58B3" w:rsidRDefault="00B44438" w:rsidP="00B44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B44438" w:rsidRPr="006F58B3" w14:paraId="4521E11F" w14:textId="77777777" w:rsidTr="00964A27">
        <w:trPr>
          <w:trHeight w:val="300"/>
        </w:trPr>
        <w:tc>
          <w:tcPr>
            <w:tcW w:w="1501" w:type="dxa"/>
            <w:vMerge/>
            <w:noWrap/>
            <w:vAlign w:val="center"/>
          </w:tcPr>
          <w:p w14:paraId="1335F995" w14:textId="77777777" w:rsidR="00B44438" w:rsidRPr="006F58B3" w:rsidRDefault="00B44438" w:rsidP="00B44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gridSpan w:val="2"/>
            <w:vMerge/>
            <w:vAlign w:val="center"/>
          </w:tcPr>
          <w:p w14:paraId="18B48F44" w14:textId="77777777" w:rsidR="00B44438" w:rsidRDefault="00B44438" w:rsidP="00B44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58" w:type="dxa"/>
            <w:gridSpan w:val="2"/>
            <w:vAlign w:val="center"/>
          </w:tcPr>
          <w:p w14:paraId="61E8D7C7" w14:textId="77777777" w:rsidR="00B44438" w:rsidRPr="006F58B3" w:rsidRDefault="00B44438" w:rsidP="00B44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Prednisolone v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pr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+ Pred</w:t>
            </w:r>
          </w:p>
        </w:tc>
        <w:tc>
          <w:tcPr>
            <w:tcW w:w="1563" w:type="dxa"/>
            <w:gridSpan w:val="2"/>
            <w:vAlign w:val="center"/>
          </w:tcPr>
          <w:p w14:paraId="3CAAD059" w14:textId="332E7C9B" w:rsidR="00B44438" w:rsidRPr="006F58B3" w:rsidRDefault="00B44438" w:rsidP="00B44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508" w:type="dxa"/>
            <w:vAlign w:val="center"/>
          </w:tcPr>
          <w:p w14:paraId="0007C51F" w14:textId="735B6F69" w:rsidR="00B44438" w:rsidRPr="006F58B3" w:rsidRDefault="00B44438" w:rsidP="00B444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</w:tr>
    </w:tbl>
    <w:p w14:paraId="00BA042C" w14:textId="77777777" w:rsidR="008B1FF8" w:rsidRDefault="008B1FF8" w:rsidP="008B1FF8">
      <w:pPr>
        <w:spacing w:after="160" w:line="259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br w:type="page"/>
      </w:r>
    </w:p>
    <w:p w14:paraId="7B3EC1B4" w14:textId="15F2155E" w:rsidR="008B1FF8" w:rsidRDefault="008B1FF8" w:rsidP="008B1FF8">
      <w:pPr>
        <w:spacing w:after="160" w:line="259" w:lineRule="auto"/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</w:pPr>
      <w:r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  <w:lastRenderedPageBreak/>
        <w:t>Supplementary Table 6: Statistical testing of differences in prednisolone dose-response following AKT and or ERK inhibition plotted in Figure 2b</w:t>
      </w:r>
    </w:p>
    <w:p w14:paraId="032A6B3A" w14:textId="77777777" w:rsidR="00CF1D5A" w:rsidRDefault="00CF1D5A" w:rsidP="008B1FF8">
      <w:pPr>
        <w:spacing w:after="160" w:line="259" w:lineRule="auto"/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</w:pPr>
    </w:p>
    <w:tbl>
      <w:tblPr>
        <w:tblStyle w:val="TableGrid"/>
        <w:tblW w:w="9036" w:type="dxa"/>
        <w:tblLook w:val="04A0" w:firstRow="1" w:lastRow="0" w:firstColumn="1" w:lastColumn="0" w:noHBand="0" w:noVBand="1"/>
      </w:tblPr>
      <w:tblGrid>
        <w:gridCol w:w="1271"/>
        <w:gridCol w:w="2410"/>
        <w:gridCol w:w="1276"/>
        <w:gridCol w:w="1559"/>
        <w:gridCol w:w="2520"/>
      </w:tblGrid>
      <w:tr w:rsidR="003A2724" w:rsidRPr="00915F6C" w14:paraId="4AF8851E" w14:textId="77777777" w:rsidTr="003A2724">
        <w:trPr>
          <w:trHeight w:val="300"/>
        </w:trPr>
        <w:tc>
          <w:tcPr>
            <w:tcW w:w="9036" w:type="dxa"/>
            <w:gridSpan w:val="5"/>
            <w:noWrap/>
          </w:tcPr>
          <w:p w14:paraId="53DC716F" w14:textId="77777777" w:rsidR="003A2724" w:rsidRPr="00511C72" w:rsidRDefault="003A2724" w:rsidP="00964A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11C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Statistical testing: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AUC and </w:t>
            </w:r>
            <w:r w:rsidRPr="00511C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One way-ANOVA</w:t>
            </w:r>
          </w:p>
        </w:tc>
      </w:tr>
      <w:tr w:rsidR="003A2724" w14:paraId="31FC0502" w14:textId="77777777" w:rsidTr="00034372">
        <w:trPr>
          <w:trHeight w:val="300"/>
        </w:trPr>
        <w:tc>
          <w:tcPr>
            <w:tcW w:w="1271" w:type="dxa"/>
            <w:noWrap/>
          </w:tcPr>
          <w:p w14:paraId="3B17A8EA" w14:textId="77777777" w:rsidR="003A2724" w:rsidRDefault="003A2724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2410" w:type="dxa"/>
            <w:noWrap/>
          </w:tcPr>
          <w:p w14:paraId="15B7EAC2" w14:textId="77777777" w:rsidR="003A2724" w:rsidRDefault="003A2724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treatment</w:t>
            </w:r>
          </w:p>
        </w:tc>
        <w:tc>
          <w:tcPr>
            <w:tcW w:w="1276" w:type="dxa"/>
            <w:noWrap/>
          </w:tcPr>
          <w:p w14:paraId="4BB5CE78" w14:textId="77777777" w:rsidR="003A2724" w:rsidRDefault="003A2724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AUC</w:t>
            </w:r>
          </w:p>
        </w:tc>
        <w:tc>
          <w:tcPr>
            <w:tcW w:w="1559" w:type="dxa"/>
            <w:noWrap/>
          </w:tcPr>
          <w:p w14:paraId="18BEC210" w14:textId="77777777" w:rsidR="003A2724" w:rsidRDefault="003A2724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2520" w:type="dxa"/>
            <w:noWrap/>
          </w:tcPr>
          <w:p w14:paraId="6927ABF0" w14:textId="77777777" w:rsidR="003A2724" w:rsidRDefault="003A2724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ificance</w:t>
            </w:r>
          </w:p>
        </w:tc>
      </w:tr>
      <w:tr w:rsidR="003A2724" w14:paraId="26C8542E" w14:textId="77777777" w:rsidTr="00034372">
        <w:trPr>
          <w:trHeight w:val="300"/>
        </w:trPr>
        <w:tc>
          <w:tcPr>
            <w:tcW w:w="1271" w:type="dxa"/>
            <w:vMerge w:val="restart"/>
            <w:noWrap/>
            <w:vAlign w:val="center"/>
          </w:tcPr>
          <w:p w14:paraId="2C58EA01" w14:textId="77777777" w:rsidR="003A2724" w:rsidRDefault="003A2724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2410" w:type="dxa"/>
            <w:noWrap/>
          </w:tcPr>
          <w:p w14:paraId="6A15FEC1" w14:textId="77777777" w:rsidR="003A2724" w:rsidRDefault="003A2724" w:rsidP="00B0620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14:paraId="68DB1C82" w14:textId="5C96E26F" w:rsidR="003A2724" w:rsidRDefault="00B0620A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157.7</w:t>
            </w:r>
          </w:p>
        </w:tc>
        <w:tc>
          <w:tcPr>
            <w:tcW w:w="1559" w:type="dxa"/>
            <w:noWrap/>
          </w:tcPr>
          <w:p w14:paraId="38E1A4BB" w14:textId="52EF7019" w:rsidR="003A2724" w:rsidRDefault="00420C0F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68</w:t>
            </w:r>
          </w:p>
        </w:tc>
        <w:tc>
          <w:tcPr>
            <w:tcW w:w="2520" w:type="dxa"/>
            <w:vMerge w:val="restart"/>
            <w:noWrap/>
            <w:vAlign w:val="center"/>
          </w:tcPr>
          <w:p w14:paraId="43797D4A" w14:textId="7D03B7F1" w:rsidR="003A2724" w:rsidRDefault="003A2724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="00731D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 p=0</w:t>
            </w:r>
            <w:r w:rsidR="00251B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0</w:t>
            </w:r>
            <w:r w:rsidR="00251B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A2724" w14:paraId="36B3E016" w14:textId="77777777" w:rsidTr="00034372">
        <w:trPr>
          <w:trHeight w:val="300"/>
        </w:trPr>
        <w:tc>
          <w:tcPr>
            <w:tcW w:w="1271" w:type="dxa"/>
            <w:vMerge/>
            <w:noWrap/>
          </w:tcPr>
          <w:p w14:paraId="6E522972" w14:textId="77777777" w:rsidR="003A2724" w:rsidRDefault="003A2724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noWrap/>
          </w:tcPr>
          <w:p w14:paraId="610CF838" w14:textId="77777777" w:rsidR="003A2724" w:rsidRDefault="003A2724" w:rsidP="00B0620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MK2206</w:t>
            </w:r>
          </w:p>
        </w:tc>
        <w:tc>
          <w:tcPr>
            <w:tcW w:w="1276" w:type="dxa"/>
            <w:noWrap/>
          </w:tcPr>
          <w:p w14:paraId="499B5549" w14:textId="215E1ABA" w:rsidR="003A2724" w:rsidRDefault="00B0620A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72.04</w:t>
            </w:r>
          </w:p>
        </w:tc>
        <w:tc>
          <w:tcPr>
            <w:tcW w:w="1559" w:type="dxa"/>
            <w:noWrap/>
          </w:tcPr>
          <w:p w14:paraId="67239C4C" w14:textId="4FDAFD11" w:rsidR="003A2724" w:rsidRDefault="00420C0F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2520" w:type="dxa"/>
            <w:vMerge/>
            <w:noWrap/>
            <w:vAlign w:val="center"/>
          </w:tcPr>
          <w:p w14:paraId="5C2FF416" w14:textId="77777777" w:rsidR="003A2724" w:rsidRDefault="003A2724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A2724" w14:paraId="7A1ABBFE" w14:textId="77777777" w:rsidTr="00034372">
        <w:trPr>
          <w:trHeight w:val="300"/>
        </w:trPr>
        <w:tc>
          <w:tcPr>
            <w:tcW w:w="1271" w:type="dxa"/>
            <w:vMerge/>
            <w:noWrap/>
          </w:tcPr>
          <w:p w14:paraId="2DA87BA4" w14:textId="77777777" w:rsidR="003A2724" w:rsidRDefault="003A2724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noWrap/>
          </w:tcPr>
          <w:p w14:paraId="339C1FA4" w14:textId="79E591E4" w:rsidR="003A2724" w:rsidRDefault="003A2724" w:rsidP="00B0620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SCH772984</w:t>
            </w:r>
          </w:p>
        </w:tc>
        <w:tc>
          <w:tcPr>
            <w:tcW w:w="1276" w:type="dxa"/>
            <w:noWrap/>
          </w:tcPr>
          <w:p w14:paraId="0776A0FC" w14:textId="5287BF6A" w:rsidR="003A2724" w:rsidRDefault="00B0620A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44.64</w:t>
            </w:r>
          </w:p>
        </w:tc>
        <w:tc>
          <w:tcPr>
            <w:tcW w:w="1559" w:type="dxa"/>
            <w:noWrap/>
          </w:tcPr>
          <w:p w14:paraId="6D0AA52E" w14:textId="514C1FC4" w:rsidR="003A2724" w:rsidRDefault="00420C0F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2520" w:type="dxa"/>
            <w:vMerge/>
            <w:noWrap/>
            <w:vAlign w:val="center"/>
          </w:tcPr>
          <w:p w14:paraId="4C6FDA69" w14:textId="77777777" w:rsidR="003A2724" w:rsidRDefault="003A2724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A2724" w14:paraId="51B078E0" w14:textId="77777777" w:rsidTr="00034372">
        <w:trPr>
          <w:trHeight w:val="300"/>
        </w:trPr>
        <w:tc>
          <w:tcPr>
            <w:tcW w:w="1271" w:type="dxa"/>
            <w:vMerge/>
            <w:noWrap/>
          </w:tcPr>
          <w:p w14:paraId="2FFA4F36" w14:textId="77777777" w:rsidR="003A2724" w:rsidRDefault="003A2724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noWrap/>
          </w:tcPr>
          <w:p w14:paraId="30BDA402" w14:textId="1523F114" w:rsidR="003A2724" w:rsidRDefault="003A2724" w:rsidP="00B0620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 MK2206 + SCH</w:t>
            </w:r>
            <w:r w:rsidR="00B0620A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772984</w:t>
            </w:r>
          </w:p>
        </w:tc>
        <w:tc>
          <w:tcPr>
            <w:tcW w:w="1276" w:type="dxa"/>
            <w:noWrap/>
          </w:tcPr>
          <w:p w14:paraId="7649AEF3" w14:textId="258B1668" w:rsidR="003A2724" w:rsidRDefault="00B0620A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32.32</w:t>
            </w:r>
          </w:p>
        </w:tc>
        <w:tc>
          <w:tcPr>
            <w:tcW w:w="1559" w:type="dxa"/>
            <w:noWrap/>
          </w:tcPr>
          <w:p w14:paraId="03C99266" w14:textId="7C66C6BF" w:rsidR="003A2724" w:rsidRDefault="00B776C4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520" w:type="dxa"/>
            <w:vMerge/>
            <w:noWrap/>
            <w:vAlign w:val="center"/>
          </w:tcPr>
          <w:p w14:paraId="6701F8BE" w14:textId="77777777" w:rsidR="003A2724" w:rsidRDefault="003A2724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0620A" w14:paraId="346F3629" w14:textId="77777777" w:rsidTr="00034372">
        <w:trPr>
          <w:trHeight w:val="300"/>
        </w:trPr>
        <w:tc>
          <w:tcPr>
            <w:tcW w:w="1271" w:type="dxa"/>
            <w:vMerge w:val="restart"/>
            <w:noWrap/>
            <w:vAlign w:val="center"/>
          </w:tcPr>
          <w:p w14:paraId="6EAAF4E9" w14:textId="77777777" w:rsidR="00B0620A" w:rsidRDefault="00B0620A" w:rsidP="00B062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KZF1</w:t>
            </w:r>
            <w:r w:rsidRPr="001874E8">
              <w:rPr>
                <w:vertAlign w:val="superscript"/>
                <w:lang w:val="en-US"/>
              </w:rPr>
              <w:t>-/-</w:t>
            </w:r>
          </w:p>
        </w:tc>
        <w:tc>
          <w:tcPr>
            <w:tcW w:w="2410" w:type="dxa"/>
            <w:noWrap/>
          </w:tcPr>
          <w:p w14:paraId="2F826F61" w14:textId="18555439" w:rsidR="00B0620A" w:rsidRDefault="00B0620A" w:rsidP="00B0620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14:paraId="39F7A2E5" w14:textId="6CB55BC7" w:rsidR="00B0620A" w:rsidRDefault="00B0620A" w:rsidP="00B062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317.9</w:t>
            </w:r>
          </w:p>
        </w:tc>
        <w:tc>
          <w:tcPr>
            <w:tcW w:w="1559" w:type="dxa"/>
            <w:noWrap/>
          </w:tcPr>
          <w:p w14:paraId="6C31100B" w14:textId="67E9ADD9" w:rsidR="00B0620A" w:rsidRDefault="00B776C4" w:rsidP="00B062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26</w:t>
            </w:r>
          </w:p>
        </w:tc>
        <w:tc>
          <w:tcPr>
            <w:tcW w:w="2520" w:type="dxa"/>
            <w:vMerge w:val="restart"/>
            <w:noWrap/>
            <w:vAlign w:val="center"/>
          </w:tcPr>
          <w:p w14:paraId="31416292" w14:textId="77777777" w:rsidR="00B0620A" w:rsidRDefault="00B0620A" w:rsidP="00B062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* p&lt;0.0001</w:t>
            </w:r>
          </w:p>
        </w:tc>
      </w:tr>
      <w:tr w:rsidR="00B0620A" w14:paraId="055262E5" w14:textId="77777777" w:rsidTr="00034372">
        <w:trPr>
          <w:trHeight w:val="300"/>
        </w:trPr>
        <w:tc>
          <w:tcPr>
            <w:tcW w:w="1271" w:type="dxa"/>
            <w:vMerge/>
            <w:noWrap/>
          </w:tcPr>
          <w:p w14:paraId="297D826F" w14:textId="77777777" w:rsidR="00B0620A" w:rsidRDefault="00B0620A" w:rsidP="00B062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noWrap/>
          </w:tcPr>
          <w:p w14:paraId="4F01B75D" w14:textId="633B261E" w:rsidR="00B0620A" w:rsidRDefault="00B0620A" w:rsidP="00B0620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MK2206</w:t>
            </w:r>
          </w:p>
        </w:tc>
        <w:tc>
          <w:tcPr>
            <w:tcW w:w="1276" w:type="dxa"/>
            <w:noWrap/>
          </w:tcPr>
          <w:p w14:paraId="0FE438DD" w14:textId="06898D82" w:rsidR="00B0620A" w:rsidRDefault="00B0620A" w:rsidP="00B062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208.3</w:t>
            </w:r>
          </w:p>
        </w:tc>
        <w:tc>
          <w:tcPr>
            <w:tcW w:w="1559" w:type="dxa"/>
            <w:noWrap/>
          </w:tcPr>
          <w:p w14:paraId="4166341A" w14:textId="5B7D10BF" w:rsidR="00B0620A" w:rsidRDefault="00B776C4" w:rsidP="00B062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28</w:t>
            </w:r>
          </w:p>
        </w:tc>
        <w:tc>
          <w:tcPr>
            <w:tcW w:w="2520" w:type="dxa"/>
            <w:vMerge/>
            <w:noWrap/>
          </w:tcPr>
          <w:p w14:paraId="08E99DAB" w14:textId="77777777" w:rsidR="00B0620A" w:rsidRDefault="00B0620A" w:rsidP="00B062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0620A" w14:paraId="0666702B" w14:textId="77777777" w:rsidTr="00034372">
        <w:trPr>
          <w:trHeight w:val="300"/>
        </w:trPr>
        <w:tc>
          <w:tcPr>
            <w:tcW w:w="1271" w:type="dxa"/>
            <w:vMerge/>
            <w:noWrap/>
          </w:tcPr>
          <w:p w14:paraId="44A8A064" w14:textId="77777777" w:rsidR="00B0620A" w:rsidRDefault="00B0620A" w:rsidP="00B062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noWrap/>
          </w:tcPr>
          <w:p w14:paraId="141DF4D2" w14:textId="75748AC1" w:rsidR="00B0620A" w:rsidRDefault="00B0620A" w:rsidP="00B0620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SCH772984</w:t>
            </w:r>
          </w:p>
        </w:tc>
        <w:tc>
          <w:tcPr>
            <w:tcW w:w="1276" w:type="dxa"/>
            <w:noWrap/>
          </w:tcPr>
          <w:p w14:paraId="5C45E39F" w14:textId="52EAE933" w:rsidR="00B0620A" w:rsidRDefault="00B0620A" w:rsidP="00B062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117.5</w:t>
            </w:r>
          </w:p>
        </w:tc>
        <w:tc>
          <w:tcPr>
            <w:tcW w:w="1559" w:type="dxa"/>
            <w:noWrap/>
          </w:tcPr>
          <w:p w14:paraId="003A219C" w14:textId="369C6EF4" w:rsidR="00B0620A" w:rsidRDefault="00B776C4" w:rsidP="00B062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20</w:t>
            </w:r>
          </w:p>
        </w:tc>
        <w:tc>
          <w:tcPr>
            <w:tcW w:w="2520" w:type="dxa"/>
            <w:vMerge/>
            <w:noWrap/>
          </w:tcPr>
          <w:p w14:paraId="5127FECA" w14:textId="77777777" w:rsidR="00B0620A" w:rsidRDefault="00B0620A" w:rsidP="00B062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0620A" w14:paraId="154B1A47" w14:textId="77777777" w:rsidTr="00034372">
        <w:trPr>
          <w:trHeight w:val="300"/>
        </w:trPr>
        <w:tc>
          <w:tcPr>
            <w:tcW w:w="1271" w:type="dxa"/>
            <w:vMerge/>
            <w:noWrap/>
          </w:tcPr>
          <w:p w14:paraId="7483177C" w14:textId="77777777" w:rsidR="00B0620A" w:rsidRDefault="00B0620A" w:rsidP="00B062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noWrap/>
          </w:tcPr>
          <w:p w14:paraId="6428EAA1" w14:textId="12FC12D0" w:rsidR="00B0620A" w:rsidRDefault="00B0620A" w:rsidP="00B0620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 MK2206 + SCH772984</w:t>
            </w:r>
          </w:p>
        </w:tc>
        <w:tc>
          <w:tcPr>
            <w:tcW w:w="1276" w:type="dxa"/>
            <w:noWrap/>
          </w:tcPr>
          <w:p w14:paraId="10BE02A0" w14:textId="3DBF12CC" w:rsidR="00B0620A" w:rsidRDefault="00B0620A" w:rsidP="00B062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78.4</w:t>
            </w:r>
          </w:p>
        </w:tc>
        <w:tc>
          <w:tcPr>
            <w:tcW w:w="1559" w:type="dxa"/>
            <w:noWrap/>
          </w:tcPr>
          <w:p w14:paraId="64776952" w14:textId="77B0E9CC" w:rsidR="00B0620A" w:rsidRDefault="00B776C4" w:rsidP="00B062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2520" w:type="dxa"/>
            <w:vMerge/>
            <w:noWrap/>
          </w:tcPr>
          <w:p w14:paraId="54106DA4" w14:textId="77777777" w:rsidR="00B0620A" w:rsidRDefault="00B0620A" w:rsidP="00B062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A2724" w:rsidRPr="00915F6C" w14:paraId="7DCC66D5" w14:textId="77777777" w:rsidTr="003A2724">
        <w:trPr>
          <w:trHeight w:val="300"/>
        </w:trPr>
        <w:tc>
          <w:tcPr>
            <w:tcW w:w="9036" w:type="dxa"/>
            <w:gridSpan w:val="5"/>
            <w:noWrap/>
          </w:tcPr>
          <w:p w14:paraId="22E9C8E3" w14:textId="2F21D8CC" w:rsidR="003A2724" w:rsidRPr="00AD74E7" w:rsidRDefault="009D3BC7" w:rsidP="00964A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ost-</w:t>
            </w:r>
            <w:r w:rsidR="003A2724" w:rsidRPr="00AD74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hoc statistical tests: Tukey’s multiple comparisons test</w:t>
            </w:r>
          </w:p>
        </w:tc>
      </w:tr>
      <w:tr w:rsidR="003A2724" w:rsidRPr="00D4766B" w14:paraId="5C2C6EEA" w14:textId="77777777" w:rsidTr="00034372">
        <w:trPr>
          <w:trHeight w:val="300"/>
        </w:trPr>
        <w:tc>
          <w:tcPr>
            <w:tcW w:w="1271" w:type="dxa"/>
            <w:noWrap/>
          </w:tcPr>
          <w:p w14:paraId="2591E654" w14:textId="77777777" w:rsidR="003A2724" w:rsidRPr="00D4766B" w:rsidRDefault="003A2724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3686" w:type="dxa"/>
            <w:gridSpan w:val="2"/>
            <w:noWrap/>
          </w:tcPr>
          <w:p w14:paraId="693DDC2F" w14:textId="77777777" w:rsidR="003A2724" w:rsidRPr="00D4766B" w:rsidRDefault="003A2724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559" w:type="dxa"/>
            <w:noWrap/>
          </w:tcPr>
          <w:p w14:paraId="0534F5B5" w14:textId="51F8E379" w:rsidR="003A2724" w:rsidRPr="00D4766B" w:rsidRDefault="00867168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="003A27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2520" w:type="dxa"/>
          </w:tcPr>
          <w:p w14:paraId="5BC2D32E" w14:textId="77777777" w:rsidR="003A2724" w:rsidRPr="00D4766B" w:rsidRDefault="003A2724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ignificance</w:t>
            </w:r>
          </w:p>
        </w:tc>
      </w:tr>
      <w:tr w:rsidR="0019372F" w:rsidRPr="00D4766B" w14:paraId="79CE2FD7" w14:textId="77777777" w:rsidTr="00034372">
        <w:trPr>
          <w:trHeight w:val="300"/>
        </w:trPr>
        <w:tc>
          <w:tcPr>
            <w:tcW w:w="1271" w:type="dxa"/>
            <w:vMerge w:val="restart"/>
            <w:noWrap/>
            <w:vAlign w:val="center"/>
          </w:tcPr>
          <w:p w14:paraId="2FA7F3BB" w14:textId="77777777" w:rsidR="0019372F" w:rsidRPr="00D4766B" w:rsidRDefault="0019372F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3686" w:type="dxa"/>
            <w:gridSpan w:val="2"/>
            <w:noWrap/>
          </w:tcPr>
          <w:p w14:paraId="593E15EA" w14:textId="77777777" w:rsidR="0019372F" w:rsidRPr="00F375E9" w:rsidRDefault="0019372F" w:rsidP="00964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75E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</w:t>
            </w:r>
            <w:r w:rsidRPr="00F375E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vs MK2206</w:t>
            </w:r>
          </w:p>
        </w:tc>
        <w:tc>
          <w:tcPr>
            <w:tcW w:w="1559" w:type="dxa"/>
            <w:noWrap/>
          </w:tcPr>
          <w:p w14:paraId="3DDB88B3" w14:textId="4A81441F" w:rsidR="0019372F" w:rsidRPr="00D4766B" w:rsidRDefault="0019372F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520" w:type="dxa"/>
          </w:tcPr>
          <w:p w14:paraId="2A181AF0" w14:textId="6B35EADB" w:rsidR="0019372F" w:rsidRPr="00D4766B" w:rsidRDefault="0019372F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***</w:t>
            </w:r>
          </w:p>
        </w:tc>
      </w:tr>
      <w:tr w:rsidR="0019372F" w:rsidRPr="00D4766B" w14:paraId="7EE748BB" w14:textId="77777777" w:rsidTr="00034372">
        <w:trPr>
          <w:trHeight w:val="300"/>
        </w:trPr>
        <w:tc>
          <w:tcPr>
            <w:tcW w:w="1271" w:type="dxa"/>
            <w:vMerge/>
            <w:noWrap/>
          </w:tcPr>
          <w:p w14:paraId="760E5652" w14:textId="77777777" w:rsidR="0019372F" w:rsidRPr="00D4766B" w:rsidRDefault="0019372F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gridSpan w:val="2"/>
            <w:noWrap/>
          </w:tcPr>
          <w:p w14:paraId="1F127483" w14:textId="4E993891" w:rsidR="0019372F" w:rsidRPr="00F375E9" w:rsidRDefault="0019372F" w:rsidP="00964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75E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</w:t>
            </w:r>
            <w:r w:rsidRPr="00F375E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v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CH772984</w:t>
            </w:r>
          </w:p>
        </w:tc>
        <w:tc>
          <w:tcPr>
            <w:tcW w:w="1559" w:type="dxa"/>
            <w:noWrap/>
          </w:tcPr>
          <w:p w14:paraId="220C8EA6" w14:textId="5C1F4010" w:rsidR="0019372F" w:rsidRPr="00D4766B" w:rsidRDefault="0019372F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520" w:type="dxa"/>
          </w:tcPr>
          <w:p w14:paraId="56C92D9A" w14:textId="0E7FB498" w:rsidR="0019372F" w:rsidRPr="00D4766B" w:rsidRDefault="0019372F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***</w:t>
            </w:r>
          </w:p>
        </w:tc>
      </w:tr>
      <w:tr w:rsidR="0019372F" w:rsidRPr="00D4766B" w14:paraId="3174E4A8" w14:textId="77777777" w:rsidTr="00034372">
        <w:trPr>
          <w:trHeight w:val="300"/>
        </w:trPr>
        <w:tc>
          <w:tcPr>
            <w:tcW w:w="1271" w:type="dxa"/>
            <w:vMerge/>
            <w:noWrap/>
          </w:tcPr>
          <w:p w14:paraId="09DE1B55" w14:textId="77777777" w:rsidR="0019372F" w:rsidRPr="00D4766B" w:rsidRDefault="0019372F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gridSpan w:val="2"/>
            <w:noWrap/>
          </w:tcPr>
          <w:p w14:paraId="28CB46D9" w14:textId="1142984A" w:rsidR="0019372F" w:rsidRPr="00D4766B" w:rsidRDefault="00034372" w:rsidP="00964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75E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</w:t>
            </w:r>
            <w:r w:rsidRPr="00F375E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v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K2206 + SCH772984</w:t>
            </w:r>
          </w:p>
        </w:tc>
        <w:tc>
          <w:tcPr>
            <w:tcW w:w="1559" w:type="dxa"/>
            <w:noWrap/>
          </w:tcPr>
          <w:p w14:paraId="1969CACD" w14:textId="35E987BF" w:rsidR="0019372F" w:rsidRPr="00D4766B" w:rsidRDefault="0019372F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520" w:type="dxa"/>
          </w:tcPr>
          <w:p w14:paraId="0A95D765" w14:textId="28C51424" w:rsidR="0019372F" w:rsidRPr="00D4766B" w:rsidRDefault="0019372F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***</w:t>
            </w:r>
          </w:p>
        </w:tc>
      </w:tr>
      <w:tr w:rsidR="0019372F" w:rsidRPr="00D4766B" w14:paraId="1D510FCC" w14:textId="77777777" w:rsidTr="00034372">
        <w:trPr>
          <w:trHeight w:val="300"/>
        </w:trPr>
        <w:tc>
          <w:tcPr>
            <w:tcW w:w="1271" w:type="dxa"/>
            <w:vMerge/>
            <w:noWrap/>
          </w:tcPr>
          <w:p w14:paraId="52F14D1E" w14:textId="77777777" w:rsidR="0019372F" w:rsidRPr="00D4766B" w:rsidRDefault="0019372F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gridSpan w:val="2"/>
            <w:noWrap/>
          </w:tcPr>
          <w:p w14:paraId="0E2864C6" w14:textId="7F513E5D" w:rsidR="0019372F" w:rsidRDefault="00034372" w:rsidP="00964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K2206 vs SCH772984</w:t>
            </w:r>
          </w:p>
        </w:tc>
        <w:tc>
          <w:tcPr>
            <w:tcW w:w="1559" w:type="dxa"/>
            <w:noWrap/>
          </w:tcPr>
          <w:p w14:paraId="3EAEB07C" w14:textId="4C353528" w:rsidR="0019372F" w:rsidRDefault="0019372F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2520" w:type="dxa"/>
          </w:tcPr>
          <w:p w14:paraId="4EB5537F" w14:textId="5951F05C" w:rsidR="0019372F" w:rsidRDefault="0019372F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19372F" w:rsidRPr="00D4766B" w14:paraId="24563B22" w14:textId="77777777" w:rsidTr="00034372">
        <w:trPr>
          <w:trHeight w:val="300"/>
        </w:trPr>
        <w:tc>
          <w:tcPr>
            <w:tcW w:w="1271" w:type="dxa"/>
            <w:vMerge/>
            <w:noWrap/>
          </w:tcPr>
          <w:p w14:paraId="7090D79B" w14:textId="77777777" w:rsidR="0019372F" w:rsidRPr="00D4766B" w:rsidRDefault="0019372F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gridSpan w:val="2"/>
            <w:noWrap/>
          </w:tcPr>
          <w:p w14:paraId="7FAC506A" w14:textId="34DC37B1" w:rsidR="0019372F" w:rsidRDefault="00034372" w:rsidP="00964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K2206 vs MK2206 + SCH772984</w:t>
            </w:r>
          </w:p>
        </w:tc>
        <w:tc>
          <w:tcPr>
            <w:tcW w:w="1559" w:type="dxa"/>
            <w:noWrap/>
          </w:tcPr>
          <w:p w14:paraId="1095DD22" w14:textId="49585A6D" w:rsidR="0019372F" w:rsidRDefault="0019372F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2520" w:type="dxa"/>
          </w:tcPr>
          <w:p w14:paraId="6051271C" w14:textId="377ECF11" w:rsidR="0019372F" w:rsidRDefault="0019372F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19372F" w:rsidRPr="00D4766B" w14:paraId="21B6BC44" w14:textId="77777777" w:rsidTr="00034372">
        <w:trPr>
          <w:trHeight w:val="300"/>
        </w:trPr>
        <w:tc>
          <w:tcPr>
            <w:tcW w:w="1271" w:type="dxa"/>
            <w:vMerge/>
            <w:noWrap/>
          </w:tcPr>
          <w:p w14:paraId="3FAE4431" w14:textId="77777777" w:rsidR="0019372F" w:rsidRPr="00D4766B" w:rsidRDefault="0019372F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gridSpan w:val="2"/>
            <w:noWrap/>
          </w:tcPr>
          <w:p w14:paraId="1B7AE74A" w14:textId="2510F079" w:rsidR="0019372F" w:rsidRDefault="00034372" w:rsidP="00964A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CH772984 vs MK2206 + SCH772984</w:t>
            </w:r>
          </w:p>
        </w:tc>
        <w:tc>
          <w:tcPr>
            <w:tcW w:w="1559" w:type="dxa"/>
            <w:noWrap/>
          </w:tcPr>
          <w:p w14:paraId="5507D367" w14:textId="40880B53" w:rsidR="0019372F" w:rsidRDefault="0019372F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0</w:t>
            </w:r>
          </w:p>
        </w:tc>
        <w:tc>
          <w:tcPr>
            <w:tcW w:w="2520" w:type="dxa"/>
          </w:tcPr>
          <w:p w14:paraId="2846083C" w14:textId="58F6B99A" w:rsidR="0019372F" w:rsidRDefault="0019372F" w:rsidP="00964A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8138C2" w:rsidRPr="00D4766B" w14:paraId="7FCBFC37" w14:textId="77777777" w:rsidTr="00034372">
        <w:trPr>
          <w:trHeight w:val="300"/>
        </w:trPr>
        <w:tc>
          <w:tcPr>
            <w:tcW w:w="1271" w:type="dxa"/>
            <w:vMerge w:val="restart"/>
            <w:noWrap/>
            <w:vAlign w:val="center"/>
          </w:tcPr>
          <w:p w14:paraId="6C74C5E3" w14:textId="77777777" w:rsidR="008138C2" w:rsidRPr="00D4766B" w:rsidRDefault="008138C2" w:rsidP="008138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KZF1</w:t>
            </w:r>
            <w:r w:rsidRPr="001874E8">
              <w:rPr>
                <w:vertAlign w:val="superscript"/>
                <w:lang w:val="en-US"/>
              </w:rPr>
              <w:t>-/-</w:t>
            </w:r>
          </w:p>
        </w:tc>
        <w:tc>
          <w:tcPr>
            <w:tcW w:w="3686" w:type="dxa"/>
            <w:gridSpan w:val="2"/>
            <w:noWrap/>
          </w:tcPr>
          <w:p w14:paraId="56D892E5" w14:textId="5F53D0AC" w:rsidR="008138C2" w:rsidRPr="00F375E9" w:rsidRDefault="008138C2" w:rsidP="008138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75E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</w:t>
            </w:r>
            <w:r w:rsidRPr="00F375E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vs MK2206</w:t>
            </w:r>
          </w:p>
        </w:tc>
        <w:tc>
          <w:tcPr>
            <w:tcW w:w="1559" w:type="dxa"/>
            <w:noWrap/>
          </w:tcPr>
          <w:p w14:paraId="4D8837BA" w14:textId="13B5BE31" w:rsidR="008138C2" w:rsidRPr="00D4766B" w:rsidRDefault="008138C2" w:rsidP="008138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  <w:r w:rsidR="006B77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20" w:type="dxa"/>
          </w:tcPr>
          <w:p w14:paraId="7DCEC0EB" w14:textId="253C3EF7" w:rsidR="008138C2" w:rsidRPr="00D4766B" w:rsidRDefault="008138C2" w:rsidP="008138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**</w:t>
            </w:r>
          </w:p>
        </w:tc>
      </w:tr>
      <w:tr w:rsidR="008138C2" w:rsidRPr="00D4766B" w14:paraId="229B77DE" w14:textId="77777777" w:rsidTr="00034372">
        <w:trPr>
          <w:trHeight w:val="300"/>
        </w:trPr>
        <w:tc>
          <w:tcPr>
            <w:tcW w:w="1271" w:type="dxa"/>
            <w:vMerge/>
            <w:noWrap/>
            <w:vAlign w:val="center"/>
          </w:tcPr>
          <w:p w14:paraId="4F97CC21" w14:textId="77777777" w:rsidR="008138C2" w:rsidRPr="00D4766B" w:rsidRDefault="008138C2" w:rsidP="008138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gridSpan w:val="2"/>
            <w:noWrap/>
          </w:tcPr>
          <w:p w14:paraId="0D7EFB76" w14:textId="2105865F" w:rsidR="008138C2" w:rsidRPr="00F375E9" w:rsidRDefault="008138C2" w:rsidP="008138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75E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</w:t>
            </w:r>
            <w:r w:rsidRPr="00F375E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v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CH772984</w:t>
            </w:r>
          </w:p>
        </w:tc>
        <w:tc>
          <w:tcPr>
            <w:tcW w:w="1559" w:type="dxa"/>
            <w:noWrap/>
          </w:tcPr>
          <w:p w14:paraId="5B819FCD" w14:textId="3E4E07C3" w:rsidR="008138C2" w:rsidRPr="00D4766B" w:rsidRDefault="008138C2" w:rsidP="008138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520" w:type="dxa"/>
          </w:tcPr>
          <w:p w14:paraId="16DC75AF" w14:textId="386DEAC9" w:rsidR="008138C2" w:rsidRPr="00D4766B" w:rsidRDefault="008138C2" w:rsidP="008138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***</w:t>
            </w:r>
          </w:p>
        </w:tc>
      </w:tr>
      <w:tr w:rsidR="008138C2" w:rsidRPr="00D4766B" w14:paraId="323C9FEF" w14:textId="77777777" w:rsidTr="00034372">
        <w:trPr>
          <w:trHeight w:val="300"/>
        </w:trPr>
        <w:tc>
          <w:tcPr>
            <w:tcW w:w="1271" w:type="dxa"/>
            <w:vMerge/>
            <w:noWrap/>
            <w:vAlign w:val="center"/>
          </w:tcPr>
          <w:p w14:paraId="41524974" w14:textId="77777777" w:rsidR="008138C2" w:rsidRPr="00D4766B" w:rsidRDefault="008138C2" w:rsidP="008138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gridSpan w:val="2"/>
            <w:noWrap/>
          </w:tcPr>
          <w:p w14:paraId="0CD8BDC3" w14:textId="73DE4959" w:rsidR="008138C2" w:rsidRDefault="008138C2" w:rsidP="008138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75E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</w:t>
            </w:r>
            <w:r w:rsidRPr="00F375E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v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K2206 + SCH772984</w:t>
            </w:r>
          </w:p>
        </w:tc>
        <w:tc>
          <w:tcPr>
            <w:tcW w:w="1559" w:type="dxa"/>
            <w:noWrap/>
          </w:tcPr>
          <w:p w14:paraId="71F4946A" w14:textId="528C92E3" w:rsidR="008138C2" w:rsidRPr="00D4766B" w:rsidRDefault="008138C2" w:rsidP="008138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bookmarkStart w:id="2" w:name="OLE_LINK1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  <w:bookmarkEnd w:id="2"/>
          </w:p>
        </w:tc>
        <w:tc>
          <w:tcPr>
            <w:tcW w:w="2520" w:type="dxa"/>
          </w:tcPr>
          <w:p w14:paraId="4EEE97A6" w14:textId="64F0785C" w:rsidR="008138C2" w:rsidRPr="00D4766B" w:rsidRDefault="008138C2" w:rsidP="008138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***</w:t>
            </w:r>
          </w:p>
        </w:tc>
      </w:tr>
      <w:tr w:rsidR="008138C2" w:rsidRPr="00D4766B" w14:paraId="4E03BF81" w14:textId="77777777" w:rsidTr="00034372">
        <w:trPr>
          <w:trHeight w:val="300"/>
        </w:trPr>
        <w:tc>
          <w:tcPr>
            <w:tcW w:w="1271" w:type="dxa"/>
            <w:vMerge/>
            <w:noWrap/>
            <w:vAlign w:val="center"/>
          </w:tcPr>
          <w:p w14:paraId="2F46B3B0" w14:textId="77777777" w:rsidR="008138C2" w:rsidRPr="00D4766B" w:rsidRDefault="008138C2" w:rsidP="008138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gridSpan w:val="2"/>
            <w:noWrap/>
          </w:tcPr>
          <w:p w14:paraId="4668262D" w14:textId="67AC767B" w:rsidR="008138C2" w:rsidRDefault="008138C2" w:rsidP="008138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K2206 vs SCH772984</w:t>
            </w:r>
          </w:p>
        </w:tc>
        <w:tc>
          <w:tcPr>
            <w:tcW w:w="1559" w:type="dxa"/>
            <w:noWrap/>
          </w:tcPr>
          <w:p w14:paraId="248D71E1" w14:textId="79DC403B" w:rsidR="008138C2" w:rsidRDefault="00754D6A" w:rsidP="008138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10</w:t>
            </w:r>
          </w:p>
        </w:tc>
        <w:tc>
          <w:tcPr>
            <w:tcW w:w="2520" w:type="dxa"/>
          </w:tcPr>
          <w:p w14:paraId="61567CEF" w14:textId="1063B4D9" w:rsidR="008138C2" w:rsidRDefault="00754D6A" w:rsidP="008138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8138C2" w:rsidRPr="00D4766B" w14:paraId="0E14E6EB" w14:textId="77777777" w:rsidTr="00034372">
        <w:trPr>
          <w:trHeight w:val="300"/>
        </w:trPr>
        <w:tc>
          <w:tcPr>
            <w:tcW w:w="1271" w:type="dxa"/>
            <w:vMerge/>
            <w:noWrap/>
            <w:vAlign w:val="center"/>
          </w:tcPr>
          <w:p w14:paraId="7C79C54B" w14:textId="77777777" w:rsidR="008138C2" w:rsidRPr="00D4766B" w:rsidRDefault="008138C2" w:rsidP="008138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gridSpan w:val="2"/>
            <w:noWrap/>
          </w:tcPr>
          <w:p w14:paraId="6692C30F" w14:textId="62242144" w:rsidR="008138C2" w:rsidRDefault="008138C2" w:rsidP="008138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K2206 vs MK2206 + SCH772984</w:t>
            </w:r>
          </w:p>
        </w:tc>
        <w:tc>
          <w:tcPr>
            <w:tcW w:w="1559" w:type="dxa"/>
            <w:noWrap/>
          </w:tcPr>
          <w:p w14:paraId="2751F72F" w14:textId="119922E1" w:rsidR="008138C2" w:rsidRDefault="00754D6A" w:rsidP="008138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520" w:type="dxa"/>
          </w:tcPr>
          <w:p w14:paraId="0E848CA9" w14:textId="3B969E82" w:rsidR="008138C2" w:rsidRDefault="00754D6A" w:rsidP="008138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***</w:t>
            </w:r>
          </w:p>
        </w:tc>
      </w:tr>
      <w:tr w:rsidR="008138C2" w:rsidRPr="00D4766B" w14:paraId="31C51A50" w14:textId="77777777" w:rsidTr="00034372">
        <w:trPr>
          <w:trHeight w:val="300"/>
        </w:trPr>
        <w:tc>
          <w:tcPr>
            <w:tcW w:w="1271" w:type="dxa"/>
            <w:vMerge/>
            <w:noWrap/>
            <w:vAlign w:val="center"/>
          </w:tcPr>
          <w:p w14:paraId="56D322D4" w14:textId="77777777" w:rsidR="008138C2" w:rsidRPr="00D4766B" w:rsidRDefault="008138C2" w:rsidP="008138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gridSpan w:val="2"/>
            <w:noWrap/>
          </w:tcPr>
          <w:p w14:paraId="7CEC02AB" w14:textId="1F1D1CE6" w:rsidR="008138C2" w:rsidRDefault="008138C2" w:rsidP="008138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CH772984 vs MK2206 + SCH772984</w:t>
            </w:r>
          </w:p>
        </w:tc>
        <w:tc>
          <w:tcPr>
            <w:tcW w:w="1559" w:type="dxa"/>
            <w:noWrap/>
          </w:tcPr>
          <w:p w14:paraId="052F4A4B" w14:textId="407E5A8A" w:rsidR="008138C2" w:rsidRDefault="00220958" w:rsidP="008138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2520" w:type="dxa"/>
          </w:tcPr>
          <w:p w14:paraId="0241CF94" w14:textId="7FA9B2CD" w:rsidR="008138C2" w:rsidRDefault="00220958" w:rsidP="008138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s</w:t>
            </w:r>
          </w:p>
        </w:tc>
      </w:tr>
    </w:tbl>
    <w:p w14:paraId="062EDA44" w14:textId="77777777" w:rsidR="00AD0976" w:rsidRDefault="00AD0976"/>
    <w:sectPr w:rsidR="00AD0976" w:rsidSect="004739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A715C"/>
    <w:multiLevelType w:val="hybridMultilevel"/>
    <w:tmpl w:val="DFA4178A"/>
    <w:lvl w:ilvl="0" w:tplc="784C90FE">
      <w:start w:val="1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51759D"/>
    <w:multiLevelType w:val="hybridMultilevel"/>
    <w:tmpl w:val="9DDC9858"/>
    <w:lvl w:ilvl="0" w:tplc="C5B0AAC4">
      <w:start w:val="1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7A273A"/>
    <w:multiLevelType w:val="hybridMultilevel"/>
    <w:tmpl w:val="E3E0AABC"/>
    <w:lvl w:ilvl="0" w:tplc="A24E0C1C">
      <w:start w:val="1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7169456">
    <w:abstractNumId w:val="1"/>
  </w:num>
  <w:num w:numId="2" w16cid:durableId="997153375">
    <w:abstractNumId w:val="0"/>
  </w:num>
  <w:num w:numId="3" w16cid:durableId="8292509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FF8"/>
    <w:rsid w:val="000070A7"/>
    <w:rsid w:val="000240D8"/>
    <w:rsid w:val="00034372"/>
    <w:rsid w:val="00045FD2"/>
    <w:rsid w:val="00071C67"/>
    <w:rsid w:val="00091442"/>
    <w:rsid w:val="000F1C17"/>
    <w:rsid w:val="00100C09"/>
    <w:rsid w:val="00110A4D"/>
    <w:rsid w:val="00112AF3"/>
    <w:rsid w:val="00117FE0"/>
    <w:rsid w:val="00133A11"/>
    <w:rsid w:val="00137684"/>
    <w:rsid w:val="001558FC"/>
    <w:rsid w:val="0019372F"/>
    <w:rsid w:val="001A1095"/>
    <w:rsid w:val="001B7108"/>
    <w:rsid w:val="001C5164"/>
    <w:rsid w:val="001D4F9D"/>
    <w:rsid w:val="001D6AA3"/>
    <w:rsid w:val="00220958"/>
    <w:rsid w:val="00231ECA"/>
    <w:rsid w:val="00251B84"/>
    <w:rsid w:val="0028333C"/>
    <w:rsid w:val="002A076F"/>
    <w:rsid w:val="002D5C3D"/>
    <w:rsid w:val="002D6337"/>
    <w:rsid w:val="002D659E"/>
    <w:rsid w:val="002D7C0F"/>
    <w:rsid w:val="002F5962"/>
    <w:rsid w:val="00323687"/>
    <w:rsid w:val="00364198"/>
    <w:rsid w:val="00391D71"/>
    <w:rsid w:val="003A2724"/>
    <w:rsid w:val="003D07F6"/>
    <w:rsid w:val="003F5A3D"/>
    <w:rsid w:val="00420C0F"/>
    <w:rsid w:val="00454C62"/>
    <w:rsid w:val="00463D0F"/>
    <w:rsid w:val="004716BC"/>
    <w:rsid w:val="00473921"/>
    <w:rsid w:val="00475823"/>
    <w:rsid w:val="00477E1E"/>
    <w:rsid w:val="004808D5"/>
    <w:rsid w:val="004C06C3"/>
    <w:rsid w:val="00511C72"/>
    <w:rsid w:val="00512781"/>
    <w:rsid w:val="005160B2"/>
    <w:rsid w:val="005325E0"/>
    <w:rsid w:val="00551FAE"/>
    <w:rsid w:val="00555452"/>
    <w:rsid w:val="005A0960"/>
    <w:rsid w:val="005A5CDC"/>
    <w:rsid w:val="005A61D2"/>
    <w:rsid w:val="005C4DE8"/>
    <w:rsid w:val="005D4CB4"/>
    <w:rsid w:val="005E6C98"/>
    <w:rsid w:val="005E6D0D"/>
    <w:rsid w:val="005E70EC"/>
    <w:rsid w:val="006353EE"/>
    <w:rsid w:val="006530B0"/>
    <w:rsid w:val="0065415E"/>
    <w:rsid w:val="00672FB7"/>
    <w:rsid w:val="006B1E9F"/>
    <w:rsid w:val="006B774F"/>
    <w:rsid w:val="006E1831"/>
    <w:rsid w:val="006E4A5A"/>
    <w:rsid w:val="006F4960"/>
    <w:rsid w:val="006F58B3"/>
    <w:rsid w:val="006F77A7"/>
    <w:rsid w:val="007068AE"/>
    <w:rsid w:val="007165D4"/>
    <w:rsid w:val="00731D88"/>
    <w:rsid w:val="00754D6A"/>
    <w:rsid w:val="0076371A"/>
    <w:rsid w:val="00763AC0"/>
    <w:rsid w:val="00781BA0"/>
    <w:rsid w:val="007B7D17"/>
    <w:rsid w:val="00812374"/>
    <w:rsid w:val="008138C2"/>
    <w:rsid w:val="008367A4"/>
    <w:rsid w:val="00867168"/>
    <w:rsid w:val="0087018F"/>
    <w:rsid w:val="00887EB2"/>
    <w:rsid w:val="008A03B7"/>
    <w:rsid w:val="008B1FF8"/>
    <w:rsid w:val="008D08B8"/>
    <w:rsid w:val="008F34D8"/>
    <w:rsid w:val="00901A99"/>
    <w:rsid w:val="00915F6C"/>
    <w:rsid w:val="00922952"/>
    <w:rsid w:val="00936AAA"/>
    <w:rsid w:val="00941FD3"/>
    <w:rsid w:val="009A5D01"/>
    <w:rsid w:val="009D37DE"/>
    <w:rsid w:val="009D3BC7"/>
    <w:rsid w:val="009D4A61"/>
    <w:rsid w:val="009E21EF"/>
    <w:rsid w:val="00A12703"/>
    <w:rsid w:val="00A36898"/>
    <w:rsid w:val="00A820EC"/>
    <w:rsid w:val="00A95270"/>
    <w:rsid w:val="00AC5025"/>
    <w:rsid w:val="00AD0976"/>
    <w:rsid w:val="00AD74E7"/>
    <w:rsid w:val="00AE4CCE"/>
    <w:rsid w:val="00AF4445"/>
    <w:rsid w:val="00B01922"/>
    <w:rsid w:val="00B0620A"/>
    <w:rsid w:val="00B44438"/>
    <w:rsid w:val="00B63F75"/>
    <w:rsid w:val="00B657E4"/>
    <w:rsid w:val="00B776C4"/>
    <w:rsid w:val="00BD4829"/>
    <w:rsid w:val="00C3770E"/>
    <w:rsid w:val="00C564AA"/>
    <w:rsid w:val="00C66BEA"/>
    <w:rsid w:val="00C74C4A"/>
    <w:rsid w:val="00C75DCE"/>
    <w:rsid w:val="00C95910"/>
    <w:rsid w:val="00CC54D7"/>
    <w:rsid w:val="00CF1D5A"/>
    <w:rsid w:val="00D00D75"/>
    <w:rsid w:val="00D0370A"/>
    <w:rsid w:val="00D4766B"/>
    <w:rsid w:val="00D50E35"/>
    <w:rsid w:val="00D76653"/>
    <w:rsid w:val="00D8322A"/>
    <w:rsid w:val="00DB6946"/>
    <w:rsid w:val="00DC3D1A"/>
    <w:rsid w:val="00DD5288"/>
    <w:rsid w:val="00DF58F2"/>
    <w:rsid w:val="00E16AB0"/>
    <w:rsid w:val="00E77E71"/>
    <w:rsid w:val="00E96B8C"/>
    <w:rsid w:val="00EB0A93"/>
    <w:rsid w:val="00EC5CDA"/>
    <w:rsid w:val="00EE1569"/>
    <w:rsid w:val="00EF2F0B"/>
    <w:rsid w:val="00F375E9"/>
    <w:rsid w:val="00F842C9"/>
    <w:rsid w:val="00F85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79346"/>
  <w15:chartTrackingRefBased/>
  <w15:docId w15:val="{630C131B-567B-4419-9421-09148D105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BEA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B1FF8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8B1FF8"/>
    <w:rPr>
      <w:lang w:val="nl-NL"/>
    </w:rPr>
  </w:style>
  <w:style w:type="table" w:styleId="TableGrid">
    <w:name w:val="Table Grid"/>
    <w:basedOn w:val="TableNormal"/>
    <w:uiPriority w:val="39"/>
    <w:rsid w:val="008B1FF8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B1FF8"/>
  </w:style>
  <w:style w:type="paragraph" w:styleId="ListParagraph">
    <w:name w:val="List Paragraph"/>
    <w:basedOn w:val="Normal"/>
    <w:uiPriority w:val="34"/>
    <w:qFormat/>
    <w:rsid w:val="00F375E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62</Words>
  <Characters>548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s van der Meer</dc:creator>
  <cp:keywords/>
  <dc:description/>
  <cp:lastModifiedBy>Uzoamaka Anyanwu</cp:lastModifiedBy>
  <cp:revision>2</cp:revision>
  <cp:lastPrinted>2022-08-01T16:49:00Z</cp:lastPrinted>
  <dcterms:created xsi:type="dcterms:W3CDTF">2022-08-03T11:01:00Z</dcterms:created>
  <dcterms:modified xsi:type="dcterms:W3CDTF">2022-08-03T11:01:00Z</dcterms:modified>
</cp:coreProperties>
</file>